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63B" w:rsidRPr="00450B36" w:rsidRDefault="005B4B22" w:rsidP="00A562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able S2</w:t>
      </w:r>
      <w:bookmarkStart w:id="0" w:name="_GoBack"/>
      <w:bookmarkEnd w:id="0"/>
      <w:r w:rsidR="00120674" w:rsidRPr="00450B36">
        <w:rPr>
          <w:rFonts w:ascii="Times New Roman" w:hAnsi="Times New Roman" w:cs="Times New Roman"/>
          <w:b/>
          <w:szCs w:val="21"/>
        </w:rPr>
        <w:t>.</w:t>
      </w:r>
      <w:r w:rsidR="00120674" w:rsidRPr="00450B36">
        <w:rPr>
          <w:rFonts w:ascii="Times New Roman" w:hAnsi="Times New Roman" w:cs="Times New Roman"/>
          <w:szCs w:val="21"/>
        </w:rPr>
        <w:t xml:space="preserve"> The nucleotide sequences of 33 OBPs, 12 CSPs, 42 ORs, 24 IRs, 2 SNMPs and 1 GRs identified in present study.</w:t>
      </w:r>
    </w:p>
    <w:p w:rsidR="00120674" w:rsidRDefault="00120674" w:rsidP="00731AC1">
      <w:pPr>
        <w:rPr>
          <w:rFonts w:cstheme="minorHAnsi"/>
          <w:szCs w:val="21"/>
          <w:highlight w:val="lightGray"/>
        </w:rPr>
      </w:pPr>
    </w:p>
    <w:p w:rsidR="00731AC1" w:rsidRPr="00DA00DF" w:rsidRDefault="00731AC1" w:rsidP="00731AC1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PBP1  ORF 513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731AC1" w:rsidRPr="00DA00DF" w:rsidRDefault="00731AC1" w:rsidP="00731AC1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GCACCGCATCCATCTGTCACCATGTATGTTCGTTTGGCGCTGGTGATCATCGCGGGACTTTTCATCACGGTAGAGTGCTCGCAGGAGATCATCAAGAATCTGTCTTTGCAATTCGCTAAACCTTTGGAGGACTGCAAAAAGGAGATGGACCTCTCTGACACTGTGATCACAGACTTCTACAACTTCTGGAAGGAAGGCTATGAGTTCACGAACAGACAGTTCGGTTGTGCCATCCTGTGCCTCTCATCGAAGCTGGAACTGCTAGATCAGGATCTGAAGTTACATCACGGCAAGGCGCAGGAGTTCGCGAAGAAACATGGCGCTGACGAGGCGATGGCGAAGCAGCTAGTAGACATGATCCACAGCTGCACACAGTCGACCCCTGACGTGGCTGATGACCCCTGCATGAAGACCCTCAACGTGGCCAAGTGCTTCGTGGCGAAGATCCACGACCTCAAGTGGGCGCCGAGCATGGACCTTATCATGGGGGAAGTTTTGGCTGAAGTCTAG</w:t>
      </w:r>
    </w:p>
    <w:p w:rsidR="00731AC1" w:rsidRPr="00DA00DF" w:rsidRDefault="00731AC1" w:rsidP="00731AC1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PBP2  ORF 498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731AC1" w:rsidRPr="00DA00DF" w:rsidRDefault="00731AC1" w:rsidP="00731AC1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GCGGCCTCAAGATGGTGTATCGCGTGCCTCGTCTGCGTCCTGTTTGCTGCAAGGTCGGTGATGACGTCGCAGGAGGTCGTCGCCAGCTTCAGCAAAGGGTTCACCAATGTTGTGGAGCACTGTAAAGCTGAGGTGAACGCGGGAGAACACATCATGCAAGACATATACAACTTCTGGCGCGAGGAGTACCAGCTGGTGAACCGCGACCTGGGCTGCATGGTGCTGTGCATGGCCAACAAGCTGGGGCTCATAGGAGAGGACCAGAAGATGCACCATGCGAAGGCTGAGGAGTTCGCTAAGAGTCACGGAGCCGACGAAGCAGTAGCCAAGCAGCTGGTAGCCATTCTCTACGAATGCGAGACCAAGCACGCGGCCGTCGAGGACGAGTGCGGCATGGCGCTGGAGATCGCCAAGTGCTTCCGCACCAAGATGCACGAGCTTAAGTGGGCGCCCAGCATGGAAGTAGCCATGGAGGAGATCATGACGGCCGTTTAG</w:t>
      </w:r>
    </w:p>
    <w:p w:rsidR="00731AC1" w:rsidRPr="00DA00DF" w:rsidRDefault="00731AC1" w:rsidP="00731AC1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PBP3  ORF 495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731AC1" w:rsidRPr="00DA00DF" w:rsidRDefault="00731AC1" w:rsidP="00731AC1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GGAACGTACAACGTCTTTTTCGCATTTGTGTTGATGGCAGCAGGAGTGAGGGAGATAGAACCCTCGAAGGATGCAATGAAGTACATCACTTCAGGGTTCGTTAAGGTTTTGGAGGAGTGTAAGCAAGAGCTTAACATGAACGATCGGATCATAGCGGACCTGTTCCACTACTGGAAGTTGGACTACACGCTGCTGAACCGCGACACCGGCTGCGCCATCATCTGCATGAGCAAGAAGCTGGACCTGCTGGACGACACCGGCAGAATGCATCATGGAAACGCTCAGGAGTTCGCGCTCAAACATGGCGCTGGAGAGGAAGTAGCGTCAAAGATAGTAACCATCATCCACGATTGTGAGAAGAAGTTCGAGAGGGACGATGACGAGTGTCTGCGAGTGCTGGAGGTGGCCAAGTGCTTCCGCACCGGCATCCACGACCTGGACTGGCAGCCCAAGGTGGAAGTCATCGTCTCCGAGGTCTTCACCGACATGTAG</w:t>
      </w:r>
    </w:p>
    <w:p w:rsidR="00731AC1" w:rsidRPr="00DA00DF" w:rsidRDefault="00731AC1" w:rsidP="00731AC1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GOBP1  ORF 495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731AC1" w:rsidRPr="00DA00DF" w:rsidRDefault="00731AC1" w:rsidP="00731AC1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CGCAGCCGGGACAGGTGCTGGTGCTGGTGCTGCTGGCGGCGGCCGCGCTCGCCGACGTCAACGTCATGAAGGACGTCACGCTCGGCTTCGGGCAGGCACTGGACAAGTGTCGGCAGGAGAGTGACCTCACGGAGGAGAAAATGGAGGAGTTCTTCCACTTCTGGCGCGATGACTTCAAGTTCGAGCACCGCGAGCTGGGCTGTGCCATCCAGTGCATGAGCCGCCACTTCAACCTGCTCACCGACTCCAGCCGCATGCACCACGTCAACACCGAGGAGTTCATTCAGTCCTTCCCCAACGGCGAGGTGCTGGCGCGGCAGATGGTGGCGTTGATCCACGGCTGCGAGAAGCAGTTCGACCACGAGGACGACCACTGCTGGCGCATCCTGCACGTGGCCGAGTGCTTCAAGCACGCGTGCGTGGCGCACGGCGTGGCGCCCTCCATGGAGATGATGATGACCGAGTTCATCATGGAGGCGGAGGCGCGGTGA</w:t>
      </w:r>
    </w:p>
    <w:p w:rsidR="00731AC1" w:rsidRPr="00DA00DF" w:rsidRDefault="00731AC1" w:rsidP="00731AC1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GOBP2  ORF 489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731AC1" w:rsidRPr="00DA00DF" w:rsidRDefault="00731AC1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CGTTGAGGTGTTGTTTGTTGCTGGTTGTCGTGGCTGCCGTCACCAGGTCCGTGGTGGGCACCGCGGAGGTGATGAGCCACGTCACCGCACATTTTGGTAAAGCTCTTGAAGAGTGCAGGGATGAGTCAGGGCTCTCAGCGGAGGTGCTGGAGGAGTTCCAGCACTTCTGGCGCGAGGACTTCGAGGTCGTGCACCGCGAGCTGGGCTGCGCCATCATCTGTATGTCCAACAAGTTCTCGCTGCTGCAGGACGACAGTCGCATGCATCACGTCAACATGCACGACTACGTCAAGGGATTCCCTAATGGTGAGGTTCTCTCCGGAAAGCTAGTGGAACTGATCCACAACTGC</w:t>
      </w:r>
      <w:r w:rsidRPr="00DA00DF">
        <w:rPr>
          <w:rFonts w:cstheme="minorHAnsi"/>
          <w:szCs w:val="21"/>
        </w:rPr>
        <w:lastRenderedPageBreak/>
        <w:t>GAGAAGCAATATGACACGTTGACGGACGACTGCGACCGCGTCGTCAAGGTAGCTGCATGCTTCAAGGTGGACGCGAAGGCGGCTGGCATCGCGCCCGAGGTGGCCATGATCGAGGCTGTCATGGAGAAGTACTGA</w:t>
      </w:r>
    </w:p>
    <w:p w:rsidR="00A56203" w:rsidRPr="00E31E24" w:rsidRDefault="00DA00DF" w:rsidP="00A56203">
      <w:pPr>
        <w:rPr>
          <w:rFonts w:cstheme="minorHAnsi"/>
          <w:szCs w:val="21"/>
          <w:highlight w:val="lightGray"/>
        </w:rPr>
      </w:pPr>
      <w:r w:rsidRPr="00E31E24">
        <w:rPr>
          <w:rFonts w:cstheme="minorHAnsi"/>
          <w:szCs w:val="21"/>
          <w:highlight w:val="lightGray"/>
        </w:rPr>
        <w:t xml:space="preserve">&gt;AipsOBP1 </w:t>
      </w:r>
      <w:r w:rsidR="00A56203" w:rsidRPr="00E31E24">
        <w:rPr>
          <w:rFonts w:cstheme="minorHAnsi"/>
          <w:szCs w:val="21"/>
          <w:highlight w:val="lightGray"/>
        </w:rPr>
        <w:t xml:space="preserve">ORF 543 </w:t>
      </w:r>
      <w:proofErr w:type="spellStart"/>
      <w:r w:rsidR="00A56203" w:rsidRPr="00E31E24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E31E24">
        <w:rPr>
          <w:rFonts w:cstheme="minorHAnsi"/>
          <w:szCs w:val="21"/>
        </w:rPr>
        <w:t>ATGGACATCTCAAAAAGACGAAGCAAGAATGCATTTAGAAGATTGCTGGTTAATACCTGGTTACGACTTGTGCAGATCTTCACCTGTCTCAGCGCTCCGCCAGTGGTTAGTGCTGACGTGACGTCCAAATGCCAAGGATCCAAGTACGAAAATGAGTGCGACAAACTGACCTGTGTGTTCCGCAAGGCCAAATGGCTAGATGGTAACGCGGTAGACAAGGCGAAGCTGATCACGTACTTCGAACAGTTCGAGAAGGATCACCCGGAGTGGGCACCAGCCATGCAGAATGTGAAGACTTCCTGCCTGGGGGCTGAGCTGAAGACACAGGGAGTCTTCCTCAACTGCCCAGCTTATGATGTCATGCATTGTGTGTTGGGTAGCTTCATTAAGCACGCGACTCCAACTCAATGGTCCACCTCGGCGTCATGCTCATACCCCCGCGCATACGCAGCTGCCTGTCCCATCTGCCCAGAAGATTGTTTCAGCGCACAAGTGCCCTTCGGATCCTGTAACGCCTGTTATTTGCCGCCGAGGACACCCTAA</w:t>
      </w:r>
    </w:p>
    <w:p w:rsidR="00A56203" w:rsidRPr="00E31E24" w:rsidRDefault="00A56203" w:rsidP="00A56203">
      <w:pPr>
        <w:rPr>
          <w:rFonts w:cstheme="minorHAnsi"/>
          <w:szCs w:val="21"/>
        </w:rPr>
      </w:pPr>
      <w:r w:rsidRPr="00E31E24">
        <w:rPr>
          <w:rFonts w:cstheme="minorHAnsi"/>
          <w:szCs w:val="21"/>
          <w:highlight w:val="lightGray"/>
        </w:rPr>
        <w:t>&gt;AipsOBP2 ORF 447</w:t>
      </w:r>
      <w:r w:rsidR="00605F69" w:rsidRPr="00E31E24">
        <w:rPr>
          <w:rFonts w:cstheme="minorHAnsi"/>
          <w:szCs w:val="21"/>
          <w:highlight w:val="lightGray"/>
        </w:rPr>
        <w:t xml:space="preserve"> </w:t>
      </w:r>
      <w:proofErr w:type="spellStart"/>
      <w:r w:rsidRPr="00E31E24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E31E24" w:rsidRDefault="00A56203" w:rsidP="00A56203">
      <w:pPr>
        <w:rPr>
          <w:rFonts w:cstheme="minorHAnsi"/>
          <w:szCs w:val="21"/>
        </w:rPr>
      </w:pPr>
      <w:r w:rsidRPr="00E31E24">
        <w:rPr>
          <w:rFonts w:cstheme="minorHAnsi"/>
          <w:szCs w:val="21"/>
        </w:rPr>
        <w:t>ATGTCTAAGTTCACTTGTTTGGTTTTGTGTGTAGTGGCTGCGAGTATTAGCAGGGTTCATGCAGATGATGATGCAAATAAAGCAGCTTTCCGTGAAGCTTTCAAACCCATCTTAGACGAGTGCTCAAAGGAACATGGAGTTAGCAACGATGACATTGATGCTGCAAAGAAAGCAGGCAGCGCTGACGCTATCAAACCTTGCTTCTTCGGATGCATCTACAAGAAAGCCGAAGTTTTCAATGCCAAGGGAGAATACGATGTTGACAGCGCTCTGAGCAAGCTGAAGAAGTTTGTGCCCGATGAAGCTAAATTCGCTAAATACGCTGAAATTGGAAAGAAATGCGCATCAGTAAATGAGAAGCCCGTAACCGATGGCGACGCTGGATGCGAGAGGGGTGCGATGCTGACTGCTTGCTTCTTGGAAAACAGGGCCGAGATGCTCATTTAA</w:t>
      </w:r>
    </w:p>
    <w:p w:rsidR="00A56203" w:rsidRPr="00E31E24" w:rsidRDefault="00A56203" w:rsidP="00A56203">
      <w:pPr>
        <w:rPr>
          <w:rFonts w:cstheme="minorHAnsi"/>
          <w:szCs w:val="21"/>
        </w:rPr>
      </w:pPr>
      <w:r w:rsidRPr="00E31E24">
        <w:rPr>
          <w:rFonts w:cstheme="minorHAnsi"/>
          <w:szCs w:val="21"/>
          <w:highlight w:val="lightGray"/>
        </w:rPr>
        <w:t>&gt;AipsOBP3 ORF 588</w:t>
      </w:r>
      <w:r w:rsidR="00605F69" w:rsidRPr="00E31E24">
        <w:rPr>
          <w:rFonts w:cstheme="minorHAnsi"/>
          <w:szCs w:val="21"/>
          <w:highlight w:val="lightGray"/>
        </w:rPr>
        <w:t xml:space="preserve"> </w:t>
      </w:r>
      <w:proofErr w:type="spellStart"/>
      <w:r w:rsidRPr="00E31E24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E31E24">
        <w:rPr>
          <w:rFonts w:cstheme="minorHAnsi"/>
          <w:szCs w:val="21"/>
        </w:rPr>
        <w:t>ATGATCAGATCCTGTCGTTGTTTAGTGTTTGCTGCTGTGTTTCAGGTTGTATTAGGCCAGGGCCTAACCGGCACAGACTCGGGACCACCAGGATTTCAAAGGCCACAATCATATGTACCAAAGCATTGTTTCGCTCCACCTCCTGGGGTGGACCTCCACACATGTTGTCCAATACCCCAACTATTTCCTGATGAAGACATGGAAAGTTGTGGAATTCAGAAATTGACAAAGGAACAATACGAAAACCCATCACCAGCTAGAATTCCCTGCCAAGAAAGCATTTGTTTGCTGCGCAATGCTAATTTACTCAAGCAAAACAATAGTATAGACTATGAGAAAATGGGAGATTTTGTAGATAACTGGGCAAAGATGGACCCTGATTTTACCATACCTATAACTAATGCCAAGAAGGTATGTTTAATAGAGGGAGGACCACCAGCTCCACCAGTTTGTGAACCAGACAGGATCTTCACTTGTTTGACTTCTTATGTATTATGGAACTGTAAGCTAAGATTGGACAGTGGAGAGGGCTGTAAGATACTAAAGGAGCATATGGATGGATGCAGACCATTTCTGGCCGGTCCATGA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OBP4  ORF 453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TTTGGATACCAGTTCCTGTCGTTTGCGGCTGCTCTGATCTGTTTTGGGAGCAGTTATGCTCTAACTTCAGAGGAAGAGGCTAATATAAAAGAAGCTTTTCATCCATTCATAATGAAATGTGCAGAGGAATATGGTATAACTGAGGAACAATTTGAAGAAGCGAAGGAGAAACACAGCGCTGAGGGCATTGACCCTTGTTTCATGAGCTGTTTTATGAAGGAATCTGGATTTTTTGACAGCGCGGGTAAGTTTGACGCGGACAAGACCAAGGAATTTGTTGACGCCCATTTGACGAGTGAGCGAGCTATTACGTTCATGGAAGCAGTTGGTTCAGAATGTGCTAAAGTGAACGATGAAGAAGTGACTGACGGTGATAAGGGATGTGATCGAGCAAAGTTGATGTGGGGCTGTATACAAGATCTTAAAGAAAAAATGGAGGGTAGTGAATGA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OBP5  ORF414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AATACTTCGTGTTATTTGTTGCCCTGGTAGCTGGGATTCACGCTAACGTGACTCTCCCTCCGGAACAGAGCGAGAAAGCTCTAAAGACAGCATCGGAATGCATCAAAGAAACTGGAGTCTCGAAAGAGGTATTAGCCGAAGCGAAGAAAGGTCACATTGCTGATGACGAGGGTCTAAAGAAATTCACTCTATGCTTCTTCAAAAAAGCAGGAATCGTCGACAATGATGGCAAGTTGAACTTGGAGACAGCACTCGCGAAGTTACCTCCAGGAGTCGACAAAGCTGAAGCAAAGAAGGTTCTGGAAGGATGCCAGGCGAAATCTGGAAAGACACCACAGGATACTGCGTTTGAAATCTACAAATGTTACCACGCTGGTGCTAAAACCCATATTGCTTTAGCAGGAATTTAA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E31E24">
        <w:rPr>
          <w:rFonts w:cstheme="minorHAnsi"/>
          <w:szCs w:val="21"/>
          <w:highlight w:val="lightGray"/>
        </w:rPr>
        <w:lastRenderedPageBreak/>
        <w:t>&gt;AipsOBP6  partial</w:t>
      </w:r>
      <w:r w:rsidR="00605F69" w:rsidRPr="00E31E24">
        <w:rPr>
          <w:rFonts w:cstheme="minorHAnsi"/>
          <w:szCs w:val="21"/>
          <w:highlight w:val="lightGray"/>
        </w:rPr>
        <w:t xml:space="preserve"> 378 </w:t>
      </w:r>
      <w:proofErr w:type="spellStart"/>
      <w:r w:rsidR="00605F69" w:rsidRPr="00E31E24">
        <w:rPr>
          <w:rFonts w:cstheme="minorHAnsi"/>
          <w:szCs w:val="21"/>
          <w:highlight w:val="lightGray"/>
        </w:rPr>
        <w:t>bp</w:t>
      </w:r>
      <w:proofErr w:type="spellEnd"/>
      <w:r w:rsidR="00E31E24" w:rsidRPr="00E31E24">
        <w:rPr>
          <w:rFonts w:cstheme="minorHAnsi" w:hint="eastAsia"/>
          <w:szCs w:val="21"/>
          <w:highlight w:val="lightGray"/>
        </w:rPr>
        <w:t xml:space="preserve">  PG-enriched expressed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CAAAGAGAAAACAAAGGCGCTTCTTTGAAACCTTTATCAGTATGCTGTGATATACCAGAGCTGGGTGATCCAAAACATCTGGCAAAGTGTTCCAACCCTAAACTACCAGGACCGTGCAACGACGTCCAATGCGTGTTCGAAGAATCCGGTTTCCTGACAGACAAGAATACTCTGAACAAGGAAGCTTACAGAAATCACTTGAAGCAATGGGAAGAGAACAATAAAGGGTGGACTGTCGCTGTGGACAAGGCTATCAAGGAGTGTGTGGACAACGACCCCAGGCAACATCTGGACATCCCTTGCAAGGCGTATGACGTCTTCACTTGCACTGGAATTGCTATGTTGAAGAAATGTCCAGATTCAGCATGGAAATGTTAG</w:t>
      </w:r>
    </w:p>
    <w:p w:rsidR="00A56203" w:rsidRPr="00DA00DF" w:rsidRDefault="00605F69" w:rsidP="00605F69">
      <w:pPr>
        <w:jc w:val="left"/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OBP7  </w:t>
      </w:r>
      <w:r w:rsidR="00A56203" w:rsidRPr="00DC299D">
        <w:rPr>
          <w:rFonts w:cstheme="minorHAnsi"/>
          <w:szCs w:val="21"/>
          <w:highlight w:val="lightGray"/>
        </w:rPr>
        <w:t>ORF 438</w:t>
      </w:r>
      <w:r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="00A56203" w:rsidRPr="00DC299D">
        <w:rPr>
          <w:rFonts w:cstheme="minorHAnsi"/>
          <w:szCs w:val="21"/>
          <w:highlight w:val="lightGray"/>
        </w:rPr>
        <w:t>bp</w:t>
      </w:r>
      <w:proofErr w:type="spellEnd"/>
      <w:r w:rsidR="00A56203" w:rsidRPr="00DA00DF">
        <w:rPr>
          <w:rFonts w:cstheme="minorHAnsi"/>
          <w:szCs w:val="21"/>
        </w:rPr>
        <w:t xml:space="preserve">  ATGTCTAAGTTTACTTGTGTATTGTGTGTCGTGGCTTTGAGCTTAAGCAGCGTTTATGTTACGAGAGCTCATAAACCCAATCTTCGCGATGCCTGGAGGTCGGAATTGGATGAATGTGCAAAGGAATATCCAGTCACGAACGATGAAATAGACACGGCTGTGAGATCAGGCGATTCTTCGAATTTAAATCCTTGTTTCAATTTTTGTGTCTTTAATAAAACAGGATTCTTTACTGAAAATGGTGAATACGATCTGAAAAACGGTCTCATCAAACTTAGGAAGGCTATTCGAGATGATGAAGAATATACTAAATTTGAAGAAGTTGCTACAGAGTGCACAGAGGACAAAAACACATCATGCGATGAAAAAGCTAAATGTGACAGCGCCAACCGTTTGTCTCTTTGCTTTTTGCGATTCAAAGACAAGGTCCGGATATAG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OBP8  ORF 507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TATTTGCGGTCTACAAATGGAGGAGTTCGATCCTTCCCGTTAGGTGAATCTGCCTACACAACTAAGATCGTTGAAATCTGTAGCAAGGAAACTGGACTCAAAAAACAAGTGCCTCCCGAGGAGAAAGAAATAAAATTCAGTCAAAGAAAAGGCCTCAGGGAATTCAATGATTGCTACTTAGCAAAAACCGGTGTCACCACTAGTGATGGGAAACTAAATATCGATGAGGCTTTAGAAAAACTCCCGCCAGGTTTTGCTAAGCCGTTCGTAGAACACTGCCAAGCAAATATTATTTTAGGGTACATAGAAGAGAACGTCAATGATTTTTCTACATGTTTCCATCAAGAAGTACAGAATCATCTTTTAAGTTTTTACGGGTTTGAAAATTATTGGGTAATGCTTGTTCTTGGGACTTCTTTTGATAAGACTCGTTTTACAACTTTATTTTTTGATAAACACTTTGATTTCTGGTTAGCTGAACGGGCTGGATTCGTTAATTTGTAG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OBP9  </w:t>
      </w:r>
      <w:r w:rsidR="0014798E">
        <w:rPr>
          <w:rFonts w:cstheme="minorHAnsi" w:hint="eastAsia"/>
          <w:szCs w:val="21"/>
          <w:highlight w:val="lightGray"/>
        </w:rPr>
        <w:t xml:space="preserve">partial </w:t>
      </w:r>
      <w:r w:rsidRPr="00DC299D">
        <w:rPr>
          <w:rFonts w:cstheme="minorHAnsi"/>
          <w:szCs w:val="21"/>
          <w:highlight w:val="lightGray"/>
        </w:rPr>
        <w:t>423</w:t>
      </w:r>
      <w:r w:rsidR="0014798E">
        <w:rPr>
          <w:rFonts w:cstheme="minorHAnsi" w:hint="eastAsia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GTATTTATTTGTGGTGTGTTGTCTTTAAACGTTAAGGCATCATCCTTAGACGAACTGAAGATGAAATACGTGGAGATGATAATAGAATGTTCAGACACATATCCGATAACAGCGGCTGATACGCTACAGCTCAAGACCAAGACAATGCCTGATAACGAGTCAATCAGATGCCTTTTTGCTTGCGTTTATAAGAAGGCTGGAATGATGAACGAGCAAGGAGAATTATCAGTTGAAGGTGTGAATGAGATGACCCGACGATACTTATCTGATGACCCTGATAAAATTAAGAAGAGTGAACAATTCACGGAGGCATGTAAAAGCGTAAACGATGTCCCTGTCAGCGATGGAACAAGAGGCTGTGATAGAGCTGCCCTGATCTTCAAATGCACAGTTGAAAAGTCACCTGATTTTGACCTTCTGTGA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OBP10  </w:t>
      </w:r>
      <w:r w:rsidR="00605F69" w:rsidRPr="00DC299D">
        <w:rPr>
          <w:rFonts w:cstheme="minorHAnsi"/>
          <w:szCs w:val="21"/>
          <w:highlight w:val="lightGray"/>
        </w:rPr>
        <w:t xml:space="preserve">partial </w:t>
      </w:r>
      <w:r w:rsidRPr="00DC299D">
        <w:rPr>
          <w:rFonts w:cstheme="minorHAnsi"/>
          <w:szCs w:val="21"/>
          <w:highlight w:val="lightGray"/>
        </w:rPr>
        <w:t>234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TGTTATCGCCTTAAGACACAATATTCTGTGTTCCATTTCAGGAAAATAAAACGTTATGTTCTTAGATTTTCAAACTACGTCTTTTTCATTTCAGACCCATTTCCTGGTTTTAAAAAATGTAAGAGCGCGGATGAGGAGTGTGTGCTAGAAAATGCTAAAGCTGGAGTAGTGCCCTTTGTTAATGGCATACCAGAGTTTGGTGTAAACAAATTGGATCCAGATTTTTTAAGGTAG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OBP11  ORF 726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CCTATAAAGTTTTTATTTTAGTTTTTCTAACGTACGTCTCTTTGGCGACGTCTGCTTTGGCACCTTTCATCACAAAATGCAAATGGGACGACTCGAAGTGTATCAAAGAGTCAGCGCAGAAGGTGATACCACTATTCGCTGACGGTATTCCAGATCTACATGTGGAGAAGCACGACCCCCTTTTGATTAAAAGGGTAGACGCCAGTTCTCCAAATTTGAAACTTATCGTCACCGACATCGAAGTTAAAGGACTCAAGAATTGTGAGGCTAAGAAAATAACGAGAGATCTCAAAGCTATGAAGCTGAGCGTCAAATTTCTATGTGCTGTAGACTTCAAGGGAGTTTATGACATGAAAGGACAGCTCTTCGTTTTACCTATTGAAGGCAATGGAGATCTCACAGCTCATGTCCCTAAGATCCAGCTAAACGCAGAAGTAGATATGGTCGACAAGACAGGAAAAGACGGAAAGAAGCATTGGGGAGTTAAATCGTGGAGGCACAGTTTTGAATTGAAGGAAAAATCGAATGTGAAATTCGAAAACTTATTCCCCGACAACGAATTCTTGCGCAA</w:t>
      </w:r>
      <w:r w:rsidRPr="00DA00DF">
        <w:rPr>
          <w:rFonts w:cstheme="minorHAnsi"/>
          <w:szCs w:val="21"/>
        </w:rPr>
        <w:lastRenderedPageBreak/>
        <w:t>AACAACCGAAGAACTGATTGCTAGCAACGGCAATGATGTTATCGTAGAAGTAGGACCTGAAATCATAAAAGCGGTAACAGCTAAGGTCATCGAATCCATAAAGAAACTTTTCGATGAAGTTCCAGTGGAAGAACTTGCAATTGATGAATGA</w:t>
      </w:r>
    </w:p>
    <w:p w:rsidR="00A56203" w:rsidRPr="00DA00DF" w:rsidRDefault="00605F69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OBP12  </w:t>
      </w:r>
      <w:r w:rsidR="00A56203" w:rsidRPr="00DC299D">
        <w:rPr>
          <w:rFonts w:cstheme="minorHAnsi"/>
          <w:szCs w:val="21"/>
          <w:highlight w:val="lightGray"/>
        </w:rPr>
        <w:t>ORF 441</w:t>
      </w:r>
      <w:r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="00A56203"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TACTCCGGTACCATATTTCTCTTCTCGTTTATTTTGCTGATTGTGTCAAACGTTACTTTCGTCAGTTCGCAAATGACAAGGGAACAAGTCAAAAACTCTGGAAAATTGGTTAAAAAGACGTGTTCAGCGAAAAATGATCTTACTGAAGATGAAGTGAAAGATGTAGACAAAGGAAAATTCATAGAGGAGAAAAAATTCATGTGTTACGTGGCATGTGTGTACAAAATGGGACAGGCCGTAAAAGGCAACTCTTTAAACCATGATATGATGATCAGACAAGTGGATATGTTGTTCCCAGCAGACATGAAGGCTCCTGTTAAAGCAGCAATAGAACATTGTAGGCCTGTTGCTAAGAAATACAAGGACATCTGTGAGGCATCTTATTGGACAGCAAAGTGCGTTTATGAATTTGATCCACCAAATTTCATGTTCCCTTAA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OBP13  ORF 420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GTTCTCATTTATATTGTGAAGTTTTTGATATTGGTTGCAATGTGTGAAGCTATGACAATGAAACAAATCAGGAATACTGGCAAAATGATGAGGAAATCGTGCCAACCAAAGAATAATGTTGAAGATGAAAAAATCGATCCCATTGCGGAAGGAATCTTCATTGACGAGCCAGAAGTAAAGTGTTACATGGCTTGCATTATGAAAATGGCTAACACGCTTAAAAATGGGAAATTAAATTTCGATGCCGCCTTGAAACAAGCTGATTTATTGCTACCTGATGATATAAAGGAGCCAGCTAAGGAAGCTATCATAGCTTGTAAGAAAGCTGCGGAAGGCCACAAGGATATTTGTGACGTTTCATTTCATGTCACAAAATGCATCTACAATCAGAACCCGGGCATATTTTACTTTCCGTGA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OBP14 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r w:rsidRPr="00DC299D">
        <w:rPr>
          <w:rFonts w:cstheme="minorHAnsi"/>
          <w:szCs w:val="21"/>
          <w:highlight w:val="lightGray"/>
        </w:rPr>
        <w:t>ORF 759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TTTGATCCAAAAACAGTTTTTTATTTGTTGACCGTGTTCAGTGTTTGTTTTGGTGCTGTTGATATTAGGAAATATCTAAAAGTATGCGACAGAAATGCAATAGATGTGAGCGACTGTTTAACGGATGCAGTACAAAAGGGCATAGCTGTTATGGTAAATGGCATCGAAGAGCTTGGAGTGCCACCCATAGACCCTTACCTGCAAAAGGAGTTCCGAGTGGAGTACAACAATAATCAGATCGCTGTTAAAATGGTGATTAAAAATATATACGTGGAAGGTTTGAAGGATGCCAAGGTCCACGATGCCAGATTGCGAGCCGATGATGACAAGTTCCATTTAGAAGTGGATATGACCAGCCCACACGTGTTTGTCAAAGCCCATTATCATGGCGAGGGGCAGTTTAATTCCCTAAAGGTCGTAGCTTATGGCGATTTCAATACCACCATGAGTGATTTAGTTTACACCTGGAAGCTCGATGGAGTCCCAGAGAAGAACGGCAGTGAAACATATGTGCGAATTAAAGAGTTCTACATGAGGCCCGATCTTAGTAGCATTGTGACTTCGTTCAGAAACGAAAACCCGGAAACAAGAGAATTGACTGAATTGGGGGCGAGATTCGCGAATGAAAACTGGAGAACATTATACAAAGAATTTCTACCTTACGCTCAAGCCAATTGGAATAGAATCGGCGTCAGAATTGCAAATAAATTATTTTTGAAAGTTCCTTATGATCAACTGTTTCCATCGTCTTCATGA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OBP15  ORF 429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GATCATAACAGATTGTGTTTATTGGTTATCGCCATGTTTTTGGCTACAGGAAGTGATGCTATGACTAGACAACAATTGAAGAATTCGGGGAAAATACTAAAGAAAAATTGTATGAATAAGCATCAAGTTACAGAAGACCAAATAGGTACCATAGAAAAGGGAAAATTCGTAGAAGACAAGAAAGTTATGTGTTATATAGCTTGCATCTATGAATTGACGAGTGTGATAAAGAACAATAAATTAAATTACGAATCCTCCTTGCGACAAATCGACATCATGTACCCAGCAGATTTAAAGGAATCTGCGAAAGCTGCAGTCGAAAATTGCAAGGATGTTCAAAAGAAATACAAGGACATATGTGAAGCTTCATTTCATACGGCAAAGTGTATGTACGACTTCAAACCGGAAGATTTTATATTCGCATAA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OBP16  ORF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r w:rsidRPr="00DC299D">
        <w:rPr>
          <w:rFonts w:cstheme="minorHAnsi"/>
          <w:szCs w:val="21"/>
          <w:highlight w:val="lightGray"/>
        </w:rPr>
        <w:t>516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TTTCCAGGAAGTATTCCTTTTATTTCCGGGTGTGTGCACCTAGGAGTGTCCAACTATTTTCGATCTACTCAATCAAACTTAGTCGTGCACTACGAAGACGATCAGATCGTTGATGCTATTTACAACTGTCAAGACGAAAACGGATTCGATGAAGTCCTCTCAAACAGCACTAATTTAGAAGAAAATTTTCCTGAAAAAGAAGGTTTAAAAAAATCCAACGACTGCTTCTTGAAAAAAACCGGTTTCGTCACTAGTGATGGGAAATTAAATATCGATAAAACTTTAGAAAAACTTCCTCCTAGTTTTGTTAAGCCTATCGTTGAGCATTGCCAGGCAAATATAGCTTTAAACTATACGACAGAGAGTGTCGAGAATTTTTCGTCGTGTTATCACGATGGAATCCTGAACCACATTTTTGCGGCAACAGAAGTAG</w:t>
      </w:r>
      <w:r w:rsidRPr="00DA00DF">
        <w:rPr>
          <w:rFonts w:cstheme="minorHAnsi"/>
          <w:szCs w:val="21"/>
        </w:rPr>
        <w:lastRenderedPageBreak/>
        <w:t>GAATTTTTCCGTTCATTCAAACTTGGAAATTCTTTGTGCCAGGTACTTCTTTTGCAGATACGATTCTAATTTTAAACTAA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OBP17  ORF 423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ATCAGTTATTAGTATTTGTTTTAATAGTCGCTTGTGTAAGAATCAGTAATGGGATGACCCGAGAACAAGTAAAAAAGACAATGACCGTAATAAAAAAACAATGTATGCCGAAAAATTCCGTAACAGAAGATCAAATTGGCAAAATAGAACAAGGTGTGTTCAATGAAGATCGCAATGTTATGTGCTATGTCGCTTGTGTCTACAAGAGTCTTCAAGTGGTCAAAAATGAAAGATTAGATTTGGGGCTCATATCGAAGCAGATTGATGCTCTCTATCCTCCAGAGCTAAAAGAGCCTACTAAGAAGGCCGTTTCACAGTGCATAAATATCCAGGATAGCTACAACGACTTGTGTGAAGCAGTATTTCATTCTGTAAAATGTTTGTATGAAAAAGACCCAGCTACTTTTATTTTTCCTTAA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OBP18  ORF 402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AGACTTTATTTGTGTTTGCTGCGTGCATTTTATTAGCTCAGGCTCTGACAGACGAACAGAAGGAGAAGCTTAAGAAACATCGCACAGAGTGCCTGACTGAGACCAAGGTTGAGGAGGCCCTGGTCAACAAGCTGAAGGGAGGTGATTACAAGACTGAAAGCGAGCCCCTGAAGAAGTATGCCCTCTGCATGATGACAAAGTCGGAGCTGATGACGAAAGACGGCAAGTTCAAGAARGATGTTGCTCTCGCTAAGGTTCCTAATGCAGCTGACAAACCTGCAGTGGAGAAGCTGATCGATGCCTGCCTGGCCAATAAGGGCAACACACCCCACCAGACTGCCTGGAACTACGTCAAATGCTACCATGAAAAAGATCCCAAACATGCGATTTTTTTGTAA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OBP19  ORF 426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TTCACAGGGACGGTGCCCTTCGTCCTCTGTTTGGTTGCTGTCGCGTTTGGCGGTAAAGACAAACCTGTTTTCAGTGAGGAAATCAAAGAAATAATACAAACAGTTCACGACGAGTGTGTCGCTAATACAGGGGTGGCAGAGGAGGATATAACGAATTGCGAAAACGGCATATTTAAGGAGGACCCTAAATTGAAGTGCTATATGTTTTGCCTGATGGAGGAAGCGAGCCTCGTAGACGATGATGGTACTGTGGACTATGACATGCTGGTCAGTCTGATACCAGATGAGTACTACGAGAGAACTACCAAAATGATATTTGCGTGTAAACATCTCGATACCCCGGACAAAGACAAATGCCAGAGAGCATTTGAAGTGCATAGATGTTCGTATGAAAAGGATCCAGACTTATACTTCTTATTCTGA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OBP20  ORF 465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TTAGTAATCAATGCTACAGATTACGATTACGAAGGCTACGGAACTGGGAATATGGGTGAAAAACTGCTCACTTCCGTCCCGCGTCCCGCGTCTTCAAGCAATAACATTAACAATAATGATACAAGTCGGACAAGAAGAAGCGAACCACTTTTGAACAAACCAGATTTGGACCAGTGCCTCAGTCAATGTGTGTTCGCGAATTTGCAAGTTGTAGACAGTCGGGGAATACCGCGCGAAGCAGAGTTGTGGAATAAAGTGCAGTCTTCTGTGACGTCGCAACAGTCTCGTTCTGCACTGCACGACCAAATACGAGCGTGTTTTCAGGAATTACAGTCAGAGGCCGAAGACAATGGATGCTCTTACTCGAACAAGTTAGAACGATGCCTAATGCTTCGCTTCTCGGATCGAAAAGTTGAAGGTAAAGCAAGTACTCCCAAACCGGCTTCCACGGAACAATCGTAA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OBP21  ORF 435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TTGAAGTTCAGTGTTGTTTGTCTATATTTTTCGGTGGCGGCTGTTAATTTTTGGAATGTTCATTGCATTTCCGAAGATGAGAAAAAAGCCTTCATAGAGGCAATGAAACCGATGGTGGAAGAATGTGGATCTGACTGTGGTCTTACCGAAGAGGACTACAAGAAACACTCCAAAGGCGAGGACATGGATCCGTGTTTTAAGAAATGTATGATGCAGAAATTGGGTTTTTTGGATGAGGATGGCAAATACAATCGGAAACAGTTACATGAATCGATATCGGAATACACAGGAGACAAAGATGAAGCTAAGAGAGTACAAGAGCAATTAGATAGCTGTTTTGACGCGAACGGAGATAATGATGGTGATGATGAAGAGTCACAGATGAAACGAGTCGACGTTTTGTTCAAATGTCTCAAAGAAATTAAAGAGTAA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OBP22  ORF 414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GCATGTGGTTCCGAGCGATGGTGGTGGTGGGCGCGCTGGCGGCGGCGCGCTGCGGGGTGGTCATGGACGAGGACATGGCGGAGCTGGCGCGCATGGTGCGCGAGAGCTGCGTGGACGAGACCGGCGCCGACGTCAAGCTCGTGGAGGCCGTCAACGGCGGCGCCGACCTGATGGAGGACGACAAGCTCAAGTGCTACATCAAGTGCACCATGGAGACGGCCGGCATGATGTCGGACGGCGAGGTGGACATCGAGGCGGTGATGGCGCTGCTGCC</w:t>
      </w:r>
      <w:r w:rsidRPr="00DA00DF">
        <w:rPr>
          <w:rFonts w:cstheme="minorHAnsi"/>
          <w:szCs w:val="21"/>
        </w:rPr>
        <w:lastRenderedPageBreak/>
        <w:t>GCCCGAGATGGCGGAGCACAACGGGCCGGCGCTGAAATCGTGCGGCACGCAGCGCGGCGCTGACGACTGCGACACGGCCTGGAAGACGCAGGTGTGCTGGCAGAACGCGAACAAGGCCGAGTACTTCCTCATATAG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OBP23 ORF 438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TCTAAGTTCACGTATTTAGTTTTGTGTTTTGTGGCTGTGAGCAGGGTTTATGCCAATGAAGATGAAAGAGCAGCTTTTCATGAAGCCGCTAAGCCTATCTTAGTAGAATGTTCGAAGGAGAATGGAGTCAGTTTTGACAAACTCAAAGCAGCTAAGGAAGCCGGCAGCGCAGATGGCATTGACCCTTGTTTCTTCAGCTGCGTCTTCAAGAAAACTGGAGTCTTCAACAGCAAAGGAGATTTCGATTTGGATAACTCTCTCACAAAGCTCAAGGAGTTTGTGAGCAATGACGAAGATTATGCTAAAGTGGCTGAAGTTGGAAAGAAATGCGAATCAGTGAATGAAAAGGACGTAAGTGACGGAGAAGCTGGATGCGAGAGGGCTTCGTTATTGACTGCTTGCTTCTTGGAACACAGAGCCGAGATCCCCGTTTAA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OBP24 ORF 501</w:t>
      </w:r>
      <w:r w:rsidR="00DC299D">
        <w:rPr>
          <w:rFonts w:cstheme="minorHAnsi" w:hint="eastAsia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GCGAAATTATTACTAGCCATGATTCTAACAGTGATGACATTCGCTCTAACGATGTCAGCGACAACGAAAGATGCGGGGACGAAGGAAGCCATCATGACGACCACTGTGGCCAACCAGGATAGCAGCATTGACAGCAATGATGTCGATGTTCTAGCTGTCATGAACGTCTGTAATGAGAGTTTTAGGATAGAGATGTCCTACATACAAGCACTGAATGAGAGCGGCAGCTTTGTAGATGAAACTGATAAAACACCTAAGTGTTTCATCCGTTGCGTGTTCGAGAACGTCGGCATTGTATCGGAGGATGGTCGCATGTTCAATCCTGCGCGGGCTGCGGTCATATTCGCAGGAGAACGGAATGGCAAGCCTATGGATGACATCGCAGACATGACTGCTCTTTGTGCCGCTGACCGAAAGGAAACTTGCCCTTGTGACAGATCGTACCAGTTCCTGAGATGTTTGATGTCGATGGAGATAGAAAGATACGAAAAGTCCTAG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OBP25  </w:t>
      </w:r>
      <w:r w:rsidR="008C4391">
        <w:rPr>
          <w:rFonts w:cstheme="minorHAnsi" w:hint="eastAsia"/>
          <w:szCs w:val="21"/>
          <w:highlight w:val="lightGray"/>
        </w:rPr>
        <w:t>partial</w:t>
      </w:r>
      <w:r w:rsidRPr="00DC299D">
        <w:rPr>
          <w:rFonts w:cstheme="minorHAnsi"/>
          <w:szCs w:val="21"/>
          <w:highlight w:val="lightGray"/>
        </w:rPr>
        <w:t xml:space="preserve"> 357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GCCGAAAGCTTCGTGAGGCTATGCGCCCTATAATAGAGCAGTGCTCTAAGGAGCACGGCGTCACCGATGCTGACATCCAAGCCTCTAAGGACTCCAACAACGCCGCCAGCCTCCCGGATTGTTTCAACCACTGCCTGTTCGAGAAATCCGGATTTATTGATAAAAATGGTCGTTACGACCGGGATTCGGGTCTGAAGAATCTGAGCAAGTACTTGAAGGATGTCAACCAGTATAACAAAGTGGTGGAGGTTACTAAGGAATGTGCATCAGTTGAGGAAAAACCCGCAACCGGATGCGAGCTGGGTACTCGTTTGACAGCCTGCTTATTGGACCACCAGACTAGCATCCTCATCTAA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OBP26  ORF 450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TCCAAGTTCACCTGCATCGTCCTCTTTGTGGTGGCTGCGAGCCTGACCAAGGTTACGCAAGCCGTTTCGGAAGAAGAGAAAGCTGTAGCCCGTGAGGCAATGGCTCCGATTCTAGCTGAGTGCTCGAAGGCAGAAGGAGTAAGCGACGAGGACATCGAGGAAGCCAAGAAAAATCCTAGTGTTGATGCCGTTAATTCTTGCTTTATACGATGTGTCATGCGGAAAACTGATGCGTTGAATGAAAAGGGCTTGTTCGACTCAGATGCTGCACTTGCCAAAATCAGACCGTTCGTGAAGAGCGATGAGGACTTCGCCAAATTCGAGGAGATTGGAAAAGCCTGCATGTCTGTAAACGATAAAGAAGTCAGTGACGGTGAAGCTGGCTGCGATAGGGCTAAGCTTCTCCTAGCATGCTTCTTGGAACACAAAGCTGAAATGCTTTATTAA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OBP27  </w:t>
      </w:r>
      <w:r w:rsidR="008C4391">
        <w:rPr>
          <w:rFonts w:cstheme="minorHAnsi" w:hint="eastAsia"/>
          <w:szCs w:val="21"/>
          <w:highlight w:val="lightGray"/>
        </w:rPr>
        <w:t>partial</w:t>
      </w:r>
      <w:r w:rsidRPr="00DC299D">
        <w:rPr>
          <w:rFonts w:cstheme="minorHAnsi"/>
          <w:szCs w:val="21"/>
          <w:highlight w:val="lightGray"/>
        </w:rPr>
        <w:t xml:space="preserve"> 495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GACAGCGCAATATCAGCTGATGCCGAGTCAAGATGCCGAAACCCGCCCACCGCACCGCAAAAGATAGAACGAGTCATCACTCTGTGCCAGGATGAAATTAAACTCTCCATACTTAGAGAGGCGCTAGACGTGATCAAGGAGGAGCACACGATGCCGGCACAGAGGAGACGAGACAAGAGAGAGGTGCCCTTCACGCATGACGAGAAGAGAATCGCTGGGTGCCTGTTGCAGTGTGTGTACAGGAAAGTGAAAGCCGTGGACGGCTACGGTTTCCCGACCCTGGAAGGTCTGGTGGGTCTGTACTCTGACGGCGTGAACGAACGCGGCTACTTCATGGCGGTGCTCGAGGCCTCCCGCGAGTGTCTCATGAAGAACCACGACAAGTTCTCCAGAACTATGCCCATGGATAACGGCCGCAACTGTGACGTGTCGTTCGACATCTTCGAGTGTATTTCGGACCGTATCGGCGAATACTGCGGAACTTCGGGCCTGTAA</w:t>
      </w:r>
    </w:p>
    <w:p w:rsidR="00A56203" w:rsidRPr="00DA00DF" w:rsidRDefault="00A56203" w:rsidP="00A56203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OBP28  ORF 642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A56203" w:rsidRPr="00DA00DF" w:rsidRDefault="00A56203" w:rsidP="00A56203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CTCACATCTTCTCTTCTTTCATTCCTTACATGATCACGGTCTCTATGTTCTCTTTCCCTGTCTCTGTAAAAATCATCTCGCCGACTGTACCTGTCACGGTCGTCTCTTCTTCGGTCATCATTACGTTCATGTTCGACATGTATCGTCTTGTGATTTTGAGTATTGTTGCAGTCACAACTGTGGTTGCTGACACGGACTTACAAGAATGCAGACGTTTGG</w:t>
      </w:r>
      <w:r w:rsidRPr="00DA00DF">
        <w:rPr>
          <w:rFonts w:cstheme="minorHAnsi"/>
          <w:szCs w:val="21"/>
        </w:rPr>
        <w:lastRenderedPageBreak/>
        <w:t>TTCACCCTCACTCAATGCGTTGTTGCAAGAAAAGTGCTGATGCTAAGGAGAAAATGATGAAGAATGATGATTTGAAAGAATGCTTCGATTTGCCGAAGGACCCAGTCAAATGCGAGCACGAATTGTGTATGGCTAAAAAGAAAGGCATTACAACATCCGATGATAAATTAGACAAAGCAAAATTCGAAGAAGTTGTGACCAAAGATATAGATGACAAGGATCTAGTTGCGGATATAAAAGCAAATTGTATCAATGGGGACCTCACAAAATATGGACCCCCGGACTTTTGTGATTTTGTTAAAATGAGACATTGTATGTCTATGCAAATATTGAACCACTGCACCGAATGGAACGACTTTGGCGACTGCCCACAACTTAAATCGATTATAGGGGATTGTGTAAAACTAGTTGCTGCT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CSP1  ORF 375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AAGCCGTCATAGTCTTGTGTGCCTTGGTAGTGGCTGTCTGCGCTCGCCCAGAGGAAGAGAAGTATCCAGACAAATATGACAATACCAACTACAAGGAGATCTTGGAGAACGACAGACTGTACCGGGCCTATTGTGACTGCTTACTTGATGCTGGCAAGTGCACTCCTGAGGGCAAGGAACTCAAATCTCGCATCAAGGACGCTCTAGAAACCAAATGCGAGAAGTGCACAGACAAGCAGAAGGAGGCTGTCCGTTACGTCATCAAATACCTGATTAACAAGAAACCTGAAGACTGGAAGAAAGTTTGTGACAAATACGACCCTGACGGTAAATTCAAATCCCAGTACGAGAAGGAACTTAAAGACTTG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CSP2  ORF 360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  <w:r w:rsidRPr="00DC299D">
        <w:rPr>
          <w:rFonts w:cstheme="minorHAnsi"/>
          <w:szCs w:val="21"/>
          <w:highlight w:val="lightGray"/>
        </w:rPr>
        <w:t xml:space="preserve"> PG</w:t>
      </w:r>
      <w:r w:rsidR="00426F9C">
        <w:rPr>
          <w:rFonts w:cstheme="minorHAnsi" w:hint="eastAsia"/>
          <w:szCs w:val="21"/>
          <w:highlight w:val="lightGray"/>
        </w:rPr>
        <w:t>-</w:t>
      </w:r>
      <w:r w:rsidR="00605F69" w:rsidRPr="00DC299D">
        <w:rPr>
          <w:rFonts w:cstheme="minorHAnsi"/>
          <w:szCs w:val="21"/>
          <w:highlight w:val="lightGray"/>
        </w:rPr>
        <w:t>specific expressed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AGATCATTCTAGCTCTATGCGTGTTGGTCGCGGCGGTGTCAGCTTACGACACCCGGTACGACGACTTTGATGTCGAGACGCTGGTGGGGAACGTTCGGCTGCTGAAGTCTTACGGACACTGCTTCCTGGGCACCGGACCTTGCACTCCTGAGGGAACTGACTTCAAGAAAACCATCCCCGATGCACTGCAAAGCGGCTGTGGCAAATGCTCGCCGAAACAGAAGCACCTTATCCGTACCGTAGTCAAGGGATTCCAGACTAAGACCCCTGACATCTGGCAACAGCTGGTCAAGAAGGAAGATCCCCATGGCGAGTACAAGGAGATCTTCACCAGGTTCATTAACGGTTCAGACTAG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CSP3  OR</w:t>
      </w:r>
      <w:r w:rsidR="00605F69" w:rsidRPr="00DC299D">
        <w:rPr>
          <w:rFonts w:cstheme="minorHAnsi"/>
          <w:szCs w:val="21"/>
          <w:highlight w:val="lightGray"/>
        </w:rPr>
        <w:t xml:space="preserve">F </w:t>
      </w:r>
      <w:r w:rsidRPr="00DC299D">
        <w:rPr>
          <w:rFonts w:cstheme="minorHAnsi"/>
          <w:szCs w:val="21"/>
          <w:highlight w:val="lightGray"/>
        </w:rPr>
        <w:t>387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ACTCCTTCATCGTTCTGTGCATCGCTTCCCTGGCCGTCATGGCCTACGCCCGCCCTGAAGAAGCCAAATACACAGACCGTTACGACAATGTCGACCTGGATGAGGTTCTCAGCAACCGCCGCCTGCTGGTGCCCTACGTGAAGTGTATCCTCGACCAGGGCAAGTGCGCACCTGACGGCAAGGAGCTCAAAGAACACATTCGCGAAGCTCTAGAGAACGAATGTGGCAAGTGCACTGAAACGCAGAGGAAGGGAACCCGCCGTGTCATCGCACATCTGATCAACAACGAGGCTGACTACTGGAATGAGCTGACTGTCAAATACGACCCTCAGAGGAAGTTCACCGCCAAATACGAGAAGGAACTCAAAGAGATCAAGCAA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CSP4  ORF 363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AGGTAGTTCTACTCACCCTTTGTTTCGCTCTCGGCGTGCTTGCTCAAGACAAGTACGAATCTGTCAACGACGACTTTGATGTCTCAAAAGTTCTGAATAATGACAGATTACTGCAATCTTACGCGAAGTGCTTGCTGAACAAAGGACCCTGTACTTCAGAAGTAAAAGAAGTTAAAGCCAAACTTCCGGAAGCTTTGGAAACTCGTTGTGCTAAATGTACGGACAAACAAAAACAGATGGGCAAGGTATTGGCTCAAGAAGTGAAGAAAAATCACCCTGACATCTGGAAGGAACTGGTGGCTATGTACGACCCTCAAGGCAAATACCAAGAGGCGTGGAAGGAATTCCTTCAAGAA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CSP5 ORF 324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CAGATCAAATACGCGCTATTGTTATGTTGCGTCGCTGCAGTGTCAGTTGCGCAGACGCAGCGACCTGCCGTGTCTGACACCGCCCTGGAAGACGCCCTTCAAGACAAGCGCTTCATTCAGAGACAGCTCAAGTGCGCGCTAGGCGAAGCACCCTGTGATCCTATCGGAAAACGGCTAAAGACTCTTGCGCCGCTAGTACTTCGGGGAGCCTGTCCTCAATGCACGCCACAAGAAACTAAGCAGATACAGCGCACTCTATCGTACGTTCAACGAAACTTTCCACAACAGTGGGCCAAAATAGTTCGCCAGTACGCGGGA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CSP6  ORF 384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AGCTGATAATCGCAGTTGCTTTACTATGCATGGTGGCGGCTTCTTGGGGAAAGCCCGCGTCTACGTACACCGACAAATGGGACAACATCAATGTTGACGAGATCCTGGAGTCACAGCGTCTTCTCAAAGCATACGTGGACTGCCTGATGGACCGAGGACGATGCACTCCTGATGGAAAAGCCCTCAAGGAAACCCTCCCCGACGCCTTGG</w:t>
      </w:r>
      <w:r w:rsidRPr="00DA00DF">
        <w:rPr>
          <w:rFonts w:cstheme="minorHAnsi"/>
          <w:szCs w:val="21"/>
        </w:rPr>
        <w:lastRenderedPageBreak/>
        <w:t>AGAATGAGTGCAGCAAATGTACAGAGAAGCAAAAGTCTGGCTCAGATAAAGTTATCAGGCACTTAGTGAACAAGCGCCCGGACTTGTGGAAGGAGTTGTCGACTAAGTACGACCCTGACAACATCTACCAGGACAAATACAAGACCCAAATTGAATCTGTGAAGCAG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CSP7  ORF 387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AGTTCGTCTTGCTATTGTGTGTCATGGTGGCTGTAGTCTACGCTGAAGACAAGTATACTGACAAGTTCGACAATATTGACCTGGATGAGATCCTGACCAACAGACGACTCCTCCTCAGTTACTTCAACTGCGTGATGGGGAAGGGAAAGTGTACTGCTGAAGGCAAGGAGCTCAAAGATAACCTGGAGGATGCCATTAAGACTGGCTGCGCAAAATGCACGGAGAACCAAGAGAAAGGATCGTACAGAGTCATCGAGCATCTGATCAAGAACGAACTGGACCTCTGGCGTGAGCTGTGCGCCAAGTTCGACCCCACTGGCGAATGGAGGCAGAAGTACGAAGACCGTGCCAGGGCCAACGGCATCGAGATCCCCAAAGAC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CSP8  ORF 372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ATTTTCTCGTGTTGTCAATGGTGATAGCCCTGGCGGGTTTTGTGGCAGCTGAAACTTACACAGATAGGTACGACCACATCAATATCGACGAGATCATCGAGAACAGGAAGCTGCTGGTTCCCTACATCAAGTGTACCCTCGACCAGGGAAGATGTACTCCTGAAGGAAGGGAGCTGAAAGCACACATCAAGGACGCTATGCAGACTTCGTGCTCCAAATGTACTCCAAAACAAAGGAAGGGGGCCAGAAAAGTAGTCAAGCACATCAGGGCTAAAGAACAGGAATACTGGAATCAAATCCTCGCTAAATACGACCCTGAAAATCAGTACTCTGAAAACTACGAAGCCTTCCTGGCCGCTGATGAT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CSP9 ORF 447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TGATGCATTCAACATTATCAATGTTGCTGGTACTATACTTGACAGTTCAGAGCAAAGCCATTGAGACGCCAACTTACACGACCAAGTACGATGGCATCGATCTAGACGAGATCCTGAACAATGAGCGACTGCTCACCGGCTATGTCAACTGTCTGATGGACCTTGGACCCTGCACCGCGGATGGAAAGGAACTGAAAAAAAACATCCCCGATGCGATTGAGAATGACTGCAAGAAGTGTACCGACAGACAACGTGAAGGTTCCGACAGAGTGATGCACTACCTTATAGATCACAGACCTGATGACTGGGTCAAACTGGAGGAGAAATACAATTCCGATGGAAGCTACAAAATGAAATACCTATCAAGTAAACCAATTGAAGAAACTAAGGAATCAAATGTCACAAAGTCTGATGAAGACACTAAGGATGCCGCTAAAGAA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CSP10  ORF 366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AGGCCGAATGTGTTCTCCTCGCTACTTTAACAGTAGCAGTTGCAGCAGACTTCTACAGCTCCAAATACGACAGCTTCGATGTCCAGCCCCTGCTGGAGAATGATAGGATACTCCTCAGCTACACCAAGTGTTTCCTCGACCAGGGACCGTGCACGCCTGATGCTAAAGATTTTAAGAAAGTAATCCCAGAAGCCTTACAAACGACTTGCGGCAAGTGCACTCCTAAGCAGAAGCAGTTAATCAAGACGGTGATCAAGGAAGTCATAGCAAGACACCCTGAGGCGTGGGAGCAGATCACCGATAAGTACGATAAGGACAGGACATATAAAGAATCTTTTGATAAGTTTTTAGCAGAGGAA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CSP11  ORF 897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CGTGCAGTGCTATTATTGTGTGTTTTTGTGTACACTGTGGTGGGACAAGATGTAAATCAAATGGAAAATTTACCGAAATACGATTCGAGATATGATTATCTGGACATTGATGCGATTTTTACTAATAAAAGACTAGTTAGGAATTATGTGGATTGTTTGATCAACGCTGTTCGGTGCACGCCTGAAGGGAAACAGCTGAGAAAAATTCTTCCCGAAGCCCTAAGAACGAAGTGCATCCGCTGCACAGAGAGGCAGAAGAGAACAGCAGTGAAGGTGATCAAACGGTTGAAGTACGAGTACCCCGACGAGTGGGCCAAGGTGTCCTCCCGCTGGGACCCCACCGGAGACTTCACCAGATACTTCGAGGAATTCCTCGCTAAGGAAAGCTTTAACTCTATTCCCGGATCAGGGATCGCGATCCCCACGTCACAACCGCTGGCACCACCGGCCCCCACGATGCCTCCCACAGTCGCCAGCCCGGCTCCTGCACCCACGGAGCCTACGCCACCTAGACCTGTTGTACTTAATAGGTTTGGAGACGGCGAAATAATGCAGGGCAGTCCATCATCAGCCGGCGTGACACCAAGCCCGATGACTCAGGCTACCACGAGACCCACAACCACCATGAGGCCAACCATGAGGCCTAGTATGAGGCCAACCATGACACAACCCGCCACAAACCCAACCAGACCAACAATAATGACGATGACATGGGCCGGCGCAGCATCGAACACGCAGCCGACGCGTTTCCCACTACGTCCCGTGTCGGATCTCCCAACTCCAT</w:t>
      </w:r>
      <w:r w:rsidRPr="00DA00DF">
        <w:rPr>
          <w:rFonts w:cstheme="minorHAnsi"/>
          <w:szCs w:val="21"/>
        </w:rPr>
        <w:lastRenderedPageBreak/>
        <w:t>ACTCCACAGCCATCACCATAATAGACCAGATTGGAATCAAGATCATCAGGACCACAGAACTCTTCACTGACATACTGAAGAACACAGTGAGGGCTGTCGTGGGTCGA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CSP12 </w:t>
      </w:r>
      <w:r w:rsidR="00605F69" w:rsidRPr="00DC299D">
        <w:rPr>
          <w:rFonts w:cstheme="minorHAnsi"/>
          <w:szCs w:val="21"/>
          <w:highlight w:val="lightGray"/>
        </w:rPr>
        <w:t xml:space="preserve"> partial</w:t>
      </w:r>
      <w:r w:rsidRPr="00DC299D">
        <w:rPr>
          <w:rFonts w:cstheme="minorHAnsi"/>
          <w:szCs w:val="21"/>
          <w:highlight w:val="lightGray"/>
        </w:rPr>
        <w:t xml:space="preserve"> 360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GTCCTGATAGTGTTGTCTTGTCTGGTCGTGGCGGCATTCGCAGCTGATAAGTACAACGCCAAATATGATAACTTCGACGTGGAAACGTTGATCTCCAATGACAGACTTCTCAAGGCCTACATCAACTGCTTCCTGGACAAGGGCCGGTGTACACCAGAAGGGACAGATTTCAAAAAGGCCCTTCCCGAAGCCATAGAGACCACATGCGCCAGGTGCACTGAGAAGCAGAAAGCCAATATCAGGAAGGTGATCAGGGCGATCCAGCAGAAGCATCCCAAGGAATGGGAAGACCTGGTTAAGAGAACGACCCAACGGCAAGAACCGCTCCACTTTGACAAGTTCATCCAGGGAAGCAGATAA</w:t>
      </w:r>
    </w:p>
    <w:p w:rsidR="006B7FDF" w:rsidRPr="00DA00DF" w:rsidRDefault="00605F69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</w:t>
      </w:r>
      <w:proofErr w:type="spellStart"/>
      <w:r w:rsidRPr="00DC299D">
        <w:rPr>
          <w:rFonts w:cstheme="minorHAnsi"/>
          <w:szCs w:val="21"/>
          <w:highlight w:val="lightGray"/>
        </w:rPr>
        <w:t>O</w:t>
      </w:r>
      <w:r w:rsidR="00DA00DF" w:rsidRPr="00DC299D">
        <w:rPr>
          <w:rFonts w:cstheme="minorHAnsi"/>
          <w:szCs w:val="21"/>
          <w:highlight w:val="lightGray"/>
        </w:rPr>
        <w:t>rco</w:t>
      </w:r>
      <w:proofErr w:type="spellEnd"/>
      <w:r w:rsidRPr="00DC299D">
        <w:rPr>
          <w:rFonts w:cstheme="minorHAnsi"/>
          <w:szCs w:val="21"/>
          <w:highlight w:val="lightGray"/>
        </w:rPr>
        <w:t xml:space="preserve">  </w:t>
      </w:r>
      <w:r w:rsidR="006B7FDF" w:rsidRPr="00DC299D">
        <w:rPr>
          <w:rFonts w:cstheme="minorHAnsi"/>
          <w:szCs w:val="21"/>
          <w:highlight w:val="lightGray"/>
        </w:rPr>
        <w:t>ORF</w:t>
      </w:r>
      <w:r w:rsidRPr="00DC299D">
        <w:rPr>
          <w:rFonts w:cstheme="minorHAnsi"/>
          <w:szCs w:val="21"/>
          <w:highlight w:val="lightGray"/>
        </w:rPr>
        <w:t xml:space="preserve"> </w:t>
      </w:r>
      <w:r w:rsidR="006B7FDF" w:rsidRPr="00DC299D">
        <w:rPr>
          <w:rFonts w:cstheme="minorHAnsi"/>
          <w:szCs w:val="21"/>
          <w:highlight w:val="lightGray"/>
        </w:rPr>
        <w:t>1422</w:t>
      </w:r>
      <w:r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="006B7FDF"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TGACCAAAGTGAAGGCCCAGGGCCTTGTGTCAGACTTGTTGCCCAACATCAAGCTGATGCAAGCGGCTGGGCACTTTCTCTTCAACTACCACTCAGAAAATGCGGGCATGTCAAACCTCCTCCGCAAGGTCTACGCCAGCACCCATGTCGTCCTCATCATCATCCACTTCGCGTGCATGGCTATCAACATGGCGCAGTACTCCGACGAGGTCAACGAGCTGACTGCTAACACCATCACCGTTCTTTTCTTCGCCCATACCATCATCAAGTTAGGCTTCTTTGCTTTGAACTCGAAGAGCTTTTACAGGACCTTGGCAGTATGGAATCAGTCAAACAGTCACCCTCTGTTCATGGAGTCAGATGCCCGCTACCACCAGATCGCGCTCACCAAGATGAGGAGACTGCTGTACTTCATCTGCGGAATGACTTGCTTGTCTGTTGTCTGCTGGATCACTCTGACATTCTTCGGGGAGTCCGTCCGCATGATCACGAACAAGGATACAAATGAGACCTTGACGGAGGTGGTCCCTCGTCTACCTCTGAAAGCCTGGTACCCGTTCAACGCTATGAGTGGAACCATGTACATTATTGCGTTCGCTTTTCAGGTCTACTGGCTCCTCTTCTCAATGGCCATCGCTAACCTGATGGATGTCATGTTCTGTTCCTGGCTGATCTTCGCGTGTGAGCAGCTCCAGCATCTGAAAGCCATCATGAAGCCGCTGATGGAGCTCAGTGCTTCTCTGGATACCTATAGACCGAATACTGCTGAGCTGTTTAGAGCTTCTTCTACTGAAAAATCAGAAAAGATCCCAGATGCGGTAGACATGGACATCCGCGGCATTTACTCCACACAGCAAGACTTCGGTATGACACTCCGCGGAGCTGGAGGTAGACTGCAGAACTTTGGACAGCAGAACTCAAATCCTAACGGTCTGACACCGAAACAAGAGATGCTGGCTAGGTCTGCTATCAAGTACTGGGTTGAGAGGCATAAACATGTGGTCCGATTAGTGGCGTCCATTGGTGATACTTATGGTACTGCTCTGCTGTTCCACATGTTGGTGTCAACGATCACACTCACTCTGCTGGCCTACCAAGCAACTAAGATCAACGGTATAAACATATACGCTTTCAGTACGATTGGCTACCTCAGTTACACTCTCGGTCAAGTATTCCATTTCTGTATCTTCGGTAACAGGCTCATTGAAGAGAGTTCATCAGTAATGGAAGCAGCCTACTCCTGCCAGTGGTACGACGGCTCTGAGGAGGCCAAGACCTTCGTCCAGATCGTGTGCCAGCAGTGCCAGAAGGCTATGAGCATCTCTGGAGCGAAGTTCTTCACGGTCTCACTGGATTTGTTTGCTTCGGTGCTTGGTGCTGTAGTAACTTACTTCATGGTGTTGGTGCAACTCAAG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1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r w:rsidRPr="00DC299D">
        <w:rPr>
          <w:rFonts w:cstheme="minorHAnsi"/>
          <w:szCs w:val="21"/>
          <w:highlight w:val="lightGray"/>
        </w:rPr>
        <w:t>ORF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r w:rsidRPr="00DC299D">
        <w:rPr>
          <w:rFonts w:cstheme="minorHAnsi"/>
          <w:szCs w:val="21"/>
          <w:highlight w:val="lightGray"/>
        </w:rPr>
        <w:t>1308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CAAAGACTAAATAAAGTACTTTTTGAAGATGTGGCTCTTTTGGGTGACATCAAAAAAGTTACGGAATTTAAATACTTGAAAATCCTACGTTTCAATCTGTCATTTGTGAACGCATGGCCCGCAAAAGAGATAGGAGAGAGTCACTCAAAGTACATAGGATTAAAAAGTTGTGTACAAGTTATGGTAAATCTATTTTGCTTTGTTACTGGTATGATTTTCATGGTGAAAAATTGGCATATGAGCTTTTACGAACTTGGACATATGATGATAACTTTGATGATGGGATTTGTTGCTTTGACGAGAGTTTTACTCACGCTTCCCCAGTCAACAAAATACAGAAACCTGACAACTATTTATCTGACTAAAATGCATTTACTATTCTTCAAAGATGTGTCTGAATATGCAATGAAGACGCACAGGAAAGTACATTTTTTGTCCCATCTATTTACGCTGTATTTGACAGGACAAATGATCGGTGGTATTGTCCTGTTTAATGTTATTCCAATGTGGAGCAACTATTCTTCTGGAAAGTATAAACAAAAAATCCTCTTAAATTCAACGTATGAACATTCCTTATATCTTTCTATACCCGTACTTAAAGTTTTTACACACTTTGATGCGTACATCATTGGTTGTATTTATAATTGGTTAATGTCATACTTATGTTCAGCTCTTTTCTGCATGCTGGATCTTCTACTATCACTGATGGTTTTCCATCTATGGGGACATTTGAATATTTTACTCCACAATTTGGAAACTTTTCCATTGCCTGCAAAGGAAGTTGTCTTATCAATTGAAGATGGATACACTAGCGTCTCTGCAGAAATGTATTCCAAAGAAGAATTGAAAGTAATTAATCAAAAGTTGACACAGTGCATAGAACACCATCGGCTTATCAAAGATTTCACTGATCAAATGTCAGAAGCTTTCGGTCCAATGTTGTTCATTTATTAC</w:t>
      </w:r>
      <w:r w:rsidRPr="00DA00DF">
        <w:rPr>
          <w:rFonts w:cstheme="minorHAnsi"/>
          <w:szCs w:val="21"/>
        </w:rPr>
        <w:lastRenderedPageBreak/>
        <w:t>GCGTTTCATCAAGTCAGTGGGTGCCTACTCCTTCTCGAATGTTCTCAAATGACACCAGAAGCCTTGATGAGATACTTACCGTTATCAGTAATATTGTTCCAACAATTAATTCAGCTTTCAATCATTTTTGAGCTGGTAGGGAGTACGAGCGATAAACTAAAGGGCGCCGTCTACGGTGTGCCATGGCAATATATGGACTCAAAGAATAGGAAGGTAGTTGGCATATTCCTGTATCTCGTTCAGGAACCGATACATGTGAAGGCACTTGGCGTTGTCAATGTTGGGGTCACTACTATGGCCTCGATTTTGAAAACATCGCTGTCTTATTTTACATTCCTTCGCAGCATT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2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r w:rsidRPr="00DC299D">
        <w:rPr>
          <w:rFonts w:cstheme="minorHAnsi"/>
          <w:szCs w:val="21"/>
          <w:highlight w:val="lightGray"/>
        </w:rPr>
        <w:t>ORF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r w:rsidRPr="00DC299D">
        <w:rPr>
          <w:rFonts w:cstheme="minorHAnsi"/>
          <w:szCs w:val="21"/>
          <w:highlight w:val="lightGray"/>
        </w:rPr>
        <w:t>1308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CTTGCTAGAATTGAAAAAATAGCTGGAGAACCCGTTGTCGGAATAAACGGACCCATGGATTACACATATATGAAGGCACTACGTTTAGTACTTCGAATTATAAGTGGCTGGCCAGGAAAAGCCCTTGGGGAGAAAATATTAAAAATCGAGGGATGGGGCCATGCGTATTACAATACGATATTGTCGCTAGTATATCTGGCATTAGGCGTTGCTTATTTGAAAAAGAATAGGCACAAGTATGAGTTTTTGGAACTGGGACAGTTATACATTGTGTTGCTGATGAATGCGTTGTGTACGTCACGAGCTTTCACGTTGTGTCTATCGGAGAAGTACCGAGTTGTGGCAAAGAATTTTATCCAAAACATTCACCTGTTTCATTTCAAAGATAAATCTGAATTTGCTATGGGCATTCATGTATTTGTGCACAAACTATCATATTTCTCGACGGTATATTTAACTTCGTTGTTGATATTAGCGGCCTGTATGTTCAATTTGATCCCGATGCACGCGAACTATAGCTCCGGCAAGTACAAAGATTTGGAGAATAGGACTTACGAACAAGCCATCAACTGCCTATATCCTTGGAACTATGAGACGAGTATGGCCGGCTACGTTGTGGCTAATTTAAGTGGCTGGTATGGCACATTTTTGTGTGGAAGCAGTGTATCGATGTTTGATCTATTTCTCTGTTTAATGATCTACAATTTGTGGGGACATTTTAACATTCTCATTCATAACTTGGATCACTTTCCGAGACCTGCCGCGGAGGTAGTGGACGGAGCTGGAGAAGCGATGAGTAGCATGAGGGTCGGACCGGAGATGTATTCACAAACTGAACTAAATCAGGTCGCGATATTGTTGAAGGAGTCCATACAATATCATAAACTTATCTACGATTTCACAAACGACATGTCGGAGGCATTCGGAATGGCGCTCTTCATTTACTACTCTTTCCATCAAATCACCGGGTGTCTGCTTCTGCTGGAATGTTCTACAATGACCGCAGCAGCATTGTCGCGTTACTTGCCCCTCACACTTATTATGTTCGGAGAACTAATTCTGCTTTCCATCATTTTCGAAACTATCGGCACCATGAGTGAAAAATTAAAGGATGCAGTTTACAAAGTGCCATGGGAGTACATGGACACCAAGAACCGCAGGACAGTCCTCATTTTCCTCATTAAGGTCCAGGAGCCGATTCACGTAAAAGCTGGAGGTTTAGTCGATGTGGGGGTCACTACTATGGCTTCAATCCTGAAAACATCGTTCTCATATTTTGCTTTCCTGCGTACCTTTGATAAT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3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r w:rsidRPr="00DC299D">
        <w:rPr>
          <w:rFonts w:cstheme="minorHAnsi"/>
          <w:szCs w:val="21"/>
          <w:highlight w:val="lightGray"/>
        </w:rPr>
        <w:t>ORF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r w:rsidRPr="00DC299D">
        <w:rPr>
          <w:rFonts w:cstheme="minorHAnsi"/>
          <w:szCs w:val="21"/>
          <w:highlight w:val="lightGray"/>
        </w:rPr>
        <w:t>1272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AATTATTCTCTGATCTGTCTGACCTGGAAGGAGTCGAGAGAGCAGAAGATATTCCGTACATGCAAATTCTTAGAAAGAGTACATGGATCATAGATTCATGGCCAAAAAAACCTGGTGTAACTGGGTACTACAGATATTATGCGATTATTCTACAGATAAGCAGTCTTATACCTGGCATCATATACTTGAAGAACCACACTGGTAAACTGTCCTCTTTTGAGATGGGACACACCTACATTACCGTGTTTATGAATAGCATATCTCTTACTAGAGCTTTGATGATTATCGGTCCAAAATATAATGAACTCCTTAACTATTTCTTGGATGAAATGCACCTTTTTAATTACAGAAATAAATCGAAGTTCGCTTATGAAGCTCACATTCTGGTTCACAAAATATCTCATTTCTTCACGGTCTACCTCCTTCTGCTGATGTGTCTTGGTTTAATTTTATTCAACGTGACGCCAATGTACAACTGTTACTCGAATGGAATGTATCGAGATGTAGCTGATCGACCTCCAAATGCCACGTTTGATCATGCTGTCTTCTATGAATTACCTTTTGACTACACAACGAAAGTGGACGGATACATTGTCCTCTTTATGTTTAATTGGTACATCTCAGTTTCCTGCTCGACCAATTTCTGTGTCGTGGATTTAACTATTTCTCTTTTAGTTTTCCACCTCTGGGGTCACATGCGTGTTTTAAAACAAAATCTCGAGAATATTCCGAAGCCTTCTGGGTACGTGGCTGCCTCAAATCATTATGAGGAAAAGAAGTATACCGAGGAAGAGGCGAAAGAAGTGCACAAACAATTAACAGAGAATATCCACTACCATAGTATTATCATTGATTTCCAATCGAGGATGTCCGAAACTTTTGGTGAAGTACTCCTGGTATATTTCCTATTCCACCAAGTAAGCGAATGTCTTCTGATGTTGGAGTGCTCTCAAATGAACCGGCAGTCACTGTTGCGTTATGGACCCTTGACAATAGTGATATTTCAGCAGCTGATTCAGTTAAGCATTATATTCGAGCTGTTAGGATCATCGAATGACAAGTTAATAGACGCAGTTTACTCTGTGCCTTGGGAACACATGGACACTAAGGACAAGAAGCTCGTGCTGAAGATGCTGGAACAGGTACAACGGTCCATGAACCTGAAGGCGATGGGCATGCTCACTGTGGGCGTCCAGACCATGATCACGATCTTAAAAACGTCATTCTCCTATTTCGTAATGCTACAAACAGTTGCGGAGGAAGAT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4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r w:rsidRPr="00DC299D">
        <w:rPr>
          <w:rFonts w:cstheme="minorHAnsi"/>
          <w:szCs w:val="21"/>
          <w:highlight w:val="lightGray"/>
        </w:rPr>
        <w:t>ORF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r w:rsidRPr="00DC299D">
        <w:rPr>
          <w:rFonts w:cstheme="minorHAnsi"/>
          <w:szCs w:val="21"/>
          <w:highlight w:val="lightGray"/>
        </w:rPr>
        <w:t>1299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lastRenderedPageBreak/>
        <w:t>ATGACTTTACGACAATTTCTTTTCGAAAACGAAGCAGTTAATGGCATCAACACACCATCCGATTACCTGTACATTAAAATCGTACGTTTCATGCTTATCACTATCAGTTCTTGGCCTCAGAAAGAACTTGGGGAGTCCGAACCGGCCTACCAAGCCGTCATGAAGATTTTCTACTTTGTGCTATGTATTTTTCTGAGTTTTGGATACGTTCTATATATCTATAACCACAATAGCGAACTTAACTTTTTGGAAGCTGGTCACATGTATCTTATTGTATTAATGAGTGTTATTGATATGTCCAGAGTTAAAACCTTGACACTTTCCGCGAAATACCTAGCGGTGGCTAAAGATTTCCTCAGAAAAATCCATCTGTTCTACCACAAAGACCGTTCTGTGTATGCGATGAAGACTCACAAGATGGTCCACCAAATATGTCATCTCTTCACGCTATTGTTACTAATTCAGATGTGGTCCGGTTTAACTCTATTCAACCTGATTCCTATATACAGTAACTATGCCGCGGGAAGGTACAAAAGCGGAGGAACTCAAAACTCTACGTTTGAACATGCTGTTTATTTACCGTATCCTTTCAATACGTCGACTGAAATGAAGGGTTATATTATTGCTTGCATTATTCATTGGTGGCTGTCATATCTGACTTCAACTTATATCTGCATGTTTGATCTCTTTTTGTCTCTAATGGTTTTCCATTTATGGGGTCATTTCAAAATACTGCTCAACCTTCTGAATGAATTCCCAAGACCAAGTTCAAGCACTAAGATCATTACAGAAGAAAATGAATTAGAAATAGAAGTTGAAATATATTCCAAAGAAGAGCTTTTAGAAGTTTCGGAAAAGTTGAAAGAATGCATTACTTACCACCGGGAAATTATCAAATTTACAAACACAATTTCAGACGTATTTGGACCGATGTTATTCGTGTATTATATTTTTCATCAAGCTAGTGGTTGTTTGTTACTCCTGGAATGTTCACAGATGACAGCACAAGCTCTGATGCGTTATTTACCTCTAACTGTAGTATTGACACAACAACTAATACAGATATCAGTTATTTTTGAATTAGTTGGAAGTGAGAGTGAAAAACTGAAAGACGCTGTATATGGTGTGCCGTGGGAATGTATGGATACGAAAAACAGGAAAGTTGTGATCTTCTTCTTGATGAATGTTCAAGAACCGATTCATGTGAAGGCACTGGGTCTTGCTAATGTTGGAGTCACTTCTATGGCCATGATTTTGAAAACTTCAGTGTCTTACTTCACCTTTTTACGCAGCATGTAG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5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r w:rsidRPr="00DC299D">
        <w:rPr>
          <w:rFonts w:cstheme="minorHAnsi"/>
          <w:szCs w:val="21"/>
          <w:highlight w:val="lightGray"/>
        </w:rPr>
        <w:t>ORF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r w:rsidRPr="00DC299D">
        <w:rPr>
          <w:rFonts w:cstheme="minorHAnsi"/>
          <w:szCs w:val="21"/>
          <w:highlight w:val="lightGray"/>
        </w:rPr>
        <w:t>1209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GATAATTATAGCGGCAGCTACAAGCCCACAAAGACAACAGAGTTTCTAATCAATCTGAACAAATTCGTCTTCATATTCGGTTTGCCAAATTTTTGGGTTGAAGATCTAGATTTTTCAAAGAGATTCACGGAAATTATTCGAAAACTAAGTACAATTGGGAATATGGCAGTTTTCGTTATGATCATTGCAGAATATAGTGCTTACATTACGCAGAAGAACTTGACGGAGCGACAGAGCTCTGATTTGCTTCTCTTCATCATCTCCCATTCTATTATCACTGGATTTCGAGTTCGTATGACTCATCAAGAGAGGCAGATAAGAGATGTCATGTACAAACTGGGGATAGGACTGAAGGAGATCTACAATAATGGCGACGCAGAGCAGCAGATGATAAAACGTTCGAAGGTGTTTTCCTGGGCTCTCATCTTGAACTGCGTCATCTCTATCATCCTGTACACTATTGAGGCTATTCTTAGGGTCATACGTACGGGAGTAACATTCAACACAATAATCACTGCCTGGCCAGACGTCGAGGATAGATCTATGCTTGCCAACATCGGGAGATCAGTCTTCTACATATTCTGGTGGATCTACCTGTCACGTATCTTCGCGGTCTACACCCTGGTGATATGCCTGACCATCGCCGTCAGCCATCAGTTCAAGAACTTGAACAGCTACTTCCGAAGTTTGGAGGGTATCTTTGAAGATGATAGCCTGACGCAAGAGGAGAAGGAGGAGGAGTATGAAAGAGCTCTCAAAGTTGGCATCAAAATGCATTCGGAGACGTTGAAGTGTACCAGTGAGATACAGGCAATATGCCGAGATGTGTTCAGTGGACAGATTATATTCAATCTGACTATGCTGATATTGTTGATGTACCAAATGGTGAATTCTGCGCGTAACCTGACGAATGCTCTGACACTGGTGGTGACGGCACTCACGATTCTATTCAGCACTGGCTTCTTCATGTGGAACTCTGGTGATATTACCGTAGAGGCAGAGATCCTGCCGACGGCGATGTACAGCTCTGGCTGGGAGAACTGCAGACGCCACTCGTCGGTGCGCGTACGCAAGTTGCTCGTCATTGCTATGATGCAGGCACAGGAACCAGTGGTTTTAACTGGTCTTGGTATCATAGCGCTTTCGTATCAATCCTATGTGTCTATCGTGAAATCATCTTATTCAGTGTTCTCTGTGCTGTATTG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6</w:t>
      </w:r>
      <w:r w:rsidR="00605F69" w:rsidRPr="00DC299D">
        <w:rPr>
          <w:rFonts w:cstheme="minorHAnsi"/>
          <w:szCs w:val="21"/>
          <w:highlight w:val="lightGray"/>
        </w:rPr>
        <w:t xml:space="preserve">  partial </w:t>
      </w:r>
      <w:r w:rsidR="001A211E">
        <w:rPr>
          <w:rFonts w:cstheme="minorHAnsi" w:hint="eastAsia"/>
          <w:szCs w:val="21"/>
          <w:highlight w:val="lightGray"/>
        </w:rPr>
        <w:t>581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TTTTTATGGTTTACTTGCGTTGTACCGAGTGGTTATTGAAGGTGACAACTTCATCACGATCACAGCAGCCTGGCCTGACGTCCACGACACATCCACAGCAGCAGGAGTGATGAGAACCTTCTTCTATCTGTGGTGGTTTCCCTTTGCAGCCAGGATCATGTTCACCTTTATAATGCTGGTTGCAACAATGCTGGCTATCTGCTACCAGTTCAAAAACCTGGAGGTTTACTTCTACAACCTTGAAGATATCTTTAGCGATAGAAGACTGAGTCAGGCTGAGAAGGAAGTGAAGTATGAAGAAGCATTTAAAGTTGGGATGCAGATGCATTCACTGACTTTGTGGTGTAAGAAGCAGCACCAGCACATCAGCAAGGAGATGTTCGCCGTGGAGATCATTCTGTTCTTTGGCATGCTGTTGACTCAACTTGTTACTTTACTGAGCGGCGCACATAATTTGGCGCAGCTATCCATAATGGTGCTAATGTCGATATCAACTTGTTTGTCC</w:t>
      </w:r>
      <w:r w:rsidRPr="00DA00DF">
        <w:rPr>
          <w:rFonts w:cstheme="minorHAnsi"/>
          <w:szCs w:val="21"/>
        </w:rPr>
        <w:lastRenderedPageBreak/>
        <w:t>TTTGGCTTCTTCATGTGGAATGGTGGCGATATTACAATAGAGGCAGCCAAGTTATCAGATGCGATGTACAGTTC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7</w:t>
      </w:r>
      <w:r w:rsidR="00605F69" w:rsidRPr="00DC299D">
        <w:rPr>
          <w:rFonts w:cstheme="minorHAnsi"/>
          <w:szCs w:val="21"/>
          <w:highlight w:val="lightGray"/>
        </w:rPr>
        <w:t xml:space="preserve">  </w:t>
      </w:r>
      <w:r w:rsidRPr="00DC299D">
        <w:rPr>
          <w:rFonts w:cstheme="minorHAnsi"/>
          <w:szCs w:val="21"/>
          <w:highlight w:val="lightGray"/>
        </w:rPr>
        <w:t>ORF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r w:rsidRPr="00DC299D">
        <w:rPr>
          <w:rFonts w:cstheme="minorHAnsi"/>
          <w:szCs w:val="21"/>
          <w:highlight w:val="lightGray"/>
        </w:rPr>
        <w:t>1179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GAAGAAGAGGTTGAATTTAAGCCGTTCAGCGACACATACAGAATGATAACGTTTGCAATGAGTGTGGGCATGATATACCCGAACGAGCGAACCGAGAGAGTGAGGCTGGCCAGCATACCGTTACTCATAGCGTCCATAGCTCCGCTTGCTACGATGATTCTAATCGACATTTTCAAATGCTGGTTAAGAAAAGACATCGTAAACATCATCAGGCATAGCACAGTTGTGGGACCATTTCTTGGAGGATTCTTTAAGATGATCCTGATGTACCACAAACGAGTCCAAGCGAAACAGATCCTAGACGAAATAGACCGCGACTATCATCTTCTCAACGACTTTGCAGAAACATATAAGGTCATAGGTCGCGCTTCTATAAAAAATAGTCAGGTTTATAGCGAAAGATGGTGGGTTAATACTGTGACGATTTGTGTCATGACCTTTCCCGTGATGGCTATAGCATCGACCGTCTATAGTTTCCTGTTTACCTCTGAACCACAAAAGTATATGATACATGACTTGGTGAAGCCGTATGGAGATCCCGAAGCGAGATTTGTTACGCCTTATTTTGAGGTCATGTTCTTCTACCAATTCTACTGCTCGATTCTCTACGTGGTCAACTTTATTGGTTACGACGGGTTCTTCGGGTTGGCGATCAACCACGCTTGTCTGAAGATGGACCTGTACTGCAAAGCTTTAGAGGCAGCTATGCAAGCGCCGGAAGACGAGATTTGTGGTCAAGTCATCGCTGTTATCAAGGAGCAGTGTCGGTTGTTTAGATACGTAGATGTTATTCAAGATACGTTCAACATTTGGCTGGGCATCATATTCATAGCGACCATGATACAGATATGTACTTGCTTGTATCATATCACTGAGGGCTACGGTTTCGATCTACGCTATATGATATTCGTGACCGGGGCCGTTATTCACATCTACCTGCCGTGCCGGTATGCAGCTAAGTTGAAAGCTATGTCGGTGGAAACATCAGAGCGACTGTACTCCAGCGGCTGGGAGCACGCCGACGAGCACAGAGTCAAGAGGATGATACTATTCATGGTGGCGAGAGCACAGCAGCCCATTGTGATCACCGCTTTCAATATGCTGGCGTTTGACATGGAGCTGTTCACTTCGATCCTGCAATCGTCGTATTCAATGTTTACGCTTTTGAGGTCA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8</w:t>
      </w:r>
      <w:r w:rsidR="00605F69" w:rsidRPr="00DC299D">
        <w:rPr>
          <w:rFonts w:cstheme="minorHAnsi"/>
          <w:szCs w:val="21"/>
          <w:highlight w:val="lightGray"/>
        </w:rPr>
        <w:t xml:space="preserve">  </w:t>
      </w:r>
      <w:r w:rsidRPr="00DC299D">
        <w:rPr>
          <w:rFonts w:cstheme="minorHAnsi"/>
          <w:szCs w:val="21"/>
          <w:highlight w:val="lightGray"/>
        </w:rPr>
        <w:t>ORF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r w:rsidRPr="00DC299D">
        <w:rPr>
          <w:rFonts w:cstheme="minorHAnsi"/>
          <w:szCs w:val="21"/>
          <w:highlight w:val="lightGray"/>
        </w:rPr>
        <w:t>1185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GAATTACATCAAATAGACTGCTTTAAAATAAACATGAAGTTTTGGAGGTTCCTTGCTATTTGGCCCGGTGACAATTCCACTAGTACTTACAGCTACTATTCCAAAGCATTTCTTGTTACCTTCGTTTTTGTCTACTATGTCCTATTCTCCGTTAACTTCTATTTCTTGCCGAGACGATTGGATATTTTCATTGACGACTTGATGTTTTATTTCACCGACTGTTCCGTTTTATCTAAAGTTCTGACGTTTCTATTGTTGCGTAAGAAAATCATTGCGATATTAGATGTTCTGGAAAGCGAAATATTCCAACCTGACGATGCTGAAGGGAAAGCTATTATAGAAAAAGCGAAGACGTTTAACAAGTTGTACTACAAAGCTGTAGCATTTGTGTCCGTTACATCAAATGGTACACTGCTCTCTCCGTTAATAGTGCATTTTATAAAGAGAACACAACTAATATTTCCGGTCTGCAGTTACGGTTTCTTTTCTGAGTCTTTCAGAGACACGTTTGTATATCCTTTATATTTCTACCAGAGTGTCGGCATAACTTTTCATATGCTCTACAATTTGAATGTTGATACTTTTTTCTTGGGATTATTGGTTTTCACAATAGCTCAACTGGATGTCCTAGATGTGAAGTTAAGGAAAGTAACTGATGATAATAAACCTGATGACGGGGATGGTCAAGTATCTAGGGAACCAACTGACAGAAATAAGGAAGCTGTTTTGAAAATTAACAAATGTATCGTACATTTTGATGAAGTGGGCAAGTTTTGCGATCTCGTAGAAGAAGTTTTCAGCGTGACACTATTTGTGCAATTCAGTATGGCATCCTGTATAATTTGCGTTTGCTTGATGAGATTTACTATGCCAGCACCATTGGACTATTACTTATTTCTTGGTACCTACATGTGCGTGATGATTCTACAAATTATGGTTCCTTGTTGGTTTGGTACTCGGATTATGGACAGGAGCAATCTACTAGCTTTCTCCATCTACAACTGCGACTGGACTGCTCGATCGCGTCAATTCAAGAGCAATATGCGCCTCTTTGTGGAGAGAACTAACAAGCCTCTGTCTATCACTGGAGGCAAGATGTTCTGTCTTTCTCTTCCCGCTTTTACCTCTATTATGAATTCCGCTTATTCTTTCTTCACTTTGCTACAACAAATGCAAGAC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9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r w:rsidRPr="00DC299D">
        <w:rPr>
          <w:rFonts w:cstheme="minorHAnsi"/>
          <w:szCs w:val="21"/>
          <w:highlight w:val="lightGray"/>
        </w:rPr>
        <w:t>ORF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r w:rsidRPr="00DC299D">
        <w:rPr>
          <w:rFonts w:cstheme="minorHAnsi"/>
          <w:szCs w:val="21"/>
          <w:highlight w:val="lightGray"/>
        </w:rPr>
        <w:t>1251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AAATCATAGAGACTCTTCGCAAGTTCGGCCTGGAGCACTGTGATGTGGGGACCATGCTGTGGAATGTATCAGTCTTGCTGAGACCTCTGACCCTGAATGTTGATATACGGAATAAGAAACCGATCTCTTTAATCTTGTACATCGTGGCGGTTTCCGTGGCCGTGGGTTACTTCTACGTGTACGTGGTCTCCTTGATCTGGTTCTGCTTCATCCACTGCCCTGCCACCGGTGACCTGCTCGCTGCCATCATCGTCTTCTCTCTGGGGGTCTCCAGCGAGATTGGAACTGTTAAATTGGTGTACATGTTCATGCATATTGGCAAAGTCAGAGATATAGTGTCAGAATGCCTAGCTTGCGACT</w:t>
      </w:r>
      <w:r w:rsidRPr="00DA00DF">
        <w:rPr>
          <w:rFonts w:cstheme="minorHAnsi"/>
          <w:szCs w:val="21"/>
        </w:rPr>
        <w:lastRenderedPageBreak/>
        <w:t>CCTCAGTGGTGCCAGGAAGTCGAGTCTCCACCAATCTGATGAGCACCCTGAGGCAGGTGAAGAAGAATGCCATGATGTTCTGGCTGGTCATCATTGCCAACGGCGTGGTGTACGTACTGAAGCCTTTGCTACTTCCCGGGAGGCATTTCACTGAAGACATGTTCATACTCTTTGGTTTAGAGCCAATGAAGCAGAACCCAAACTATCAAATAGCAACAGTACTATTTTTTTTAGCTACAATCTTCTCCGTCTACCTTCCAGCAAACATGACAGCCTTTCTCATAGTCGTCACAGGGTATATCGAGGCTCAAATGTTATCTTTAGCTGAAGAATTAATACATCTCTGGGAAGATGCTGAAGAATATTATTACAAAACAAAACAGGATATGACTGTATTAGATAAGAATGAAAAAGAATTAGAGCGCAAAAACAAAGCTATGAATGATTACGTGGAAATACATCTCAAGGAGATAATAACGGCACATTCAAGAAATATCAATTTATTACATCAAGTTGAGAATGTGTTCAATGGAGCTATAGCATTAGAATTCTTTCTTCTAGTAATTGGTCTCATAGCAGAACTATTAGGAGGACTAGAAAACACCTATATGGAGATACCGTATGCTTTTATCCAAGTTAGCATGGACTGTTACACAGGACAGCATATTATGGATGCAAGTGATATATTCGAGAAAGCTGTGTATGATAGCAAATGGGAGAACTACAATGTATCCAACATGAAGATCATACTGACGATGTTACAGAGTTCACAGAAAACGATGAAGTTGTCTGCTGGGGGCATCTTCAAATTGAGTTTCAGTTGCCTGATGCAAGTCATAAAGTCAGTATTCTCATCATATACGACTYTGAGTGCTACCATGAAATAG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10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r w:rsidRPr="00DC299D">
        <w:rPr>
          <w:rFonts w:cstheme="minorHAnsi"/>
          <w:szCs w:val="21"/>
          <w:highlight w:val="lightGray"/>
        </w:rPr>
        <w:t>ORF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r w:rsidRPr="00DC299D">
        <w:rPr>
          <w:rFonts w:cstheme="minorHAnsi"/>
          <w:szCs w:val="21"/>
          <w:highlight w:val="lightGray"/>
        </w:rPr>
        <w:t>1290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CGTCTTCAAATCATAAAAGATTTTCTTCTGAAGGAAACTTTTGATTTTGACAGGGAAGATATTAATCTGTATAATTTTCACCCACAGCTGCGGGTATTTCTTGTTTTCAATGGCGTTTTTTTTAGTAACCAACATTCTAAACTCAGATTCATATGGCCGGCTATTTGCATTCAACTGTCCATCGTCACAATGTCCCTGGAAGAAGTATTTATATGGCATGGGGTTACCACAAGAGATTATTCGTTCGCCACAGAATGTTTCTGCTACTGGGTAATCCTTGGATGCATTCCAACAGTCTATTGTGGGATAATCTTCAAAACTGACAGGATTCGAGATCTCGTGTTGAAGATGAACGATGATTTTATCTTCATTTGTAGTCTAGGACTTAAATACAGAAAACCTTTTCTAGAGGTTCAGCTCTTGATATGGCAGTTGTGCTACGCGTGGTTCACATTCGTCTCTATAGTAGGTGGCTTGTACGTGGTGTTCCCAGTAGTTTCTCTGGTCTACCAGAGCCTCTTCGCTACCATTGATGAGAACACCGTGAGACCTCTCCAGTTTCCCATGTGGCTCCCTCACGATGACCCCTACAAAACACCAAACTATGAACTATTCTTTATGATAGAATCGGCCATGTGTTTTATTTTTGTTCAAACATTTTGCGTATACATCTACACGCTATTTCACATACTCCTGCATTACTACGCAGTAATGAACATGATTATCATAGACTTCGACGTGATATTTGAGGGTCTGGACAAGTCCGTGGCACTGCTACCTCGGGATGACGAGCGGAGGATGGAGGCGCAATTCATACTCAACGCGAGGATTAAACGAATTGTCACCTGGCATCTCTCGGTGTTAAGGGCCGTCAGCACCGTGTCAACTGTTTACGGAATACCGCTGGTGTACCAGGTTTCCTTGAGTTCCGTCGCCATATGCCTCATAGCGTATCAGATTGCCGATAACATTGACCATGGCACATTAGACATAATGTTTTATCTGCTTGGTATAGCTGCGCTTTTGCAACTGTGGATACCATGTCATCTCGGCACCATGATAAGGAACAAGGCATTCGAAGTAGGAGACGCAGGTTGGACATGCGGCTGGCACGAGACGCCGTTAGGCATGATGATTCGAACTGACATCATCATCATCATCCTGCGAGCTCAGCAGCCTGTCACCATCGAGTTCACCGGGTTGCCGCCTGTTCAGCTTGAAACTTTCTCCTCTTGTATGAGTTCGTCATACTCATATTTCAATATGCTACGTCAATACAGCAAA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11</w:t>
      </w:r>
      <w:r w:rsidR="00605F69" w:rsidRPr="00DC299D">
        <w:rPr>
          <w:rFonts w:cstheme="minorHAnsi"/>
          <w:szCs w:val="21"/>
          <w:highlight w:val="lightGray"/>
        </w:rPr>
        <w:t xml:space="preserve">  partial </w:t>
      </w:r>
      <w:r w:rsidRPr="00DC299D">
        <w:rPr>
          <w:rFonts w:cstheme="minorHAnsi"/>
          <w:szCs w:val="21"/>
          <w:highlight w:val="lightGray"/>
        </w:rPr>
        <w:t>480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CATATACAGCCAAGAGTACGACGATGCGACGGTGTCCGCACTCAAAGACTGCGCAGCCCTCTGCCAGGTGGTAACCAATTCAAGGTGACGTTTGAGAAGTTCGTGTCCCCTCTCCTGGTGCTCAGAGTGGTGCAGGTTACTCTGTATCTGTGCACGTTGCTGTATGCTGCTACGGAGAAGTTCGACATGATAACAGTAGAGTATCTCGCAGCTGTAGCGTTAGATATGTTCGTGTACTGCTACCATGGGAACCAGATCATTTTGCAGGCTGACCGCGTCTCGACTGCAGCTTACCATAGCATGTGGCATACGATGGGTGTTCGTCCACGAAGAGTTCTACTGAACATACTGCTGGCTAACAGACGACCAGTCGTCGTGAGAGCTGGCCGGTTTCTGCACATGGACTTGCATACTTTTGTTGTTATAATAAAGACTTCATTCTCTTACTACACGCTGTTAGTCAACGTTAATGATAAGTAG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12</w:t>
      </w:r>
      <w:r w:rsidR="00605F69" w:rsidRPr="00DC299D">
        <w:rPr>
          <w:rFonts w:cstheme="minorHAnsi"/>
          <w:szCs w:val="21"/>
          <w:highlight w:val="lightGray"/>
        </w:rPr>
        <w:t xml:space="preserve">  partial </w:t>
      </w:r>
      <w:r w:rsidRPr="00DC299D">
        <w:rPr>
          <w:rFonts w:cstheme="minorHAnsi"/>
          <w:szCs w:val="21"/>
          <w:highlight w:val="lightGray"/>
        </w:rPr>
        <w:t>861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AAAAGGATAAAATAATAAAGTATGAACATAATTTCGTGACTACAGTCATATCAGTTTTAAACGTTTTCTACTTCGTCTTGATAGTAGCATTTGCATTGAGTCCTTTAACTTTAGTGGCTCTGAAGTATTATTCTACTAATGAGCTTGAATTACTCTTACCATTCCTTATTATTTATCCTTTCGATGCTTATGATATTCGATATTGGCCCTGGGTGTATCTTCG</w:t>
      </w:r>
      <w:r w:rsidRPr="00DA00DF">
        <w:rPr>
          <w:rFonts w:cstheme="minorHAnsi"/>
          <w:szCs w:val="21"/>
        </w:rPr>
        <w:lastRenderedPageBreak/>
        <w:t>GCAGGTTTGGTCTGAAGTAGTCGTGGTTATGGATATCTGTTCTGCCGATTACATATTCTACACTTTTTGCACGTACATCCGGATGCAGTTTCGTCTTTTAAAACATTGCATTGAAAGATTTATTTCTGATGATGTTGTTGATGGGAGATTGCGCAACATTCAGGAGACAAGAGCTGAGTTTATACTTTTGATCAAATGGCATCAAGAATTGATACGATCAGCAAATATGTTGGAGACCGTTTACACAAGATCAACTTTATTTAATTTCGTTGCAAGTTCTGTCCTCATCTGCCTTACGGGGTTCAACGTTACGGCAATCACGGACATAGCATTTGTGGCAACATTTCTGTGTTTCCTGTTTATGAGTTTACTACAAATCTTCTTTTTATGTTTCTTTGGCGACCTTTTGATGACATCGAGTATGGAAGTCAGCGATGCGATATACAATTGTCGATGGTACTTAGCAGATAAACCTCTTGGGAAGGATTTACTTTTGGTGCAAACGAGAGCTCAAACTCCGTGCAAGCTGACAGCTTCTGATTTTGCTGATGTAAATCTTATGGCTTTTATGAAGATTTTGAGCACAGCCTGGTCTTACTTCGCCTTATTGCAAACATTATACAGCTCACCAACT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13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495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GAGCTAATATTTTATTTCACAAACGTCGGAGCTTTGTCGAAGGCATTGGCATTCATTTTCTTGCATGGTACTGTAAATTAATTCAGGTTGCCTTCAGTGAGATTTTATTTGTGTTATTCAGTTCTGGGTCCTGTAAGATATGCATGTGCCTGTTCCGGTTTACGATGCCTGCAGAAACGAAATATTTTGTTTTTCTGACTCTGTATACTGTTGTGATGACTCTTCAAGTTATGGTTCCTTGTTGGTTTGGATCTCGGTTAATGGAAAAGAGTAGTCAAATAACTTTTGCAATTTACGATTGTGATTGGACGCCACGTTGTCGCAGATTCAAGAGCAATATGCGACTTTTAGTTGAAAGAGCTAACAGACCCATTACGATTAGAGGAGGAAAGATGTTCTTACTTTCACTTGGGACATTCACTGCGATTATGAATTCTTCATATTCGTTCTTACTTTACTGCGTCACATGCAATCTCGTTAGGTATTTCTCG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14</w:t>
      </w:r>
      <w:r w:rsidR="00605F69" w:rsidRPr="00DC299D">
        <w:rPr>
          <w:rFonts w:cstheme="minorHAnsi"/>
          <w:szCs w:val="21"/>
          <w:highlight w:val="lightGray"/>
        </w:rPr>
        <w:t xml:space="preserve">  </w:t>
      </w:r>
      <w:r w:rsidR="00F15400">
        <w:rPr>
          <w:rFonts w:cstheme="minorHAnsi" w:hint="eastAsia"/>
          <w:szCs w:val="21"/>
          <w:highlight w:val="lightGray"/>
        </w:rPr>
        <w:t>ORF</w:t>
      </w:r>
      <w:r w:rsidR="00605F69" w:rsidRPr="00DC299D">
        <w:rPr>
          <w:rFonts w:cstheme="minorHAnsi"/>
          <w:szCs w:val="21"/>
          <w:highlight w:val="lightGray"/>
        </w:rPr>
        <w:t xml:space="preserve">  </w:t>
      </w:r>
      <w:r w:rsidR="00F15400">
        <w:rPr>
          <w:rFonts w:cstheme="minorHAnsi" w:hint="eastAsia"/>
          <w:szCs w:val="21"/>
          <w:highlight w:val="lightGray"/>
        </w:rPr>
        <w:t>1248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F15400" w:rsidRPr="00F15400" w:rsidRDefault="00F15400" w:rsidP="00F15400">
      <w:pPr>
        <w:autoSpaceDE w:val="0"/>
        <w:autoSpaceDN w:val="0"/>
        <w:adjustRightInd w:val="0"/>
        <w:jc w:val="left"/>
        <w:rPr>
          <w:rFonts w:eastAsia="Fixedsys" w:cstheme="minorHAnsi"/>
          <w:kern w:val="0"/>
          <w:szCs w:val="21"/>
        </w:rPr>
      </w:pPr>
      <w:r w:rsidRPr="00F15400">
        <w:rPr>
          <w:rFonts w:eastAsia="Fixedsys" w:cstheme="minorHAnsi"/>
          <w:kern w:val="0"/>
          <w:szCs w:val="21"/>
        </w:rPr>
        <w:t>ATGCTACGGCACCTCTTATCAGTGATAAGCTCCTGGCCTCTGAAGCTAGTGGACCCACTGGACACTGATGCTGTACAAAGAAGAAGAATCTGGGTATATACCCAGCGGTCGTTCCATTTGGTTTTGGTTTTGATTACTTTTGTTGGCGGAGCGATGTTTGTATTGCTGCATATGGATTCTATGTCTCTCTTTGAACTTGGTCATTTGTATATTTCCCTGTTGATGACTATTTTGATTTTTTCTAGGATCACAACATTGTGTTTTTCTAATCAGTACGCAGCCACTGCTAGACTGTTTTTAGAAAAAATCCATCTGTTTTTCTACAAGGAGCATTCTGAATTTTCCATGAAGACTCACAAGCAAATTCACCGAATCTCTCACCTTTTCACATTGTATCAAATTGTCTCAATGATAGCTGCCCTCGCCCTCTTCAATTTAGCTCCGATATACAATAACTGGTCTGCTGGAAACTATGGCAGGAGTGGCATACAGGGAAACGCCACATATGAACAAGCTCTTTATTTCTCATATCCTTTCCCTGTGTCGACAGATTTCAAATTTTATCTTCTTGCTAACTTTTTTCATTGGATTATCTCCTATTTATGTGGAAGCTGGTTTTGCCTGCACGATTGTTTCCTATCCTTAATGGTGTTCCATATCTGGGGACATTTCAAGATTTTACTTTATAATCTGGATAACTTTCCGAAACCCTCTTATAAGACTCTTTTCAAGGTCGAAGAACAAAGCAATGCAAATCGAATTTGTGAAATGTATTCTCCACATGAGCTCATAAAAGTTAGTGATCAGTTAAAGGAATTGATAGAATTTCATAAAAATATTGTTAGTTTCACAGATGAAATTTCGGGTGTGTTTGGGCCAATGTTGTTAGTTTATTACGGATTTCACCAGGCAAGCGGATGTTTACTCCTGCTGGAATGTTCACAAATGACGGCCGATGCTTTGATCCGCTATCTACCGCTAGCAATTATCATATTTGTACAACTTATCCAGCTGTCTATTGT</w:t>
      </w:r>
      <w:r w:rsidRPr="00F15400">
        <w:rPr>
          <w:rFonts w:eastAsia="Fixedsys" w:cstheme="minorHAnsi" w:hint="eastAsia"/>
          <w:kern w:val="0"/>
          <w:szCs w:val="21"/>
        </w:rPr>
        <w:t>C</w:t>
      </w:r>
      <w:r w:rsidRPr="00F15400">
        <w:rPr>
          <w:rFonts w:eastAsia="Fixedsys" w:cstheme="minorHAnsi"/>
          <w:kern w:val="0"/>
          <w:szCs w:val="21"/>
        </w:rPr>
        <w:t>TTCGAACTTATTGGCAGTATTAGTGACAGATTGCAAGGCGCTGTATACGGCTTACCCTGGGAGTATATGGATACAAGGAACAGACGAACTGTGGCGTTYTTCCTCATGAATGTGCAGAAACCTGTACATGTGAAGGCACTAGGGTTAGCTGAAGTTGGTGTTACTTCTATGAGTACGATACTGAAAACTTCGATGTCATACTTCCTTTTTCTGAGTAGCAAATG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15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183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TGTCCATGGTACGAGCAGGACACCAAGTTCAAGCGAGCTCTCTTCATAGCCATGGAACGGATGAAGAAACCCATCATATTCAAAGCGGGACACTACATCTCACTGTCTCGACCAACATTTGTTGCGATTCTACGTTTGTCATACTCTTACTTCGCAGTCCTAAACCGGGTGAACACTGAA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16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693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TATGTGGATGCCACTAAACCCAGAGAAACGGTTCAGTACTACATCGGATACGCCTTCCAACTGGGGACCATCTGCATCAGCGCTTACATGTACTTCGGAGTGGACAGCGTCGCTTTCTCAAGCGTCATCTTTGGGTGTGCCCAGATAGATATCATCAAGGAGAAGATATTGAATATAACATCGGTAGATAAAACACGTGGTACAAGGGAGGTAGAT</w:t>
      </w:r>
      <w:r w:rsidRPr="00DA00DF">
        <w:rPr>
          <w:rFonts w:cstheme="minorHAnsi"/>
          <w:szCs w:val="21"/>
        </w:rPr>
        <w:lastRenderedPageBreak/>
        <w:t>GAAGCCTTAGCCGACAACTACAACAAGCTCGTTGATTGTATCAAACACCATCAAGCAATTGTTAAATTCACAGAGCTAGTGGAAAATGCTTACCATCCATATCTGCTGTTCCAATTAGTAGGCAGCGTTGGAATCATTTGCATGTCCGCATTAATGATTTTAGTCGTTGATTGGCAGAGCATGCAGTTCTTCTCCATCCTGACTTACTTGTCAGTAATGATCAGTCAACTGTTCGTGTGCTGCTGGTGTGGGCATGAGCTCACTGCTACCAGTGCTGACCTGCACACTGTGTTGTACAAATGTTACTGGTACGAGCAGGATGTGAAGTTCAAGCGCGAGCTATGCTTCGCCATGATGCGCATCAGTCGCCCTCTGGTGCTGCGCGCTGGACACTACATCATTCTGTCAAGGCAGACTTTTGTTGCTATCCTTCGAATGTCGTACTCCTATTTTGCAGTGTTGAATCAAACTAAG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17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673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TGCATACTTCATGATGATCGCTGGTGTCTTCTTCATCTGCTACGTCCCAGCCACCGTGACTGCCTTCCTCATCGTCATTACAGGATACGCCGAAGCCCAGATGAGGGCCTTAAGCGAGGAGATGCTGCAACTCTGGCCTGATGCCAAGAAATATGCTGAAGCAAGGACAGAACTGACAGCTGCTGAGGAGTTCAGCATTTATAACGCAGAAGTGAAGATACTCATAAATCAGTTCGTACAAAGGCGTTTGAGAGAGATTATTGGTCGTCACGCGAATGTGATCAATCTGCTCAATCAAGTGGAGATCGTTTTTCGGCAAGCTATTGCGATGGGGTTCCTGCTGTTGATTGGTGGGTTGTTATCTGAGCTGCTGGGGAAGCTGGAGAATACGTTTCTGCAGCTGCCTTTTGCGTTGATGCAGGTATCCATGGACTGTTTCGCTGGCCAACGGGTCATGGACGCCAGCATGGAGTTCGAGGCGTCAGTCTACGACTGCAAGTGGGAGAACTTCGATAAAGCCAACATGAAGCTGGTGCTGGTGATGCTGCAGAACTCCCAGAAGACCATGACCCTCTCTGCTGGAGGAGTGAGAGCCCTCAACTTTACCTCCTTGATGTCTGTTTTCAGAGGGATCTATTCTGCTTATACTGCTCTTCGGTCTACTATGAAGT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18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1</w:t>
      </w:r>
      <w:r w:rsidR="00183CBB">
        <w:rPr>
          <w:rFonts w:cstheme="minorHAnsi" w:hint="eastAsia"/>
          <w:szCs w:val="21"/>
          <w:highlight w:val="lightGray"/>
        </w:rPr>
        <w:t>080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183CBB" w:rsidRDefault="00183CBB" w:rsidP="006B7FDF">
      <w:pPr>
        <w:rPr>
          <w:rFonts w:cstheme="minorHAnsi"/>
          <w:szCs w:val="21"/>
        </w:rPr>
      </w:pPr>
      <w:r w:rsidRPr="00183CBB">
        <w:rPr>
          <w:rFonts w:cstheme="minorHAnsi"/>
          <w:szCs w:val="21"/>
        </w:rPr>
        <w:t>AACGTCCTCAGAAGTCGCTCCAGAAAAAAATACAAAGGGTTCAATGAAACTTTCAAATTGTGCGCTTTCTCACTAGCTTTCGCTTTCCTTTACCCAAACAGGAACACCGCTATCAAGAGATGTGTTACTATCACTGCAATCGTCACGTTCTGTGGTGGTCAGCTATTCTGGTTCATCACATACACCTTCAAATGTCTCTACACCTTGGACATCTACAATTTCGCCAGAAACATGACTTTGGCTGTCGTTCTTGTTCTTTTCTTTATAAAAACGTATTATGTTATATATGCGACGAGCAAATTCGCTCCGTTGCTAGACAAAATATCTGAAGACCTACTAGAGGCTAACAATCTCGAAGAGGAATTTCAAGCGCTGTACGATGAACACATCAAAATAGCAAAAGTTGGTGAGATATCCTGGTTACTCATCCCGACAATCATGAGCGCATTATTTCCTATATATGCTGGAAGCTTGATGACCATAGAAAGTATACAAACTGATGACTACGAGAGACGAATGGTGCACGACATGGAACTTCTATTCGTGGAGGACATTCAGAGTGAGACTCCTTTCTTCCAATGCATGTTTGCGTACAATTGTGTGCAATGCGTTGTTCTCGTGCCTAATTACTGCGGATTCGACGGTTCTTTCTGCATAGCGACGACACATCTCCGGCTCAAATTAAAGTTGTTGACTCTTAAAGTAGATAAGGCTTTTAAAACTTCTCGGAACCGTCAGGAGCTGCGGTTGAAAATGAACGAAGCAATCAGAGATCACCAGGATGCGCTAGATTTTTATGTTCAGCTGCAAAACGTGTACGGGCCCTGGCTATTTGCTGTATTTCTGCTAACGTCTTTCATGATATCTTTCAATTTATATCAAATATATCTACTGCAACGAATAGACCCGAAATACACGTCATTTGGGGTGGTCGGTGTCCTACACATCTACTTACCATGCCATTATGCAAGTGAACTGACGAAGACAAGTGAAGAGACTCCACTGGACCTGTACGTGGTCCCGTGGGAACGTTGGGCAGACAACGAGGTCACCAAGCTGCTGATATTCATGATCACAAGG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19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923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GACTTCTACAAGAATCTGGCGAGTTCCATGAATCCCCATTCTTCGATATATCAACTGAAGAGAGGAAGAAACTGGTTGAGTTCTGGTCGCAAACGAATGAGAGATATTTGAAGTTGTTGTTAGCTTTAGGGAACTGTACTCTTGCAGCTTGGTTCACCTTCCCCTTAATAGACGAAGTGGACTACAACCTTATAGTGGGGATCCGCCTCCCGTTCTTCTACAAGACCCGTATCCGGTACCCTCTCTCTTACATCGGCGTGGTGATATCTTTCTATTACATCTCGCACTTTGTGATGATAACTGATCTGAAGATGCAGACCCATCTCTTACACCTGCTGTGCCAGTTCACTGTGCTCGCTGACTGCTTTGAGAACTTGCTGAGGGATTGCAGAGCTGGATTTGAAGATGTAGCTGAAAACAGTTTAGTTTACAACAAAAGTTTCTCTGATAAGTACACAAAGAGACTCGGCGAGCTAGTTCAACAACACAAGCAAATATTAAGTCAATCGATGAACATGCGAGACACGCTGAGTGGCCCCATGTTGGGGCAGCTGGCGGCGAGTGGCACGCTCATCTGTTTCATCGGCTATCAGGCTACTACGACCTTAGACGAGAGCATCGCCAAATGTTTAATGAGTTTCCTGTTTCTT</w:t>
      </w:r>
      <w:r w:rsidRPr="00DA00DF">
        <w:rPr>
          <w:rFonts w:cstheme="minorHAnsi"/>
          <w:szCs w:val="21"/>
        </w:rPr>
        <w:lastRenderedPageBreak/>
        <w:t>GGCTACAACCTCTTTGGTTTCTACATCATTTGCCGCTGGTGTGAGGAGATTACAAATCAGAGTGCAAGAATAGGCGAGGCCATATACTGCTCAGGGTGGGAGTGCGGAGTGACCAAACTGCCAGGAGTGCGGGCCTCCATACTGTTTGTGATGGCGAGGGCCAACAAGCCCCTAATCCTCACAGCGGGAGGGATGTACAACCTCTCCCTCACTTCTTATACGACTTTGGTGAAAACATCATACAGTGCATTGACGGTGCTGCTTCGTTTTCG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20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291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TTCGCTGCGGTAATCACCGCGACCGCGGTGCTCATAGGCACTGGATTCTACATGTGGAACGCGGGAGACGTGACTGTGGAGGCTTCCCATCTGGGCACTGCGATATATTTCTCTGGGTGGCACAAACCCCACGGACAGAGTTCTGTGCGACTCCGGAACCTTGTCGTTATAACTATGAGCCATGCTCAGCGTCCTGTGCTCCTCAAAGGTCTCGGATACATAGAGCTGTCGTACCAGTCATATATTAGAATCGTCAAGTCGTCGTACTCCGTGTTTTCAGTGCTGTTT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21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532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CTTGATGGTGTACGCTTTATCGCACCCGATGCTGTTTTCCTTCGTCTGATGATGGCGAATATGCAGGATAAAGTGAGGCTGGTGATGTACAAACTGACGGTGGGGCTGAAGAAGGTGTACAACGACGACGAGGTAGAGAGACACATGCTCAGGAGTACGAATATGTACCTGTTCGCGATGGTGTCCAGTTGCGTGTTGTCTATGGTCATGTATGCGGCTGAAGCATTATGGGACGTCATACGATATGATGAGACTTTTACGACTTTAGTCACTGCATACCCAGATGTTGAGGACAAGTCTGACCTGGCCAACGTAGTGAGAGCCCTCTGCTTCATAGTGTGGTGGATCTTCCTCACCAGGATCGTGGGGGTATACATGCTAGTCATTGCCCTGAGCAACTGCCTCAGCCATCAGTACAAAAACCTGCAGGGCTACTTTACAAGCCTTAATGAAATATTTGAGAGAGAAGACTTGAGTCAAACAGAGAAGGAGCAGATGTATGAATCTGGCTTTAAAGTTGGGATTCAACTGC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22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138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TTCCTTATACAGAGAGCTCAAAAACCTATAGCATTCACAGCGATGGGTTTTACTAACATTAGTCTCGTGACATATTCGTCGATTCTTTCGAAGTCATACTCATACTTCGCATTACTGTATACGATGTACAGTGAAAAT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23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915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ACGGGATTTTTCATTTTATTTGTACGGACGGAGAAAAATATCGAGTCCGATATTTTGAGGAACAACTGAAAACTTGGAAGATCTGTTTATTCGTATGCTTATTCTCCGCTCTTGTGCCATTTGCGATGAACATATTCGCTTATCTTTCGCTCTTCTACTTTCTGTCTACTCATGATTCCGAAGCTGGTGGAAGTCGACCCCTTCTGTTTCCATTTTGGCTGCCTAACGTCGATTTTGGCAAATCTCCGGTTTACGAAATAGCGTTCATGTTTGCTAATATTTGTTGCGTATTGTATTCCTACAACTACGTTTTTATGATGCAAACACAAATTGTTTGGGTAAGACAGATAACTTCAAAAGTTGATATCGTAATATGGAGTCTCCAAGATCTACTTGCGGACATACATCCAGCCACTAGTAAAGAGGAAAGTAAACAATTCTCTTATTTGATTCAGACTCGAATGAGAGACATCGTGATGCATCATCAATTAATGTACAGCCTGCTAGAAGATCATGCGATTGTTTACAAGAAATTACTACTATTCGAACAAGCAATTTCTAGTCCCGTGGTTTGTTTGACAGCCTACTGTGTTGCAGTGAAATTGGACCAAGGTGAGCTACAAGCTATACTTTTAGTACTACTTATTGCTTGTCTCGTACTTAATTTTATATCAAGCTTTTTGGGTACCTACCTGACTTACAAGATACAATCAATTTGTGACGCATGTTGGGACATTCCTTTCTGGAACGCAGGGCCCGTGATACGTTCCTACTTGGTTCTTATAATACAGCGCTCATTACGGCCATTGCCCCTTCAAGCTCCTGGTTTTCAAGACGTTTCTATTGCAACGTTTTCTGAAAAAATGTCCTCTGCTTATTCGATGTTCAATATGCTACGACAAACTAATCTATAG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24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675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CACGAAATACAACGGACAGAAAAAACTGGATCTTTTAGACGCTTTTACGAAGTATTGTAGAAAGATAACGTATCTATATTGGTCTTTGATGTATACAACGGTTATCATAGTCATGGTCCAGCCGATTTTCAAGTATGTTTCCTCGGAGACTTATAGAGAGAACGTAAAAAATGGGACGGAGACTTACTTGCAAGTCGTGAGCTCTTGGGTCCCTTGGAATAAAAACTCTATCGGCGGGTACTTAGCTGCCTCAGTTTATCAAAGTTATGCAGCTATCTACGGAGGCGGATGGATAACCTCCTTTGACACTAACTCTATGGTAATCATGGTTTTCTTTAGAGCCGAATTGGAGTTATTAAGAATAGATTCTATGAATATTTTTGGAACGGAATCTTCGCCAGTGGAACATGATGTGGCTATTGAGAGATTGAAGAACTGTCATCGGAGACATGTTATGTTGGTCAAGTTTGCTCGTCTCTTCGACTCTTGCCTATCACCAATAATGTTGC</w:t>
      </w:r>
      <w:r w:rsidRPr="00DA00DF">
        <w:rPr>
          <w:rFonts w:cstheme="minorHAnsi"/>
          <w:szCs w:val="21"/>
        </w:rPr>
        <w:lastRenderedPageBreak/>
        <w:t>TATACATGTTCGTCTGCTCAGTTATGCTGTGTGTCACTGCCTATCAAATCACGATTGAAACCAACCCAATGCAAAGGTTCTTGACGACTGAATATTTAGTGTTTGGCGTTGCGCAGCTGTTTATTTACTGTTGGCACAGCAACGATGTTTTGTTTGCAAGTGCT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25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744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TTTATTAACAGAGCCATCTACTGGGCAGCCGTAATCGGTACGGTCCAATACATGCTCTCACCTTTATTTGAAACTATGTTCCGGAGATTTGTATTGCAACAGGACTGCGAGCTGCGTCTACCTTTAGCTTCGAGCTACCCATTCAACCCGACTAAGAACTGGACGATTTATTTCTTGGTTTATATTTTCCAGCTATATTCTATGACCATTCTTGTCAGCGTATACGTAGGAGCAGCCTTGATTATGGCAACGTCTTGTGCACTACTTGGAATACAGTTTCTGATGCTGATACATGATCTAGAGCAGGTCAATCCGAAGCTCAGTAGAGGAAGACATTACACAGATGAGGACGGACTTAGTATTGAAACGGTTGTGGAACGACATCAGATACTATTGAGGTTATCGCGGCACCTGGATAACGTTTTCAACGGATTGGTATTCATAGATCTATTGTTTGTTGGGATCACGACTTGTGCTTTCAGTTTCATGGGGCAGTTTTCCCGCGGTCCGGGCTACATGTTGCTGAGCTACATTGGCATAGCCTCGTCCATGTCGACCATTTTGTGTTTATGTTACTACGGAGAGATACTTACTAGAGCGAGCACCAGTATCGGAGACACGGCGTACAATAGCTTATGGTATGAAGGTGGTAAACAATACAAAATGACGATACTGCTTATCATCAGAATGTCGCAAAACCCATGTCGTCTTACGTCCTTGAAATATGCTGTGGTGTACTTTTG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26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648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GAAGAAGAAAATTGTACAAAAAGAAAGTGATTGACACTCATGTGTTAATGTTGACTAACATTATGAGGAAGATAAGGAAATTGATTATGGTGGGTCTGTTGATGTTTGCACTGACACCTGTTTTTATAAATCTTTCGGATTATTTCAATAATTATGAAGTCAAACTTGAAATGCCGTTTATAGCATACTATCCATTCAACGAATTCGATGTTAGAATATATCCTTGCGTTTATTTTCATCAGGTGTTAACAGCGTGTTTTGCTATTCTCATGGTTTATGGTCCCGACTGCTTATTTTTTACTTTTTGTACATTTCTCCATATTCAGTTTTCATTACTGAATTACGACATGGAGAGAATTGTAAGTGAAGACACTTATAGATGTGATGGACTAAAATTCAAAAAGTTAGCTGTGCGTCATATCGAATTAATGAGATGCGTCAATTTGTTGGAGGGAATATTTTCGAAATCAATATTATTCAATTCTTTAACAAGTTCTGTAATTATATGTGTAACAGGATTTAATGTTTTGGTGGTTGATAACATAGTTATGATGGCATCTTTTACAGCGTTTTTAATATTTGGGTTGATACAAATATTTCTTTATGTTATTATGGGGACACTATTAGGACATCGAGCATGCAAGTG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27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="00DA59B9">
        <w:rPr>
          <w:rFonts w:cstheme="minorHAnsi"/>
          <w:szCs w:val="21"/>
          <w:highlight w:val="lightGray"/>
        </w:rPr>
        <w:t>22</w:t>
      </w:r>
      <w:r w:rsidR="00DA59B9">
        <w:rPr>
          <w:rFonts w:cstheme="minorHAnsi" w:hint="eastAsia"/>
          <w:szCs w:val="21"/>
          <w:highlight w:val="lightGray"/>
        </w:rPr>
        <w:t>0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CTGCTGCATCTTGACGGAGTTGTTTTTGTACTGCTACTATGGAAACGAGGTCACCGACGAGAGCGAGCGCGTGTCGGGGTCGCTGTACTGCATGGAGTGGCGCAGCGCGCGGCTGTCGTTCCGGCGCTCGCTGGTGCTGGTCATGGAGCGCGCCAAGCGCCCGCTGCGCCCCGCGCCGGCCTCGTCAT</w:t>
      </w:r>
      <w:r w:rsidR="00DA59B9">
        <w:rPr>
          <w:rFonts w:cstheme="minorHAnsi"/>
          <w:szCs w:val="21"/>
        </w:rPr>
        <w:t>CCCGCTCTCACTTGATACCTTCATCAAGAT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28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411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GCAATTCCAGAAGAGATTGAGAGACTTGGTTACTCGACATCAGGCGGTTTTAAACAAGCTGTAGACTTGAAGGGAATACTCAGCGCTCCAATGCTAGGACAGCTAGTCTGCAGTGGATTAATCATCTGCTTGGTCGGCTATCAAGCTACAGCAACGATGGCAGCAAACGTGGGAAGATTTTGTCAGTCGCTACTATATTTGAGTTACACAATGTTCTCTTTGTACCTCCTCTGCGGATGGTGCGAAGAAATCACGTCTCAGAGTCAGCACATTGGCGAATCAGCGTACTTCTCTGGCTGGGAGAGTGGCATATCCCAGGCGCCTGGAGTTCGAGCAGCCATAATGGTGGTGATCGCCAGATCCAACACCCCGCTCGTGTTCTTTGCGGGGGCATGTACCCGCTTTCATTG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29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1177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GAAGACCCGGAGAAGCCATTCTTAGGTCCAAACCACTGGATTCTAAAGAAAACTGGATTACTGCTGCCTCAATCCTTGCTAGGAAAAATAACGTACATGTTCATACACGAACTAGTTACGTTTTTCGTAGTAACACAATATATTGAACTGTACGTCATAAGATCGGATTTAGATCTCGTGTTGACTAACATGAAGATTTCTATGTTGAGCGTCGTTTGTGTCGTGAAAGCGAACTCTTTCGTCTTTTGGCAAAAACACTGGCGAGAAGTTTTGGACTACGTCACAGAAGCTGATAAATTTGAGAGACAAAGTGATGATCCGGTCAATACTAACATCATTACAGTTTACACTAGATACTGCCGTCGCCTCTCGTACTTTTACTGGGCCTTGGTCTTTACAACATTCTTAACAACAACCTGTTCGCCGCTGATGAAATAT</w:t>
      </w:r>
      <w:r w:rsidRPr="00DA00DF">
        <w:rPr>
          <w:rFonts w:cstheme="minorHAnsi"/>
          <w:szCs w:val="21"/>
        </w:rPr>
        <w:lastRenderedPageBreak/>
        <w:t>CTGACTTCTTCTACTTTTAGAGAAAACTTGCGAAATGGGACTGAGCCCTTCCCGCACATCTTCAGTGCTTGGATTCCCGTTGATAAGTATCATTCACCTGGATGCTGGATCACGGTAGTTTGGCATACACTTCTATGCTTCTATGGTGCTGCAATCATGGGTGCGTATGATACAAGTGTCGTGGTTATCATGGTGTTCTTTGGTGGAAAGCTGGACTTGCTACGAGAAAGATGCAAGCAAATGTTTCGGTCGTATGAAACTGCGATCAGTGATGATGAATGCAAGCAAGTGGTGCAACAACTTCACGACATACATGTCGCAATGATCAAGTATTCGAGACTATTTAATTCCCTTTTGTCGCCTGTCATGTTCTTCTACATGGTCATGTGTTCCTTGATGCTTTGTGCGAGCGCCTACCAACTAACCTCTATACAAAACGCCGCACAGAAGCTACTGATGGCTGAATATTTAATATTTGGAATTGCGCAACTCTTCATGTTCTGCTGGCACAGTAACGACGTTTTGATAAAAAGTACAAACCTCTCATCTGGGCCCTTTGAAAGTAACTGGTATTTGGCGAACCACCGACAAAGAAAATATGTGTTAACTCTGTCAGGACAGCTCTCTATCGAGAACATGTTCACTGCCGGACCTTTCGCCAACCTTACTTTGCCAACCTTCATTAATATATTGAAAGGAGCGTACAGCTACTACACACTGCTGAAAAAGTAAAATAGAT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30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645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GGTACAAGGGTAACTTTGTCGAAGACAACATTAATTTTGATGCCGATGACAAGCCCTTATTACGAAGTCGGATTGTTCCTGCATACTATTTATTTGGTAGAGATGGCATTTACTTATTGTTTGGTAGATCTGTGGTTTGCTACGTTAATGCTTTCTTTCTGTATGGCGAGTGACAGTGTAGCAAATGGGTTGAAGATTAGGCCTAAAGGATCCGATGAAACAGAAGTTGAATATATGGATCGTCTGAACAACACGCTCAGGACTTTTTATAAAAATCATGCAATTTTGATGGATTATTTTAATATTACAACGGATATGTTCAAGTGGCTGACAGTAATTCCTTTACTAAGCACTTTATTCGCAGTATGCTTGATCATGCTGTGTATGGCTGAGCAAATACAATGGATGTTTTTAACGAACTTAGTACCTACACTGGTAGAAATATTTGCCTACAACTTACTTGGTGAAGCAGTAAAGAGTAAGGAAACACAATTCTACATGGCTCTTATTAAGTTCGACTGGGCAAGCATGCGTTTCAAAGATAAGAAGAACTACCTAATTATTATCAGTTATATGAACAAGGAGTTCAAGATTAAGACCGCTGTGGGAACGACCTGTCTCTTGTTACTATCACCTCGGTAT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31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239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TGCATGGATGCCTTTCGATCCAATGAAAGCACCATGAACCTGATATTGTCACTAGAAATAATAGCATTCTGCGTCTTTCCTGGACTCTGCAGAGCGTTTGCCATGCAAGGTTTGGTCTGCAGTATGATCATGTACTTGTGCGATCAACTGATTCATTTGCAGACAGAGCTAGGGAGCTTGAAGTATGTGAAAGAAACTGAGATGGCGACGAGGATGAAGTTTAAGAAGATTATAAGG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32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451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CATTGTCAGTGAGCATATCTCTGACTGTCCTACAGCTGGTGGGGTCGTGGGCACCAGAATATTTGTCTGCAACACAGAAACAGTTGTATAGTTTCTACTCCGTGTTCTCTTTCATGTTTCTATTGGGAACCTACCTAATCATCCAAGTAGTAGACCTAATCCTGATCTGGGGAGACCTGGCTCTGATGACCGGCACAGCGTTCCTGCTGTTCACCAACATGGCACAAGCAGCCAAGATCGTGAACATCCTCGGAAGGAAGGAGAGGATACAGAGTATTGTCAATGACAGTGACAGGGTGCTCTCAGAAGCCAGGACTTGGGAGGAGAAGGAGATTGTTAAGAGTTGTAACCGAGAAATGATAGTACTACAGGTGTTATACTTCGCACTGACACTAATAACAGGTCTCGGCTGGGCCACCAGCGCTGAGAAGCAACAACTGCCTCTGAGAG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33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537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CATTCAGGAAATTGTGCACACTTTGGAGATAGGGATGTACGATTACTATCAAAATGTAGCAAAGAACAGAAGAACGGTAAAATATCCAAAATTATAACTGGAGCCTTTATTTTCTTCGGATGGCTTACGATTGGCAATGGAAATGTGTATGGGACGATTCAAGACATCAAATGGAAGTCTTTGGTTGCTACTTTAAACGATACTGAATCGCGTCCAGTACGGACGTTGCCACAGCCGATTTATATACCCTGGGATTATCAGAAAGATGCTTCATACATTCCTACTTTCGTTCTTGAAACTGTAGGATTGTTATGGACTGGTCATATCGTGATGACCATTGACACATTTATTGCGTCTGTTATCTTACACATGGGTTCGCAGTTTGAAATACTAAACGAGGCTATAATAACTGCGTATGATAGGACAATGAAGTCACTAAGGGAAGGCCTACGTCTCGATGCTAATGTTGTTCAAGAGAGAGAATCAGTGTTATTGAGTCCAGAAGATAATGATGAGAAATTGTGGAAGCTTTTG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34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603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lastRenderedPageBreak/>
        <w:t>TTCTGGAAAAAGGAGGTTTTTCTAGAATATTTAATGATGATAACCTTACGAGAAATTGAACATGAAATCCGCAAGTTTGGCCTCGAGTACTGCGACCTGCCGACCATGTTGGAGAATGTTTCCATCTTGTTGAGGGTCCTCACTGTCAATATAGACAGCAAATATCATAAAGGCATCACCATCTACTCGTACATCCTGACAGCAGTGACGGCAGTGTGCTTCTACTACGTGTTCCTCTTCTCCATGTCTTGGTTCGTGTTCTACCGCTGCCGCATCACCGGCGAGCTCGTGGGCGCCATGGTGGTGCTGTCGCTCGGCATCTCCAGCCAGATCGGGCCGTTCAAGCTCTTCTACATGTGCTTTTATATGGACAAAACCCAAAAAATAGCCGACGGCTTCTTGGAGTGCGACGCCAACACGATCAAAGGCACCCGGTTCCACGAGAATTTGATGAAGTGCTTGAGGAGTGTGAAGAAGCGCGCCATGCTGTACTGGGTCGTGGTCGCTGGCAATGGAGTCTTGTATGTGATGAAACCTGTCGCCATGCGGGGAAGGAATTTACCGGAGAACTATTTTATTATTTATGGCTTAGAACCAATGTTC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35</w:t>
      </w:r>
      <w:r w:rsidR="00605F69" w:rsidRPr="00DC299D">
        <w:rPr>
          <w:rFonts w:cstheme="minorHAnsi"/>
          <w:szCs w:val="21"/>
          <w:highlight w:val="lightGray"/>
        </w:rPr>
        <w:t xml:space="preserve">  </w:t>
      </w:r>
      <w:r w:rsidRPr="00DC299D">
        <w:rPr>
          <w:rFonts w:cstheme="minorHAnsi"/>
          <w:szCs w:val="21"/>
          <w:highlight w:val="lightGray"/>
        </w:rPr>
        <w:t>ORF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r w:rsidRPr="00DC299D">
        <w:rPr>
          <w:rFonts w:cstheme="minorHAnsi"/>
          <w:szCs w:val="21"/>
          <w:highlight w:val="lightGray"/>
        </w:rPr>
        <w:t>1182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CTGTGGAACGTCTCCGTCTTTCTGGAGGTCCTCACTCTCAATATATACGGCAAGAATAAATCAGGAATCCCCTTCATGTACTACATCATAATGATCGCAGCCTCCCTCTGCTACTTCTACACGTACCTGTTCAGCATGATCTGGTTTGTCTTCGTGAGGTGCTGGGAGACGGGCGACATGGTGGCAGCTACGGTGGTGCTGTCTCTGGGAGTCTCCAGTGAGATCGGAACCCTAAAGCTGCTGTATGTGTTCGTGAACATCGACAAAATCCGCGGCCTCACAGATGCGTTCCTAGAGTTCGATTCCCGCATGATCCCGGGCAGCCGTCGGGCCACCAACCTGCTGAAGTACATGCGCAACGTCAAGCTTCGTGCCATCATCTACTGGGGGGTGCTGATGGGCAACGGCTCCTTGTACGTGTTCACCCCCTTGGTTCGCCCTGGTCGACATCTCACTGAGGATTTGTTGATCATTTATGGAATGGAACCTATGATGGAGTCCCCAAACTACGAACTCGCATGGATCATGATGACTACCAGCGTTTACACAATCTGCTACATTTCAGCCAACGTCACCTCGTACCTCATCGTCATTATAGGGTACGCTGAGTCCCAAATACTGACCATGAGTGATGAAGTAACTCACATCTGGACTGACGCCGAAGAACATTACAAAACCGTAGCTAGATTAGGAAACGTCAATTTCGGTATTGACGAAAAAAGGAGAATTATGAATGAACACGTTTGTAATAACCTTAAAGACATCATCAAACGCCATGCAACGATCAAGATTCTTCTGAACAAAGTAGAAGACGTTTGCAGTGGACCTATAGCTGTAGGATTCACCTTGCTAGTTATAGGATTGGTATCAGAACTGCTTGGAGGACTAGAGAACACCATCTTGCAATTACCATTCGCATTCATGCAAGTTGGTATCGACTGTTTTATTGGCCAGAGGGTAATGGATGCGGGTGAAGCGTTTGAGCAAGCTGTGTATGATTGTAAATGGGAGAATTTCGACAAGAATAACATGAAGATGGTGCTGGTGATGCTGCAAATTTCGCAGAAGCCCACGGCTATATCTGCAGGGGGAGTCACTAAGATGAGCTTCAGTTGCTTGATGGCGGCGATGAGGGCTACGTACTCTGCTTATACTGCTCTTAGGTCTTTTATAAAGTAG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36</w:t>
      </w:r>
      <w:r w:rsidR="00605F69" w:rsidRPr="00DC299D">
        <w:rPr>
          <w:rFonts w:cstheme="minorHAnsi"/>
          <w:szCs w:val="21"/>
          <w:highlight w:val="lightGray"/>
        </w:rPr>
        <w:t xml:space="preserve">  partial </w:t>
      </w:r>
      <w:r w:rsidRPr="00DC299D">
        <w:rPr>
          <w:rFonts w:cstheme="minorHAnsi"/>
          <w:szCs w:val="21"/>
          <w:highlight w:val="lightGray"/>
        </w:rPr>
        <w:t>312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CCTGTGGACAACTTGAAATACTTAGTCGACGCATCTGTAAGTTATTTGTTGAAGCCGAAGATAACAAAGAAATAGAACAAGGATTGAAACACATTATTGCAAAATTGCAGGATCTATACAAATTCGTTGATCGTGTAAAAGCCAATTTCTCTATTTTGTATGAATATAACATGAAAGCAACAACATTTTTATTACCACTAACAACATTCCAAATAGTTGAAGATTTGCGAGATAAACGGATAAACGTCGAGTTTATTTCTTTCTTTGTTGGTTGCATTTTACATTTCTACATGCCTTGTTACTACAGCGAC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37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417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AAAGAGATTATGATATGTCCAAACACATGAATTCTACTGAAATTGGAGTGTTGAACAAATATGTGAATCTAAGCATTTGGGTTTGCAAACAATGGCTTGTTATTTCCGTATCAGGTACTCTAGCCTTTTTACTCAAAAGTATTGGACTTATGTTGTACTATTATATCATTGGGGAATTCAAACTAGTGCATTTTCACGAATTGGTTTATCCATCTTTTATTGAAAATAATAAAGATAATTTCTTCTTTTTTTTGTTGACTTATACTGAGATTTTATTTTATGGTATGTATGCGTCTTGTATGTATGTTGCATTTGTACCTTTGGGTCCAATTTTTATGCTTCATGCGTGTGGGCAACTTGAGTTGGTGGAAAATCAAATTGATGATCTGTTGTGGAGTGTGATGCTGAAGTTA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38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312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CCTTTGGTGAAGGGGAGATCAGCTTGGAATTCATTACGTTGTAGTGGGAGGCGCTTTGATCAGCAGTTCGCCTTGTATTACAGTGAATTGCTTATGGAAAAGGGTGAGGCATTCCGCCAAGCAGTATACTCCTGCGGCTGGGAGCGTCTGTATGACCGGCGCGTGCGCACTACTATAGCACTGATATTACAGCGAGCGCTCCGTCCCACAGCTATA</w:t>
      </w:r>
      <w:r w:rsidRPr="00DA00DF">
        <w:rPr>
          <w:rFonts w:cstheme="minorHAnsi"/>
          <w:szCs w:val="21"/>
        </w:rPr>
        <w:lastRenderedPageBreak/>
        <w:t>CGGACGATGTTCAGAACTGTCTGTTTGGATGCACTGGCTGATCTTTTCCATCAGTCTTACGCCATATTTAATCTCATGAACGCTATGTGGAATTG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39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267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GCCGCCATCATGGGCGACTATCCCGAGGACGAAAAACGTGACTCGGTGAGCTTCGCCGTCAGTCACACGATAGTTATGATCAAAATATTCTCGGTTATAACCAACAAATCGTTGATAAAAGACCTGAATCGTAAAATGGTGACAGTGTGCGAGAGTTACGAAGAAAACGCGTTGATGGCGAAGAAATATAAGATCATGAAAATAAATGTTGTTGCTTACGTTTCGATCGTTTATGGCTCATGTTTTTTTTTGTTTTTGAAGGAT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40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402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CTTTCCTTTCGTTCCACTGGGTTCTATCCTTTGCTGGAATTCGCTTTTTCGCCATAAAAAAATGGAACTCAAAACCGTGGTTACTTTTTCAAATCTTCAACTTCATAATCGGTGTATTCTGTTTCATTTTCACAACGGGTTTTGTCGTTATTAACGTCTCAAATTTCCTCCTCTGTATCCAAGGAGCTTGCATTTGGACAACAGGAGTCATCATGACGATAACTTTGGGGGTCTGTCTCGTTTTTCGCAAGCAATTCCGGAATTTTCTGGAAGAGATGGCATTTCGTGATGCCATGCTTGACATGCCATTGATCAGGCATATTTCACTGTTGGATAATGGTGGAGAAAAGATTACCGAGTTGAGGAATCTGGTGTTTGATTTCCCAAGAGAAACTTAT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OR41</w:t>
      </w:r>
      <w:r w:rsidR="00605F69" w:rsidRPr="00DC299D">
        <w:rPr>
          <w:rFonts w:cstheme="minorHAnsi"/>
          <w:szCs w:val="21"/>
          <w:highlight w:val="lightGray"/>
        </w:rPr>
        <w:t xml:space="preserve">  partial  </w:t>
      </w:r>
      <w:r w:rsidRPr="00DC299D">
        <w:rPr>
          <w:rFonts w:cstheme="minorHAnsi"/>
          <w:szCs w:val="21"/>
          <w:highlight w:val="lightGray"/>
        </w:rPr>
        <w:t>540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CATGTTTGTGCCAACTTTAGTGTCATAAGTGACATGATCGAATGTTTAGATACGACCACAGTTGGTGGTTTGGCAAAAATTGTTAAGGAACACCAATACATTTTGAAGCTCGGCGAAGATTTGGAAGATATTTTTACGGCTTCCAATCTGTTTAATGTGCTGGTCGGCTCTTTGGAGATATGTGCGCTGGGATTTAATTTAACGACTGGAAGCTGGGAACAATTTCCAGGATGCCTCCTTTTTCTTCTTTCTGTGCTTCTACAAATCCTAATGATGAGTGTCTTTGGTGAAAACATGATACAAGAGAGCAAAAAGATTGGTGACGCCGCGTTTTTATGCAAATGGTATGAAATGGATGAAAAGTCTAAGAAGACCATTTTGACAATAACGATCAGAGCTAAGAAACCTCAGCAACTGACCGCTTACAAGTTTTCTACGATCAGTTACGGGAGCTTTACAAAGATTATAAGCACGTCGTGGTCATACTTCACTATACTAAAAACTGTATATTCGCCTCCAGAAGTTACACATGTCGACTAA</w:t>
      </w:r>
    </w:p>
    <w:p w:rsidR="006B7FDF" w:rsidRPr="00DA00DF" w:rsidRDefault="006B7FDF" w:rsidP="006B7FDF">
      <w:pPr>
        <w:rPr>
          <w:rFonts w:cstheme="minorHAnsi"/>
          <w:szCs w:val="21"/>
        </w:rPr>
      </w:pPr>
      <w:bookmarkStart w:id="1" w:name="OLE_LINK5"/>
      <w:r w:rsidRPr="00DC299D">
        <w:rPr>
          <w:rFonts w:cstheme="minorHAnsi"/>
          <w:szCs w:val="21"/>
          <w:highlight w:val="lightGray"/>
        </w:rPr>
        <w:t>&gt;AipsIR8a  ORF 2442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  <w:r w:rsidRPr="00DA00DF">
        <w:rPr>
          <w:rFonts w:cstheme="minorHAnsi"/>
          <w:szCs w:val="21"/>
        </w:rPr>
        <w:t xml:space="preserve"> </w:t>
      </w:r>
    </w:p>
    <w:p w:rsidR="006B7FDF" w:rsidRPr="00DA00DF" w:rsidRDefault="006B7FDF" w:rsidP="006B7FDF">
      <w:pPr>
        <w:autoSpaceDE w:val="0"/>
        <w:autoSpaceDN w:val="0"/>
        <w:adjustRightInd w:val="0"/>
        <w:ind w:right="360"/>
        <w:jc w:val="left"/>
        <w:rPr>
          <w:rFonts w:eastAsia="Fixedsys" w:cstheme="minorHAnsi"/>
          <w:kern w:val="0"/>
          <w:szCs w:val="21"/>
        </w:rPr>
      </w:pPr>
      <w:r w:rsidRPr="00DA00DF">
        <w:rPr>
          <w:rFonts w:eastAsia="Fixedsys" w:cstheme="minorHAnsi"/>
          <w:kern w:val="0"/>
          <w:szCs w:val="21"/>
        </w:rPr>
        <w:t>ATGATAATCGACCTCTCCTGGTCTCCGTGGACAATGGCTGAAGACCTGGCTTCGGAGACAGGTGTACCTCTCGTCAGGACGCTGTTAGGATCTCAACAACTCGTGAAGGCGTTAGATGACCACCTGGAGTCGAGGAATGCTACTGATGCTGCTATTATTTTGGAGAGTGAGAGTGATGTGGACAGAACCCTATACGAGCTGCTAGGAGTTTCCAACATCAGGGTTTGGGTACACGCTGGCCTGACGAGGGATTCCGCCAAAGCTCTGAAGACCATGCGACCTGAACCTAGCTTCTATATCATTGTGGGCGTCAATGGTTTTGTCATGGACACTTATAGAAGGGCTGTAAAAGAGAAGCTAGTCCGTCGTAACTACCGCTGGAACCTAGTCCTGACTGACTACTCCACTCCAGATGTTAGTCAGTTAGTCCTGCCAACGGTGATGCTTCAAGCAGACCAGGTGGAGTGCTGCAAGCCCTTGAAGAGGGAGGACTGTACCTGTCCTTCGGATTTTCAGCGCAAACAATACATTCTGAACGCCCTAATTCAGTACATAGCAGAGACCTACTCGAAGTTGGAGAGTGACTTACCTCTGACCACCAGTACCATCGACTGCGACGACCCTCAGCCTCTGATGAATAGTACAAGAGAGAGGTTGTTTAGGCAGTTCGGGGAAGATGCGGAGATGAGCAATGAGACGATATTCTTTTGGGATGTTGACAGGTCCGGTCTCTTCCTCCGCTCTCGCTTCATCTTATCGACGTACAAGCCTGACGAAGGCCAACAAGCCATAGCCACTTGGTCTGCTGATGACGAGTATAAACTGCTGCCAGGAGTCGAGCTGGAACCGCTCAAGATGTTCTTCAGGATCGGGACTGCTCCGGCTGTACCTTGGACCCTGGTGAAGGTAGACCCAAATACAGGAGAACAGATGTTCGATGAAGATGGCCAGCCATTATATGAAGGGTACTGCGTTGATCTGATTGCTAGATTGTCTGAGACAATGTCCTTTGACTACGAGATCGTTTCTCCAAAGTCCGGTGATTTCGGAAAGAAGTTGCCAAATGGAACATGGGATGGAGTTGTTGGCGATTTGATGAGAGGGGAGACTGACATCGCCATATCAGCGTTGACGATGACGGCTGAGAGGGAGGAGGTCATTGACTTCGTGGCGCCTTACTTTGAACAAACTGGTATTTTGATAGTGATCCGTAAACCAATCAGAAAGACCTCGCTCTTCAAGTTCATGACTGTACTTCGCACTGAAGTGTGGCTGAGTATCGTGGCAGCGTTGGTCCTCACTGGGTTCATGATCTGGTTGCTAGACAAGTATTCACCTTACT</w:t>
      </w:r>
      <w:r w:rsidRPr="00DA00DF">
        <w:rPr>
          <w:rFonts w:eastAsia="Fixedsys" w:cstheme="minorHAnsi"/>
          <w:kern w:val="0"/>
          <w:szCs w:val="21"/>
        </w:rPr>
        <w:lastRenderedPageBreak/>
        <w:t>CTGCAAGGAATAATCCTGATGCTTATCCTTATCCGTGCAGGGAATTCACACTTAAAGAGAGTTTCTGGTTTGCCCTAACGTCATTCACGCCACAAGGCGGACGGGAAGCGCCTAAAGCGTTGTCTGGAAGGACCCTAGTGGCAGCTTACTGGTTGTTCGTGGTCCTCATGCTGGCTACCTTCACTGCTAATCTGGCCGCATTTCTAACCGTGGAAAGGATGCAGACACCAGTGTCATCCCTCGAGCAGTTGGCTCGTCAGTCCCGGATCAACTACACCGTGGTGGAAGGATCTTCGGTGCATCAGTACTTTATTAATATGAAGTTCGCTGAAGATACGCTTTACAGAGTATGGAAAGAAATAACTCTAAATGCGACATCAGATCAGGCGCAGTACAGGGTGTGGGATTACCCAATCAGAGAACAGTACGGTCACATTTTACTGGCTATCAACGCTTCAGAACCCGTACCCGATGCTAAGACAGGGTTTCAACAAGTGAACGAGCATACAGACGCAGACTTCGCCTTTATTCACGATTCTGCTGAAATTAAATACGAAGTAACAAGAAACTGCAACCTAACAGAAGTAGGCGAGGTCTTCGCGGAGCAGCCGTACGCTATAGCAGTACAACAGGGCTCCAGGTTGCAGGAGGACCTGTCCAGAGCGCTGTTAGAGCTGCAGAAAGAGCGGTTTCTTGAACAGCTGGCTTCGAAATACTGGAACGAATCTGCAAGACAGGCTTGTCCTGATGCTGATGAGTCTGAAGGCATAACCCTGGAGAGTTTGGGTGGAGTCTTCATAGCGACCCTCTTCGGCCTCGGTCTAGCAATGATAACCCTCGCCTGGGAAGTCTTCTACTACAAACGCAAGGAAAAGAACAAAGTCCAAGCATTCAATGCGAAGCCAGAAAAACCTACTTTTGAGACCAAAACGACTTTGGAGACGAAAGTCGCGAATTCCATGGCGAAGTTACGGAGAAGGGGCAAAGTTGGGAAGAAAGGCAATGTTGCGAAAACTGTTACAATTGGGGAGAGTTTTAAACCTGTAGCTGAGAAAGGTGTTTCTTATATAAGTGTGTTTCCTAAAGAGTATAGGCCTTAG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IR25a  ORF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r w:rsidRPr="00DC299D">
        <w:rPr>
          <w:rFonts w:cstheme="minorHAnsi"/>
          <w:szCs w:val="21"/>
          <w:highlight w:val="lightGray"/>
        </w:rPr>
        <w:t xml:space="preserve">2772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  <w:r w:rsidRPr="00DA00DF">
        <w:rPr>
          <w:rFonts w:cstheme="minorHAnsi"/>
          <w:szCs w:val="21"/>
        </w:rPr>
        <w:t xml:space="preserve"> 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TCTGCGTTCAGTATTTTCTTTTTTCTTTTCTATTTATTTCGGGTCGCTTTTGGTCAAACTACTCAAAATATCAATGTTTTACTGATTAACGAGGAGAGTAATGCTTTGGCTGAAAAGGCTTTTGAAGTAGCTAAAGAATATGTGAGGCGCAACCCGAGCTTGGGTTTGGCTGTGGATCCTGTTATTGTTGTGGGAAACAGAACTGATGCAAAGTCCTTTCTTGAGAATGTTTGCAGAAAGTACAATGACATGCTCTTGGCAAAAAAGACTCCTCACGTTGTTCTTGACTTCACGATGACCGGCGTGGGCTCCGAGACCATTAAATCATTTACAGAAGCTTTGGGCTTGCCAACCATATCCGGGTCTTTTGGACAAGTCGGCGACCTGAGGCAATGGAGGTCTCTGAATGCTAATCAGACAAGGTTCTTACTGCAAGTCATGCCCCCAGCTGATATTCTACCAGAAGCTATAAGAGCTGTCGTCACTAAACAAGATATTACAAATGCTGCTATTATTTTCGATGAATTCTTCGTTATGGACCACAAATACAAGTCTTTGTTACAAAACATACCGACACGTCACGTTATCACGCCCGTTAAGAGTTTTGAGGCAAATGAAATTAAAACCCAACTGGAAAGTCTTCGGAACTTGGATATTGTGAATTTCTTTATCGTTGGAAGTTTGAGAACGATAAAGAATGTTCTAGATGCTGCAGATAAAAATCAATATTTTGGGAGGAAAACTGCGTGGTTCGCTTTGTCATTGGAGAAGGGCGATATTAGTTGCGGTTGTAAAAATGCTACGATCGTGCACATACGGCCGACACCCGACGCCAACAGCAGAGACCGATTGGGAAAGATTAAAACCACATACAGCATGAACGGTGAACCAGAAATCACATCCGCCTTCTACTTCGACCTGTCTTTGAGAACATTTCTAGCGATAAAATCACTGCTGGACTCTGGCAAGTGGCCAAACGACATGAAATATATTACATGCGACGACTACGACGGCAAGAATACACCAAACAGGACCTTGGATCTTAAAACGGCGTTCCAAGAGATAAAAGAGACGCCTACATATGCTCCGTTTTTTATTCCGCAAGATGATCCTATGAATGGGAGAAGTTACATGGAATTCAGCACAGATCTGCTTGCGATCACGGTCAAAGATGGTGCATCTATAAGTAGCCACTCGCTGGGTTCCTGGAAAGCTGGCCTCTCCTCGAACCTAACCTTGACTGACCCCAATAACATGAGTAATTACTCCGCACAGCTAGTGTACAGAATCGTCACAGTCGAGCAAAAGCCATTTATAATACGGGATGACAAAGCGCCTAAAGGCTTCAAAGGTTATTGTATCGACCTCATCGAGGAGATTCGCCTAATCGTTAAATTCGATTACGAAATATCTTTAGCACCGGACGGTAACTTCGGCATAATGGACGAGAACGGAAACTGGAACGGAATTATAAAAGAGCTCGTTGATAAGAAAGCCGACATAGGGCTGTCGTCGTTGTCCGTCATGGCTGAAAGAGAAAATGTCGTCGACTTCACTGTACCGTACTACGATTTGGTCGGGATTACAATCATGATGAAACTGCCGAGAACGCCGACATCCCTGTTTAAATTCCTAACTGTTCTGGAGAATGACGTTTGGCTATCGATTCTGGCTGCTTATTTCTTTACCAGTTTCCTTATGTGGGTATTTGACAAATGGAGTCCATACAGTTATCAGAATAACAGAGAGAAGTACAAAGAGGATGAAGAAAAGAGGGAGTTTACTTTGAAGGAGTGTCTATGGTTTTGTATGACGTCACTGACTCCGCAAGGAGGTGGAGAGGCACCGAAGAACTTGTCGGGACGACTGCTTG</w:t>
      </w:r>
      <w:r w:rsidRPr="00DA00DF">
        <w:rPr>
          <w:rFonts w:cstheme="minorHAnsi"/>
          <w:szCs w:val="21"/>
        </w:rPr>
        <w:lastRenderedPageBreak/>
        <w:t>CTGCCACCTGGTGGTTATTCGGTTTCATCATAATCGCATCATACACGGCGAATTTGGCAGCTTTCCTGACAGTTTCCCGCCTGGATACGCCTATTGAGTCCCTGGATGACCTGTCAAAACAATACAAGATTCAGTATGCGCCTCTCAACGGATCTGCGGCCATGACATACTTCCAGAGAATGGCTAATATTGAGGAGAAATTTTATGAGATATGGAAAGAAATGAGCCTGAACGACAGTCTAAAAGAGGTGGAACGCGCGAAACTAGCAGTATGGGACTATCCAGTCAGCGACAAATACTCTAAAATGTGGCAAGCAATGGAAGAAGCAGTTCTGCCAAATACCATAGAGGAAGCGATTCAAAGAGTGAGGGATTCCAAGAGTTCCAGTGAAGGTTTCGCCTGGTTGGGAGACGCTACTGATGTGAAGTATCATGTGATGACCAGCTGTGACCTTCAGTCCGTTGGAGACGAGTTCTCGAGAAAGCCGTATGCGATTGCCGTGCAGCAAGGATCTCCTTTGAAAGACCAGTTTAATAATGCAATACTGCAACTTCTCAACAAACGCAAACTGGAGAAGCTCAAAGAGATCTGGTGGAACAACAATCCAGAGGCGATGAAATGCGAGAAACAGGACGACCAGTCTGACGGGATCTCCATCCAGAATATTGGAGGAGTGTTCATCGTAATATTCATGGGGATCGGCCTGGCTTGTGTGACCCTGGGAGTGGAGTACTGGTGGTATAAGTGGAGGAAGAGGCCTATTGTTGGGGATGTTGTTCATGTAACTCAGGTGGAACCAGCAAAATCGTCAAGAACCAACGTAGACAAACAAGGTGAAGGTTTCAACTTTCGCGGAAGAAACTTAGGTCTTAACTTTAACAAACCTAAGTTTTAA</w:t>
      </w:r>
    </w:p>
    <w:p w:rsidR="006B7FDF" w:rsidRPr="00DA00DF" w:rsidRDefault="006B7FDF" w:rsidP="00605F69">
      <w:pPr>
        <w:jc w:val="left"/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IR21a  </w:t>
      </w:r>
      <w:r w:rsidR="00605F69" w:rsidRPr="00DC299D">
        <w:rPr>
          <w:rFonts w:cstheme="minorHAnsi"/>
          <w:szCs w:val="21"/>
          <w:highlight w:val="lightGray"/>
        </w:rPr>
        <w:t xml:space="preserve">partial  </w:t>
      </w:r>
      <w:r w:rsidRPr="00DC299D">
        <w:rPr>
          <w:rFonts w:cstheme="minorHAnsi"/>
          <w:szCs w:val="21"/>
          <w:highlight w:val="lightGray"/>
        </w:rPr>
        <w:t>2175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  <w:r w:rsidRPr="00DA00DF">
        <w:rPr>
          <w:rFonts w:cstheme="minorHAnsi"/>
          <w:szCs w:val="21"/>
        </w:rPr>
        <w:t xml:space="preserve">  AAGTACTTATTCACTGATCCGAAAACTTCTAGAAACACACAATATTCACGGGTTGAAAGGAAAAGAGAAGTAAAAAGCAATGATACGTTTGAAAATGAAATCACAAATAATACAATTGAAGAAGTCAAATGGAGGCAATTCAATCAAGAAGAAAATGATGATGATGGAGATATTCATAAAAGAGCGCTAGATCCAGTGTTCCACGGTCATCCAAAAACTAGAGAAGAACTGTGGAATGAGCGTTTTCTAAACCAAACTTTAACTTTTGATCAAACACCATCACTTGTGAATCTGTTACATAACATTTCATTGACTTACTTAAAAGATTGCACACCAGTAATACTTTATGATAATCAAGTGAAATCCAAAGAAAGTTACTTAGTTGAAAATCTACTCAAAGGCTTCCCTATGTCCTATGTTCATGGATATATAACTGATGAAGGGGAGTTAGTACAGCCTGAACTTTTACATGCAAACACAGATTGCCAACATTTCATTCTCTTTTTGACGGAAATCAAATTAAGTGCGAAAATATTGGGCAAGCAACCAGAGAATAAGGTCATTATAATAGCAAGGTCATCGCAATGGGCAGTGCAGGAGTTCTTAGCAAGTGTCAATTCTAGAAACTTTGTCAACTTACTTATAATTGGCCAGAGCTTCAAAGAAGGGGAAGATGCAACTAGGGAATCACCATACATCTTGTATACGCATAGATTATATACAGATGGTCTGGGTGCTAGTCAGCCTGTTGTGTTGAATTCTTGGACACATGGAAAATTTTCGAGAGATGTCCATTTGTTTCCACCTAAAATGACCAAAGGATACGCTGGTCATCGGTTTGTAGTTGCTGCTGCGAATCAGCCACCGTATGTGTTCAGAAGGATAAAGTCAGATCTTGACGGTGGAAATCCTCGAGTGGTATGGGATGGAGTTGAACTACGATTGGTCAAGTTGTTGGCTGAACGAAACAACTTTTCAATAGAAATCATTGAACCTCACGAACCTAATTTGGGGCCTGGAGATTCAGTAGCTAAAGAAGTAAAAATGGGAAGAGCAGACATTGGAATAGCTGGAATTTACTTGACCAATGACAGACTCACAGAAATGGATGTGTCACTACCACATTCTCAAGACTGTGCGGTATTTGTAACTTTGATGTCTACGGCTTTACCTCGCTATCGAGCAATCCTCGGACCTTTCCACTGGCATGTCTGGGTTGCTCTAACCTTCACCTATCTTTTCGGAATGTTTCCGTTAGCTTTCTCGGACAAACATACTCTGAGACATCTATTACATAACAGTGGAGAAATAGAAAATATGTTCTGGTACGTCTTCGGAACTTTTACGAACTGCTTTACGTTCCTCGGTAAGAACTCTTGGAGCAAGACGAATAAGATTACGACGCGGCTGCTGATTGGTTGGTATTGGATTTTCACAATTATAATTACCAGTTGTTACACTGGGTCCATTATAGCTTTTGTGACGTTGCCTGTGTTTCCTGAAACCGTGGATACTATTAAACAGTTATTGGCTGGATTTTATAGAGTTGGAACTTTAGATCGAGGTGGTTGGGAGAAATGGTTCTTAAATTCGTCTGATCCTGATACAGCTAAGTTGTTGAAGAAACTTGAATTCGTACCGAATGTAGAGGCCGGGATAAGGAACACGACCAAGGCTTTCTTTTGGCCATATGCATTTTTAGGATCCAAAGCGGAACTTGAATACATCGTGCAAGCAAACTTTACAGCGACCAAATCAAAGCGAGCAGTCCTCCACATTTCCAACGAATGCTTTGTCCCGTTTGGAATAACTTTGGCTTTTCCAAATAATTCAGTGTATTCTGCGAAACTTAATTTTGATATCAGCAGAATGATTCAAAGCGGACTTATTGACAAGATTACTGATGAAGTAAGATTTGAAATGCAACGAAGTTTGACTGGGAAGTTACTTGCTGCTGGCAGCGGCGTTATCAAAATCCCCTCAGCAGAAGAAAAAGGACTCTCTCTAGAAGACACACAGGGAATGTTTCTGCTCCTAGGAGCTGGCTTCCTCATAGCAGGAACAGCACTGATCTCAGAATGGATGGGAGGCTTCACAAGAAGATGCAGATTCACAAGAAGAATTGATACACCAATCAGTATTAATTCTAGAGAACACTTAATTCCAACACCAAGA</w:t>
      </w:r>
      <w:r w:rsidRPr="00DC299D">
        <w:rPr>
          <w:rFonts w:cstheme="minorHAnsi"/>
          <w:szCs w:val="21"/>
          <w:highlight w:val="lightGray"/>
        </w:rPr>
        <w:lastRenderedPageBreak/>
        <w:t xml:space="preserve">&gt;AipsIR41a  </w:t>
      </w:r>
      <w:r w:rsidR="00605F69" w:rsidRPr="00DC299D">
        <w:rPr>
          <w:rFonts w:cstheme="minorHAnsi"/>
          <w:szCs w:val="21"/>
          <w:highlight w:val="lightGray"/>
        </w:rPr>
        <w:t xml:space="preserve">partial  </w:t>
      </w:r>
      <w:r w:rsidRPr="00DC299D">
        <w:rPr>
          <w:rFonts w:cstheme="minorHAnsi"/>
          <w:szCs w:val="21"/>
          <w:highlight w:val="lightGray"/>
        </w:rPr>
        <w:t>975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GAGTGGCGTGTGATGGACTTTTCAGTAGCTGGTGTTAGAACTGCTATCACTTGCATAGCCCCAGCACCTAGATTATTGTCAAGTTGGGAGATGCCTTTGATGCCGTTCACTTGGTATATGTGGATTGCTGTAGCATTTACCTATATTTATGCGTCAACCGCAATTTTAACAGCACAAGGGTGTTCTACTACTTCGTATCCTTTTTTAAAAACCTTTGGAATGATGATCGGACAATCTCAATACCAGAACACTGAAAGTCATTCATGGAAAATGCGAAGTGTAACCGGTTGGTTGTTGATAGCTGGATTGATTCTGAGCAGTGCTTATGGAGCTGGTCTTGCTTCCACGTTTACTGTGCCCAGATACGAATCCTCTATCGATACAGCACAGGATATAGTAGATAGAGAAATGGAATGGGGCGCTACACATGATGCTTGGATATTTTCCCTTACTTTGTCCTCTGAGCCACTAGTGAAACAGTTAGTGGGACAATTTCGTATTTATTCTTTTGATGTACTGAAAGAAAAAAGTTTTACACGAAGTATGGCGTACAGTATTGAGAAGTTACCAGCAGGTAACTTCGCAATAGGCGAGTACGTAACGCAAGAAGCTGTCCTGGACATGATGATAATGCTGGAAGACTTCTACTACGAGCAGTGTGTCCTGATGATGAGGAAGAGCTCTCCATACACGGAGAAAGTCAGCCAACTGGTGGGACGCTTGCATCAGTCCGGACTTTTGCTCGCTTGGGAAACTCAGGTTGCGCTAAAGCACCTAAATTATAAAGTACAAGTAGAAGTGAGACTATCGAGAAACAAGAACGATGTCGGTAGCACGGAACCCTTGAATCTTAACAATATTGTGGGTGTCTTCATTGTATACGCAATCGGACTTATAGTATCCACAGCATTTTTTGTGGGTGAATTGTATGTGTATCACCGTAGAACGAAGAACAAGTTGGTGCAATTTGAA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IR75q.1  </w:t>
      </w:r>
      <w:r w:rsidR="00605F69" w:rsidRPr="00DC299D">
        <w:rPr>
          <w:rFonts w:cstheme="minorHAnsi"/>
          <w:szCs w:val="21"/>
          <w:highlight w:val="lightGray"/>
        </w:rPr>
        <w:t xml:space="preserve">partial  </w:t>
      </w:r>
      <w:r w:rsidRPr="00DC299D">
        <w:rPr>
          <w:rFonts w:cstheme="minorHAnsi"/>
          <w:szCs w:val="21"/>
          <w:highlight w:val="lightGray"/>
        </w:rPr>
        <w:t>1464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  <w:r w:rsidRPr="00DA00DF">
        <w:rPr>
          <w:rFonts w:cstheme="minorHAnsi"/>
          <w:szCs w:val="21"/>
        </w:rPr>
        <w:t xml:space="preserve"> 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TTCGGAAGTTATAATAGCTCAAGAAAAGGAAATAATAATATCTTGTTACATACCATATACAAATTGAGGGCCAACAATGAATGGAATACAGAATACTACGGCACTTGGTCGGTTGACTATGGTCTGAATAAATCAGAAGATAGAATGCGCTCAAATATGCTAAGACGAAAAGATTTCAAAGGAGAACCATTGACAATGTCTGTTGCTATTGGCGATAACAGAACTAAAACTGATTTACTTGGACTCAGCAATATCCTCGTAGACACACTTGCAAAGAGCAGTTTCCGTTTCATCGATCCCCTGTATGACTTCTTAAATGCGTCCAGAGTAGTAATATTCGCTGATACTTGGGGATACTTAACTGATGGCACTTGGAATGGAATGATCGGAGACATTAAAAATGGGAAAGCGGAATTGTGCGGAATCGTGACGTATATAAGTATAGAACGAATGGCCATTTTGGAATACTTGACAATCCCGACACCAATAACAGCAAAGTTTGTATTCAGACAACCTCCTCTATCGTATCAAACTAATTTGTTTATCTTACCTTTCTCAACTAGTGTGTGGATGTGTGCCGGAGCATTTGTTCTAATACTGGGTGCCATACTGTATATCAACACGAAATGGGACAATAAAAAATATGAAAAGTATAACAAGCAAAAGATGGACCAAACATGCTTGCCACCAACTTGGGGCGACATCACAATTTTTGTTCTTAGTGCAATATCTCAACAAGGAAGCTCTAATGAGTTAAAAGGGACTCTTGGACGTCTTGTAATGTTCATTGTGTTTTTGGCTTTCCTTTTTCTATACACGTCATACTCGGCCTATATCGTAGCGTTACTACAGTCGACATCCAACCGCATCCGAACACTCACAGATTTGCTGAACTCAAAACTAGAATTGGGAGTTGAAGACGTACCTTACAACAGATATTATTTCTCAGCCGCTTATACTTCCAAAGATCCGATCAAAAAGGCAATTTTCGAAACCAAAGTAGCTCCTAGAGGTAAACCAAACTTCATGAGCATTGAAGAAGGAGTCAAAACTATGCAAAAGAGACCATTTGCCTTCCATATGAACATAGGCACTGGTTACAGAGTCGTTTCAGCGTTCTTTCAGGAGCATGAAAAATGTGGCCTTCAAGAAATCGATTTTATTCAAAACAACAAACCGTGGCTTTGTAGTCGGAAGTACTCTCCGTTCGGTGAAATGTTTAAAATTGGGTATATCAGGATCCAAGAGCATGGTTTGACTGACAGGGAAAACCGTTTAATTTACGCTAAGAAACCGGTTTGTTCAGTGATGGGTGGGAGTTTCGACTCAGTCAAGATGGTGGATTTTTACCCCGTGTGTCTTATGCTGTTGTATGGGATGATTCTGGCATTTGTCCTCCTTGGAGTCGAGATTTTGGTGCATCGTCGTCAGCAAAAGAGAGAAAGCAGTCGAAACAACATT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IR75q.2   ORF 1881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  <w:r w:rsidRPr="00DA00DF">
        <w:rPr>
          <w:rFonts w:cstheme="minorHAnsi"/>
          <w:szCs w:val="21"/>
        </w:rPr>
        <w:t xml:space="preserve">  </w:t>
      </w:r>
    </w:p>
    <w:p w:rsidR="006B7FDF" w:rsidRPr="00DA00DF" w:rsidRDefault="006B7FDF" w:rsidP="006B7FDF">
      <w:pPr>
        <w:rPr>
          <w:rFonts w:cstheme="minorHAnsi"/>
          <w:szCs w:val="21"/>
        </w:rPr>
      </w:pPr>
      <w:bookmarkStart w:id="2" w:name="OLE_LINK6"/>
      <w:r w:rsidRPr="00DA00DF">
        <w:rPr>
          <w:rFonts w:cstheme="minorHAnsi"/>
          <w:szCs w:val="21"/>
        </w:rPr>
        <w:t>ATGCTTGTAACCACGAAGATATTTTTTACTG</w:t>
      </w:r>
      <w:bookmarkEnd w:id="2"/>
      <w:r w:rsidRPr="00DA00DF">
        <w:rPr>
          <w:rFonts w:cstheme="minorHAnsi"/>
          <w:szCs w:val="21"/>
        </w:rPr>
        <w:t>TTTTACTTTTTACCTTAAGCAATGGGCAAGACAGACAAGCAGCCATGATTGTTGATGTAATTCGATCCGTCGGTAGACCATCTTCGGTGATTGCTAAGCTTTGTTGGACCTCTACAAAAATCATTCAACTACACTCTCTTCTTACGAAAGAATACATTCAATTCAGTGCCGGAGACGTCATCAACGGTGATAACGCTCAGTTTTATGATGAAGAGCAACATGTCGTGTTCTTAGCTGATCTGCACTGCCCTGATATTGATGCATACTTTCAAAAGAACAGCTTTAGAAACTTTTTCCGAGCACCGTTTCGATGGATTCTTTTCGGAGACCCTGACAAAGGCGACATTGTACCAAAAACTGTTGCTAACATAGACGTGCTCGTCGACTCTGAAGTGCTGGTACTATGG</w:t>
      </w:r>
      <w:r w:rsidRPr="00DA00DF">
        <w:rPr>
          <w:rFonts w:cstheme="minorHAnsi"/>
          <w:szCs w:val="21"/>
        </w:rPr>
        <w:lastRenderedPageBreak/>
        <w:t>AGCGTGGACGATACCTACGAAATGCATTATATTTACAAAGTCGGCTCCAACACAACTTGGAACACTGAATATTATGGGACTTGGGATACAAAAAACAGGTTCCAAAAATCTCCAAGATTTATTGAACCGACATCTTTGCGACGTCTCGATACTGACGGATACAAAATAAGTATCTGTTATGTACTAACAAATAACAAGAGCGTCGATCATTTAAGTGATGGCCTAGACGATCACATTGATACGATTACGAAGGTGAGTTTCCCCACGACCAACCATTTGCTGGACTTCCTTAATGCTAAAAGGAAATATGTTTTTGCTGACACTTGGGGTTATCGGGTCAATGGCACTTGGAATGGAATGACTGGCTACCTCGTTAGGGGTGAAGTTGAGGTTGGAGGATCACCAATGTTCTTCACATTTGAACGTGTATCAATAGTAGACTACATCTCAAGTCCGACTCCAACGCGTTCAAAATTCGTATTTCAACAACCAAAACTATCTTATGAGAACAATTTGTTCTTACTACCGTTTAATACTACAGTCTGGTACTGCACGATAGCTTTGATATTCATAATATATCTTGTGCTGCTAATGGTTACGAGATGGGAGTGGAAGAAAACCAGTCACATGATGGAATCGAGGGAAAAAGATTCTGGCGTTTTAAGGGCCAATGTCGTTGATGTTATCATTTTAATATTTGGCGCAGCGTGTCAACAAGGAAGTCCTTCTGAGCTGAAAGGATCGTTGGGTCGAGTGGTAATGCTGGTACTATTCTTAGCGCTGATGTTTCTGTACACCTCCTACTCAGCCAACATTGTAGCTCTTCTCCAATCTAGTTCATCACACATTAAGACTCTGGAAGACTTACTACATTCTAGGATCAAGTTTGGAGTTCATGATACTGTTTTCAACAGATATTATTTTTCGACTGCTACTGAACCAGTAAGAAAAGCAATTTATGAGAAGAAAGTGGCTCCACCAGGCACGACTCCTCGGTTCATGACCATGGATGAAGGGGTTAAACAGATGCGAAAGGGTCTATTTGCATTCCACATGGAAACTGGAGTTGGCTACAAGTTCGTTGGAAAATATTTCAATGAAGGGGAAAAGTGTGGGCTTCGAGAAATACAATATCTGCAAGTAATAGATCCATGGTTAGCTGTGAGAAAGAACACGCCATTTCGGGAAATGTTCAAAATTGGAACCAAACGTATTCAAGAACACGGACTGCAATATCGGGAAAATCGCCTCATGTACGAGAAACGCCCGAAATGTTCAGGAGGAGGATCCAACTTTGTATCAGTCAGCATGGTTGATTGTTATCCAGCTGTACTCATACTAACATACGGAGCTATCATTGCTTTGTTCTTACTTGGTCTAGAAATATTAGTATTTAAAAGAGA</w:t>
      </w:r>
      <w:bookmarkStart w:id="3" w:name="OLE_LINK7"/>
      <w:bookmarkStart w:id="4" w:name="OLE_LINK8"/>
      <w:r w:rsidRPr="00DA00DF">
        <w:rPr>
          <w:rFonts w:cstheme="minorHAnsi"/>
          <w:szCs w:val="21"/>
        </w:rPr>
        <w:t>AAAGCTCATGCACTGCATGAAACACAAAAATGACCATTAA</w:t>
      </w:r>
      <w:bookmarkEnd w:id="3"/>
      <w:bookmarkEnd w:id="4"/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IR75p  </w:t>
      </w:r>
      <w:r w:rsidR="00605F69" w:rsidRPr="00DC299D">
        <w:rPr>
          <w:rFonts w:cstheme="minorHAnsi"/>
          <w:szCs w:val="21"/>
          <w:highlight w:val="lightGray"/>
        </w:rPr>
        <w:t xml:space="preserve">partial  </w:t>
      </w:r>
      <w:r w:rsidRPr="00DC299D">
        <w:rPr>
          <w:rFonts w:cstheme="minorHAnsi"/>
          <w:szCs w:val="21"/>
          <w:highlight w:val="lightGray"/>
        </w:rPr>
        <w:t>492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AGGGGAAAAAGCACTTCTATGATCTCAATGAAGGAGTGGAGCGAATCAGACAGGGTCTTTTCGCCTTCCACTCGATCGTGGAGCCAGTGTACCTGCGCATCGAGCAGACGTTCCTGGAGACGGAGAAGTGTGACCTGATGGAGGTGGACTATCTGAACAGCTTCGATGCCTTTGTGCCTGTGAGGAAGGATTCGCCTTATTTGGAGATACTGAGAGTTGCATTCAAACAAATCCGTGAGTCCGGTATCCAGTCAGCTGTTTCAAAGCGCTTACAAGTTCCAAAGCCGCACTGTACGACCAAGATGTCTTCATTCAGCAGCGTGGGCCTGATGGACATGAAGCCAGTTCTGATCTTCATGATGTATGGCGTCTGCTTGTCTGTGGCCATCGCTGTGGCGGAGATCGTTGTGTTTAAGCTGAATTCGCACAGAAAAAGAGCGAAACCCTCCAAAATAGAGATTACGGATTTAGATGTATCAAACTCAGCT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IR76b  ORF 1629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  <w:r w:rsidRPr="00DA00DF">
        <w:rPr>
          <w:rFonts w:cstheme="minorHAnsi"/>
          <w:szCs w:val="21"/>
        </w:rPr>
        <w:t xml:space="preserve"> 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GCCGGCATAGAACTAATCATATCGTCGATATGTAACGCCACGTTTTGCGAAGTACCTTACAATGATACCTATAAAGGACCGGACGCGTCACAAGCAAAGGAGATCAATTTTATGAATTTGGCGAAGGAAGTCAATGGGAAGAATCTTAAAGTAACGACGTATAATAACACCCCATTGAGTTGGACTGAATTTCACAATGGCACGGTTGTCGGCAAAGGCGTGGCTTTTATCATCATGGATATTTTGCGGAAAAAGTTTAATTTCACCTATGACGTGGTTGAGCCTAAAAGAAACTATGAGATGGGCAATAAGATGAATGATGACTCTATAATAGGACTCCTTAATACCAGTAGAGTGGACTTAGCCGCAGCATTTCTACCAACATTGATAGCTTATCGGGAGAGAGTGTCATTCTCAATAGACCTGGACGAAGGCATATGGGTGATGATGCTAAAGAGACCTAAGGAATCTGCCGCCGGATCTGGTCTGCTCGCGCCTTTCAATGAACTTGTGTGGTACCTAGTCCTGGCAGCAGTTCTAACATTCGGGCCCTGCATCACTTTCTTCACGCGGGTACGAAGCAAGCTGATTACGGATGACGAAGGTGTTCTACCGTTAAAGCCTAGCTTTTGGTTCGTTTACAGCGCTTTCCTCAAGCAAGGCACCAATTTAGCACCTGAAGCAAACACAACCCGCGTCCTCTTCGTGACCTGGTGGCTGTTCATGATACTACTCTCAGCGTTCTACACGGCCAACCTGACTGCCTTCCTCACGCTGTCCAAGTTTACCCTGGCCATCGAGTATCCACGAGACTTGTACTCGAAGAACTACCGCTGGGTTGCTTCAGCTGGCAGTTCGGTTGAACACGTTGTTAAGTCGGATGGCGAAGAACTATATTACCTGAGCGCAATGATCAGCAACGGTAAAGCAAGGTTCCTATCAGTGACAAGCGACAAAGACTTCTTGGAAGCTGTGAAGAAAGGCGCAGTACTAGTCAAGGAACAGACCGTGGTAGACCATCTTATGTACAACGATTATACTTCGAAGAAAGACGTAGAGGAGTCTGATAAGTGCACCTATG</w:t>
      </w:r>
      <w:r w:rsidRPr="00DA00DF">
        <w:rPr>
          <w:rFonts w:cstheme="minorHAnsi"/>
          <w:szCs w:val="21"/>
        </w:rPr>
        <w:lastRenderedPageBreak/>
        <w:t>TCGTGGCTCCTAATGCCTTTATGAAGAAGCAGAGGTCTTTTGCTTATCCTGTTGGCAGCAAGTTGAAGGCGCTATTTGATCCTGTACTAACCCAGATATTCCAATCGGGCATTCTGGACTTCCTGAAGCGATCTGACCTGCCGAGCACCAAGATCTGCCCGCTAGACTTGCAGTCCAAAGATCGGAAGTTGAGGAACAGTGATCTTATCATGACGTACCTCGTGATGGTCACCGGATCTGGTGTTGCTGTCGCTGTATTTGCTGCTGAGATATTCATAAAACGTTACATCTCTGGAAAAATAAGCACAGACAAAAAAGGAAAGAGAAAGAAGTCTAAAATTGGTAAGAAATCGACGAAGTACGACGACAGCCGACCTCCACCATACGATTCACTGTTCGGCAAGAATCCTCGGTTTAACGTCGAGACTACACGCACGAAAATTATAAACGGTAGAGAGTATTATGTATACGAGACGGCAAATGGCGAAAAGAAACTTATCCCTGCTAGAGCTCCTTCTTCGTTCCTCTATAGATCAGATAAA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IR87a  </w:t>
      </w:r>
      <w:r w:rsidR="00605F69" w:rsidRPr="00DC299D">
        <w:rPr>
          <w:rFonts w:cstheme="minorHAnsi"/>
          <w:szCs w:val="21"/>
          <w:highlight w:val="lightGray"/>
        </w:rPr>
        <w:t xml:space="preserve">partial  </w:t>
      </w:r>
      <w:r w:rsidRPr="00DC299D">
        <w:rPr>
          <w:rFonts w:cstheme="minorHAnsi"/>
          <w:szCs w:val="21"/>
          <w:highlight w:val="lightGray"/>
        </w:rPr>
        <w:t>534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ACTGTCTGGAATTCCGCTGGGAGGTAGGGAGATTTATCGGTCTTATTTTGAGACTAATAACGCGAGTTCCTTTTATTTATATCGCAAGTACAATTCGACTACGTTTTCGGAGGGTGTAAGACGGGCAGCTTTGCAGAGAAACTTTGCCGTCGTTTCTTCGAGACGTCAAGCCATCTACCAAGATCAGAAATTGGGTAAAGGGGCGCCATTAATTTATTGTTTTCCTGAAAGTAATAATATGTATAAGTATGGAGTTGCTATTCTGACGAGGCGGTGGTTTCCGATGTTGGACAGATTCAATAATATAATTCGGAGTGTGTCAGAGAATGGTTTGATAGATAAATGGATGAATGAGCTCTTGATACATTCGGGAAATTCTGAAGAATCTAGTACTATTGAGCCTTTGAGCATCCAGAACTTACTGGGTGCCTTTATGTTCATCGGTTTCATGTATGCGGCTAGTATCGTTATTTTCTTGGGAGAACTTGCTATGGGTGTTTTAGAAAAAAGAGACAAAGTAAGAAGGATGTG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IR93a  </w:t>
      </w:r>
      <w:r w:rsidR="00605F69" w:rsidRPr="00DC299D">
        <w:rPr>
          <w:rFonts w:cstheme="minorHAnsi"/>
          <w:szCs w:val="21"/>
          <w:highlight w:val="lightGray"/>
        </w:rPr>
        <w:t xml:space="preserve">partial  </w:t>
      </w:r>
      <w:r w:rsidRPr="00DC299D">
        <w:rPr>
          <w:rFonts w:cstheme="minorHAnsi"/>
          <w:szCs w:val="21"/>
          <w:highlight w:val="lightGray"/>
        </w:rPr>
        <w:t>2</w:t>
      </w:r>
      <w:r w:rsidR="00E531DE">
        <w:rPr>
          <w:rFonts w:cstheme="minorHAnsi" w:hint="eastAsia"/>
          <w:szCs w:val="21"/>
          <w:highlight w:val="lightGray"/>
        </w:rPr>
        <w:t>82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E531DE" w:rsidRPr="00E531DE" w:rsidRDefault="00E531DE" w:rsidP="00E531DE">
      <w:r w:rsidRPr="00E531DE">
        <w:t xml:space="preserve">CAAAAACTTTACAATAAAGTAATATTAGCGTCTGTTTTGAAGAAAGAATTGGCAAATGACACGATTGCGGATACAATGCATGGCATGGATGCTAAGCTGACGATGATAGCGATTTCCAAAGGACAAGGCGCTTTGGGAGCGGCATCTTTCACTGTTCTATCTGATCCTATGCCAGGTATAAACTACACTATGCCAGTGAGTATACAGTCGTATGCGTTCATGATAGCGCGACCAAGAGAGCTCAGCAGAGCTCTGCTGTTTCTACTTCCATTCACTACCGAC </w:t>
      </w:r>
    </w:p>
    <w:p w:rsidR="006B7FDF" w:rsidRPr="00DA00DF" w:rsidRDefault="006B7FDF" w:rsidP="00605F69">
      <w:pPr>
        <w:jc w:val="left"/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IR1  </w:t>
      </w:r>
      <w:r w:rsidR="00605F69" w:rsidRPr="00DC299D">
        <w:rPr>
          <w:rFonts w:cstheme="minorHAnsi"/>
          <w:szCs w:val="21"/>
          <w:highlight w:val="lightGray"/>
        </w:rPr>
        <w:t xml:space="preserve">partial  </w:t>
      </w:r>
      <w:r w:rsidRPr="00DC299D">
        <w:rPr>
          <w:rFonts w:cstheme="minorHAnsi"/>
          <w:szCs w:val="21"/>
          <w:highlight w:val="lightGray"/>
        </w:rPr>
        <w:t>897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  <w:r w:rsidRPr="00DA00DF">
        <w:rPr>
          <w:rFonts w:cstheme="minorHAnsi"/>
          <w:szCs w:val="21"/>
        </w:rPr>
        <w:t xml:space="preserve">  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GGCATCGCCTGCACCCTGGTCCTCACCGTCGCAGCTCGCCTGGAGAACAGACCCAAGTCCGGCTGGTATGCCTTCTTCAGCGTGTTTGCTGCTATATGCCAACAAGATTTTGAAGACGGAGTTCAACTTTTGGAAGAGACATTTTCGAGCCAAGGGCGTAAGGCGACTCTTCTGGTAATCGGCCTGACAAGTATGCTGCTGTATAACTACTATACCAGTAGCGTGGTGTCCTGGCTCCTGAATGCTGCAGCTCCGTCTATTGCTACCCTTGATGGCCTCATCAGTAGTGACTTTGAACTGATATTTGAAGATATTGGCTACACTAGGGGATGGCTTGACAACCCTGGATTCTTTTACTACAGTGGATTCACGAACTTGAAAGAAGATGAATTGAGAGAGAAGAAAGTGACTAAGGCGAAGCGCTCCGCAGCAGTGTTGCAGACTGTGAGAACAGGTGTCGAACTCATGCGGACTGGAAAATATGCTTTTCACACGGAGCCGTACACAGCGAGCCAGGTGATCTCCAAGACCTTCGAAGACGCTGAGCTGTGTAACCTGGGAGCTCTGCAGATGATGTTGCCAGCTCACGTCTACATCATGGCGCAGAAGAGGAGTCCTTATAAGGAGTTCTTTGATTGGAGTCTCCTGCGCCTCACAGAGCGTGGCCACGTGAAAGCCATTCGAGCTCGCTTCGCTGGCACCATGCCAGCCTGCTCGGGCGCACAGCCGCGGGCCCTGGCTCTGGGTCAGGCAGCTCCTGCCTTCCTCACACTGTTCCTCTTTGCTGTGCTAGCCTACATCATATTAGCTTTTGAGATCCTCTGGCAAAGAGTCCAGCTGAAAAAGCGGGCAGTGAGCGAGGCGCAAAAACTGCCGTCACCAGTGATCGGACTATG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IR2  ORF 1452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  <w:r w:rsidRPr="00DA00DF">
        <w:rPr>
          <w:rFonts w:cstheme="minorHAnsi"/>
          <w:szCs w:val="21"/>
        </w:rPr>
        <w:t xml:space="preserve">  </w:t>
      </w:r>
    </w:p>
    <w:p w:rsidR="006B7FDF" w:rsidRPr="00DA00DF" w:rsidRDefault="006B7FDF" w:rsidP="006B7FDF">
      <w:pPr>
        <w:rPr>
          <w:rFonts w:eastAsia="Fixedsys" w:cstheme="minorHAnsi"/>
          <w:kern w:val="0"/>
          <w:szCs w:val="21"/>
        </w:rPr>
      </w:pPr>
      <w:r w:rsidRPr="00DA00DF">
        <w:rPr>
          <w:rFonts w:eastAsia="Fixedsys" w:cstheme="minorHAnsi"/>
          <w:kern w:val="0"/>
          <w:szCs w:val="21"/>
        </w:rPr>
        <w:t>ATGAGTTACGTTTTGATGTCACTAGATGCCCACACTTTGGATCTGGAAGAATTGCGCTATGGATTATCGAACGTAACTTGCTTGAGGATTTTCGACCACTCAGACTCAAGAGCTAGGACGTATTTAGCAGATTGGAAAGTCAGAGCTTCTGCCGATGTGAAAATTCCAGGACAATCTTATGAAATAACTGTGGAAACTGCACTTGCAAGTGATGCAGCCAGGCTTATAACGGATGCCGTCGAAAGTGCTCCCGAAGAATTTAAAATAGAAGCCCAAGAACTTAGTTGTGATTCTGAAGACACATGGGAAGTCGGTGAAGATTTCATCAATCATTTGCTAACGAATCCAATACCTGGCATTACAAATGAAATCAAATTAGACAATATAACTGGCGAGCGATTGAATTTTAACGTTGAAATAATGGAATTATCGAACAGTGGATTTAATAGTATTGCAAAGTGGAGTCCAGAAGCTGGTTTTGAATATGTTCGAA</w:t>
      </w:r>
      <w:r w:rsidRPr="00DA00DF">
        <w:rPr>
          <w:rFonts w:eastAsia="Fixedsys" w:cstheme="minorHAnsi"/>
          <w:kern w:val="0"/>
          <w:szCs w:val="21"/>
        </w:rPr>
        <w:lastRenderedPageBreak/>
        <w:t>CCGCGGATGAAACGTCAAACCGTTCGGCAGAAAAATGGCAAAACAAAACGTTCAAGGTTGTGTCACGCATTGGCGCACCGTACTTAGTGGATGTAACCCCTAAGGCTGGAGAAACGCTAACCGGCAACGATCGATACGAAGGATATTCAAAAGACTTAATCCACGAAATATTAAAAGAAATACTTCACTTAAACTATGAAATCGAAATAGTGCCTGGTAATGGCTACGGGTCATACAACAAAGACACAAAAAAATGGGATGGTCTAGTGGGACATCTTTTAGAAAGGAAAGCTGATTTAGCCATTTGTGGTTTGACCATAACTTACGAACGTCGCTCTTCAGTGGATTTCACAACACCTTTTATGACTTTGGGTATAAGTATACTTTATTTAAAGGCAACTCCACCCGATCCGGAGCTGTTTTCATTTCTTAAACCATTTTCTGTTGATGTATGGATCTATATGGCGGCAGCTTATTTAATGGTGTCGTTATTGCTTCATATTTTGGCTAGACTGGCACCAAATGACTGGGAGAATCCACATCCTTGTGACAAATCACCTGAGGAATTGGAGAATATTTGGCACATTAAGAACTCTTGTTGGCTTACAATGGGTTCAATTATGACACAAGGTTCTGATATTTTACCAAAAGGTTATTCTACTAGATGGGTCTGTGGCATGTGGTGGTTCTTCGCCTTGATCATGTGCTCCTCCTACACTGCCAATCTGGCCGCTTTCCTCACCAATGCTGCAATGGATGACTCGATCAAATCTGCCGAAGATCTAGCTATGCAGACTAAAATTAAATATGGAACACTGAAAGGCGGGTTCACGTACTCTTTTTTCAAGAGATCCAATGTGTCTATGTACCAAAGAATTTTCGGTGCCATGGAATCAGCTCGACCATCAGTTTACGTCTTGAATAACGACGAAAGTTTAGACAGAGTGCTCAAAGGG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IR3  </w:t>
      </w:r>
      <w:r w:rsidR="00605F69" w:rsidRPr="00DC299D">
        <w:rPr>
          <w:rFonts w:cstheme="minorHAnsi"/>
          <w:szCs w:val="21"/>
          <w:highlight w:val="lightGray"/>
        </w:rPr>
        <w:t xml:space="preserve">partial  </w:t>
      </w:r>
      <w:r w:rsidRPr="00DC299D">
        <w:rPr>
          <w:rFonts w:cstheme="minorHAnsi"/>
          <w:szCs w:val="21"/>
          <w:highlight w:val="lightGray"/>
        </w:rPr>
        <w:t>876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GATACTGTAATCAATACGATCTTGTTTGATAAGGACCGCAATACGACCCTAATTGAAGTACTTGATAAACTGAATATAAGTGTCGATGCTGATATTGTGATGGCTAGAACAGATAACTCCAAATACACTCTCTACGATGTATACAACTATGGAAAGATCCAGGGTGGCAATTTGATCCTCCATGAGGTTGGGACTTGGGACCACTATAATGGCCTCCATTTTGATATTAATTTGAATGGCTACAAATACTATAGAAGATGGGACTTTCAGAATATAACAATGAAGATGGTTTTGGTTGTACAACCAGCCCCTAAGCACTTCGACCCGGAATTGTTAACTGGTCTAGAAACTGTTCCTGGAGTGTCGATGATAACTCAAACATCAGCTGCAGTTTTGTACGTTGTCGCTAAAATGCATAACATCAGGTACACTCCCACCATTATGGATAGATGGATTGGTACATACGAAAGAAATAGCTCTAGAGTGGTGTCCAATAGTTTATATTTTCGAGAACAAGATCTGTCACCAGTAATTCGTCTTCTCAAGTCCGTTCAAGAAAACAATGATATATTGATTTCACCGCTGACTGCCATCGAAACTCGCTACTACTACCGCATACCAACGGTAGGTCCTGGAAAGTTCGAGAACCAGTTCTTGCGACCCTTGAGTCCTACAGCATGGTGGTCTGTGATAGCTGTCTCTGGACTATGTGCTGCTCTCCTGCTGCTATCAGCATTGTTGGAACAACGTCCATCGTCGGTGCAGTATGCTGTGTTCTCCGTTGTAGCTTCAATTTGCCAGCAGTTTTTCCAAGATATTGATGATGGAGCAACTAAGAGAATTTCAACAGCTCGCAAGGTCACAATCCTGGTGACT</w:t>
      </w:r>
    </w:p>
    <w:p w:rsidR="006B7FDF" w:rsidRPr="00DA00DF" w:rsidRDefault="006B7FDF" w:rsidP="00605F69">
      <w:pPr>
        <w:jc w:val="left"/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IR4  </w:t>
      </w:r>
      <w:r w:rsidR="00605F69" w:rsidRPr="00DC299D">
        <w:rPr>
          <w:rFonts w:cstheme="minorHAnsi"/>
          <w:szCs w:val="21"/>
          <w:highlight w:val="lightGray"/>
        </w:rPr>
        <w:t xml:space="preserve">partial  </w:t>
      </w:r>
      <w:r w:rsidRPr="00DC299D">
        <w:rPr>
          <w:rFonts w:cstheme="minorHAnsi"/>
          <w:szCs w:val="21"/>
          <w:highlight w:val="lightGray"/>
        </w:rPr>
        <w:t>1317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  <w:r w:rsidRPr="00DA00DF">
        <w:rPr>
          <w:rFonts w:cstheme="minorHAnsi"/>
          <w:szCs w:val="21"/>
        </w:rPr>
        <w:t xml:space="preserve">  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GAGGATACTGAGGAGACTAGACTTGAAGAGATATCCTTTGAGAATTGCCACCCAGTAGGACATTATTCCAGTGACAAATATGATGGAACATTTGTGGATTTTCTGGAGGACGAGTCTATGTCAGACCAGGACCCTGGCATCCGCAGTGGCTACGGAACTGCTATGCTCCTCACTGAAGTTGTAAATGCACAAGACGTTCTCATAGAAAACGAGTTATGGGCAGCAGAGATCAACAACAACAGTATGTACGTAATGGTTTCCACCGGTGAGGCGGACATCTCAGGAGCTATACTGCGCATTTTGTACGAGAGAACATTTACTCTTGACTATGTCATGCCGATATGGCCGTTCAGGGTAGGCTTCACATACTTAGCGGAGCGCGAGAGTAGCAGCAACATGTATTTGGAGCCATTCTCACCAGCTGTGTGGTGGTCCTGCCTGGCCATGATGGTCATCCTGGCAATGGTCGAGTGGATAACCGCTAAGTCACCCAAAGAGAAGGATGGGGCCTTGTATACTGTATTGACTACCTGGTTGCAGCAAGACGCCAGCGCAGTGCCCGAAGGTGGATCAGGTCGCTTTGCGTTTACGGTTCTATCAGTAAGTGCAATGTTGGTGCACGCGTACTACACGTCTGCCATCGTTTCTGCACTCATGAGCACCGGACGCGGTGGACCTGACTCCCTGAAGGCGCTCGGAGACTCGAAGTATGCTATCGGCTCGGAGGATTACGATTACATGCGTTATTTGTTCTTTGATGTGAAAACCACATGGGACGACCTAGAATACTTGAAGAAGAAGAAGATGACGTCCAACTTCTACCAGGAGCTGGAGCGGGGCGTGGAGTTGATCAGGCAGGGCAGCCACGCCTTCCACAGCGAGTACAACCAGATATACCCGCACTTTAAGACCTTCAGCGACGACCAGATCTGCAAGCTGCAGCATGTTGATACCATTCCTGAGGTTAATACCTGGATACAATCAACTAAGGACGGGCAGTGGACGGAAATCCTACGCACAGCCGGAGGATGGTTGCTCGAGACTGGTCTAGGGAAGCGTCTGGTTGCTCGCTTGCGAGTTCCGCAACCACCTTGCAGAGCTTCGCTACTCGCTGAGAGGGTTAAACTGGGAGATATTGCTCCGTTACT</w:t>
      </w:r>
      <w:r w:rsidRPr="00DA00DF">
        <w:rPr>
          <w:rFonts w:cstheme="minorHAnsi"/>
          <w:szCs w:val="21"/>
        </w:rPr>
        <w:lastRenderedPageBreak/>
        <w:t>AGCCCTGACTGTGTTTGGAGGCTTCTTGTCAGTAGTCTTGCTTGGTGTGGAGATCCTGGTTGCTAAAACAAGAAGTAAAAGGTTGCGGGAGGGTGATACTGAAGGAGAAGAAGATGTTGAGGATGTATCTGAAGGTGTTGAGTATGATGTTAACAATGTAGACCCGTG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IR5  </w:t>
      </w:r>
      <w:r w:rsidR="00605F69" w:rsidRPr="00DC299D">
        <w:rPr>
          <w:rFonts w:cstheme="minorHAnsi"/>
          <w:szCs w:val="21"/>
          <w:highlight w:val="lightGray"/>
        </w:rPr>
        <w:t xml:space="preserve">partial  </w:t>
      </w:r>
      <w:r w:rsidRPr="00DC299D">
        <w:rPr>
          <w:rFonts w:cstheme="minorHAnsi"/>
          <w:szCs w:val="21"/>
          <w:highlight w:val="lightGray"/>
        </w:rPr>
        <w:t>342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GATGACGACGCGGGCGGCGGTGAGGCCCAGCCCTTAGTCCTCGCGAACGTGGGCGGAGTATTCATTGTGCTCGCCGCCGGATCAGGCATGGCCGTTGTCTGTGCCTTCTTTGAAATGGTGTTCGACGTATGGATGATATCCCGCAAGATGAAGAATTGCATGTCCAGTGTGACCCTTCACCAAAATATAGTCGCTTCGAGTCATTCTCCGCAGTTGTTATTGTTAAAATTGGTATCATTCAGAGAAGAACTGATGGCTGAATTGAAATTCATACTAAGCTTCAGTGGTGACACCAAACCGGTTCGTCATAGAGAATCTACTGGCAGTGGATCAGGTGGATCT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IR6  </w:t>
      </w:r>
      <w:r w:rsidR="00605F69" w:rsidRPr="00DC299D">
        <w:rPr>
          <w:rFonts w:cstheme="minorHAnsi"/>
          <w:szCs w:val="21"/>
          <w:highlight w:val="lightGray"/>
        </w:rPr>
        <w:t xml:space="preserve">partial  </w:t>
      </w:r>
      <w:r w:rsidRPr="00DC299D">
        <w:rPr>
          <w:rFonts w:cstheme="minorHAnsi"/>
          <w:szCs w:val="21"/>
          <w:highlight w:val="lightGray"/>
        </w:rPr>
        <w:t>972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CTCGAAAGACCAACCCAATTACAACACCATGTATCAAAATCAAGGCGGTTATCCTCAGCAAGGAGGTTATCCTCCTCCCGGGGGCTACCCTCCTCCACAGGGAGGATATCCTCAAGGAGGCTATCCCCCGCCGGGGGGATATCCCCCTCCGGGTGGGTACCCCCCACCGGGCCGGATACCCCCCACCAGGGGGATACCCTGCACCGCCAACGTACGGTGGCGCGGGATATGGCGAGCCTCAAGGGTATGCAGCTCCCCCAGGAGTGGGCGTGGGCGAGGATGGCGACGTCAAAGGATTCGACTTCAACGAACAGTCCATCAGGAGGGCTTTCATCCGCAAGGTGTATGCCATCCTCATGTGTCAACTGCTGGTCACGATGTCCTTCATTGCTCTGTTCCTGTTCCACGCACCCACTAAGCAGTGGGCCTACCGGAACACCTGGCTTTTCTGGGTCGCATTCGCCGTGGTATTCGTATGTCTGATCGCGATGGCGTGTTGTCCGAACGTGCGGCGGCAGGCTCCTATGAACTTCATCTTCCTGGGGATCTTCACGGTGGCCGAGAGCTTCCTGCTCGGCGTCACCTCCAGTGTCTATGATGTTGATGCGGTGTTGATGGCAGTCGGTATAACGGCAGCAGTGTGTCTCGCGCTGACGCTGTTCGCCTTCCAGACGAAATGGGACTTTACGGTCATGGGCGGCTTCTTACTCTGTGCTACCGTCGTGCTCCTTGTCTTTGGTATCGTCTGCATATTCATACCCCACAACAAGATCGTGACCCTCGTCTACGCTTCAATCGGAGCTTTAATCTTCTCGCTGTACCTCGTGTACGACACACAGCTCATGATGGGAGGCAAGCACAAGTACAGCATCTCGCCAGAGGAGTACATCTTCGCAGCTCTGAACCTCTACCTGGACATCATCAACATCTTCTTGTACATTCTCACCATTATTGGAGCTGCTAGAGAATAG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IR7  </w:t>
      </w:r>
      <w:r w:rsidR="00605F69" w:rsidRPr="00DC299D">
        <w:rPr>
          <w:rFonts w:cstheme="minorHAnsi"/>
          <w:szCs w:val="21"/>
          <w:highlight w:val="lightGray"/>
        </w:rPr>
        <w:t xml:space="preserve">partial  </w:t>
      </w:r>
      <w:r w:rsidRPr="00DC299D">
        <w:rPr>
          <w:rFonts w:cstheme="minorHAnsi"/>
          <w:szCs w:val="21"/>
          <w:highlight w:val="lightGray"/>
        </w:rPr>
        <w:t>615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CTGTTGTTTCAGGCTTCCAGAAACAAATTGTTCGATGCGATGCACCCCTGGCTTGTTTTGTCTGATACTGATGATCCTGATAACAACACCCGTTATATTGATGATACATTTCAACATCTAAACTTGAGTGTGGACGCTGATATCACCGTAATGGCCACAGATGGTGATAACTACACAATGACAGACGTGTACAATTTTGGTAAAATACAAGGAAACCAGTTAGAGACAGCTCCTCTTGGAACCTGGCGACCTGACGAAGGCTTAGATATTCACCTTAAAGGGTACAAGTATTACAATCGTTGGAACTTTCACAATTTGACATTGCGAGCCATCACTGTGATCGTGGAACAACCAGAAGTCTTCTACCCAGAGATGTTGTCAGAGATGGCGTACACGGCGGGAGTGGCCGCCATGACCAAGATCACATCACAGATGCTCAACACGATCAAAGAACAACACAACTTCAGATTCAACTACAGCATTGCAGGTCGTTGGATTGGAGCTCCGGAGAGGAATACTACTCTGGCTGTAACGAATTCTTTGCTTTGGGAGGAGACGGACCTATCCAGCACTTGTGCCAGGATCTTCCCCAACTGGCTCGATTGGGTCGACAT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IR8  </w:t>
      </w:r>
      <w:r w:rsidR="00605F69" w:rsidRPr="00DC299D">
        <w:rPr>
          <w:rFonts w:cstheme="minorHAnsi"/>
          <w:szCs w:val="21"/>
          <w:highlight w:val="lightGray"/>
        </w:rPr>
        <w:t xml:space="preserve">partial  </w:t>
      </w:r>
      <w:r w:rsidRPr="00DC299D">
        <w:rPr>
          <w:rFonts w:cstheme="minorHAnsi"/>
          <w:szCs w:val="21"/>
          <w:highlight w:val="lightGray"/>
        </w:rPr>
        <w:t>330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GAGTCAGCATACTGCATAACGATTATTTCGGATGTACCTTTGACATTCTCCTGGTCCAAAAACTTTATTTCTTTAACCCCAAATAATGAAAATTTGGTAGAACAGATTTACAATGTGTCTGAAATGGGGTGTTCCGATTACATAGTGCGTATGCAACACCCGCAAAATTTTATGACAGCTTTTGAAACAGTTGTTCATACAGCAAAAGTAAGGAGAAGTGATAGGAAGATTATATTCTTACCGTATGATGAAGAGTACAACGAAGGTTTTGATATGGACCTGCCTTCACTGGTGTTTTCGATGAAAGAAAGCAGTTATGTTGCGAATAT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IR9  </w:t>
      </w:r>
      <w:r w:rsidR="00605F69" w:rsidRPr="00DC299D">
        <w:rPr>
          <w:rFonts w:cstheme="minorHAnsi"/>
          <w:szCs w:val="21"/>
          <w:highlight w:val="lightGray"/>
        </w:rPr>
        <w:t xml:space="preserve">partial  </w:t>
      </w:r>
      <w:r w:rsidRPr="00DC299D">
        <w:rPr>
          <w:rFonts w:cstheme="minorHAnsi"/>
          <w:szCs w:val="21"/>
          <w:highlight w:val="lightGray"/>
        </w:rPr>
        <w:t>307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TTCGAGGGTTACGCCATTGATCTCATTCACGAGATATCTAAAATTCTGGGCTTCAATTATACATTCAAGCTGGCGCCTGACGGTCGATACGGGTCCTACAACCGGGAGACCAAAGAGTGGGACGGCATGATAAGAGAATTGTTGGAACAACGAGCCGACCTCGCCATCGCTGATCTCACCATTACATACGACAGAGAGCAAGTGGTTGACTTCACA</w:t>
      </w:r>
      <w:r w:rsidRPr="00DA00DF">
        <w:rPr>
          <w:rFonts w:cstheme="minorHAnsi"/>
          <w:szCs w:val="21"/>
        </w:rPr>
        <w:lastRenderedPageBreak/>
        <w:t>ATGCCGTTCATGAATCTCGGCATTTCCGTGCTTTACCGCAAGCCCATTAAGCAACCACCGAACTTGTTCTCCTTCCTATCGCCGCTCTCGC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IR10  </w:t>
      </w:r>
      <w:r w:rsidR="00605F69" w:rsidRPr="00DC299D">
        <w:rPr>
          <w:rFonts w:cstheme="minorHAnsi"/>
          <w:szCs w:val="21"/>
          <w:highlight w:val="lightGray"/>
        </w:rPr>
        <w:t xml:space="preserve">partial  </w:t>
      </w:r>
      <w:r w:rsidRPr="00DC299D">
        <w:rPr>
          <w:rFonts w:cstheme="minorHAnsi"/>
          <w:szCs w:val="21"/>
          <w:highlight w:val="lightGray"/>
        </w:rPr>
        <w:t>714</w:t>
      </w:r>
      <w:r w:rsidR="00605F69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AATATAATATGCAATATTTTACTTACTCTTTCTGTAACAGACGTACCCTTTATTATTGACATTCTAAAACATAAAAATATAAAAAGCGGAGTAATATTTCATTGTTATGACAACTATTTCGTGAACGCGATGCATAAAATATTCAACGATCACGATATCCTGATCGCGAGTTCTAAAATTGACTATAATGGTACTTATGACGTCCCGAAGTCCTATCCCAGAGTTGGAATGGTGATAGACACTGCTTGTGGAGGCTGGACCTCGGTGTTGGACATGAGTACGTCGCCCTTTCAAGGATATTCCTATATAATAATCACGGAAAATCTGTCATTAACTACGGAAACTTTATCTCGGTACCCAGTAGAGGTCGACTCAGATGTTATCGTCGCACACAGGATGAATGGAACATTCATTTTATATGAGGTCTATAACACTGGATCTAATTTCAAGGGGAAATTCAATGTAAGATTAGTAGGAATCTGGGATACTTCATTATGTATCAAAGACTCAAAAAGATGGGACTTACAAGGCGCGTTTGTAAAGACGGTGGTTGTTATACTCCCGTCGCCCTGGCTGGCCAACCAGACTGTGGAGCAGTACATGGAGAAGCCTATTAAGTCCCAGATTGAGGTCGACACTGTGCATCGAATGAAATTCTTCACTATATTGAAGTTTATGCGAGATATGTATAATATCAGCTACGACTTGCAC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IR11  </w:t>
      </w:r>
      <w:r w:rsidR="00795A44" w:rsidRPr="00DC299D">
        <w:rPr>
          <w:rFonts w:cstheme="minorHAnsi"/>
          <w:szCs w:val="21"/>
          <w:highlight w:val="lightGray"/>
        </w:rPr>
        <w:t xml:space="preserve">partial  </w:t>
      </w:r>
      <w:r w:rsidRPr="00DC299D">
        <w:rPr>
          <w:rFonts w:cstheme="minorHAnsi"/>
          <w:szCs w:val="21"/>
          <w:highlight w:val="lightGray"/>
        </w:rPr>
        <w:t>255</w:t>
      </w:r>
      <w:r w:rsidR="00795A44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GCCATCCTGCAGACGCCCAGCGACGCGCTGCGTACCATCGACGACCTCACGCGCTCGCCCATGCTCATCGGCGTGCAGGACACCACCTACAAGAAGGTCTACTTCCTCGAGAGTCCGGACGAGTCGACACAGCAGCTGTACCGTCGCAAGATCCTGCCGCAGGGCGAGCGCGCCTACCTTAGCGAGGTCGAAGGCATCGCGCGCGTTCGCACCGGCTTCTTCGCATTCCAGGTGGAAAGGAGTTCAGGGTACGAC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IR12  </w:t>
      </w:r>
      <w:r w:rsidR="00795A44" w:rsidRPr="00DC299D">
        <w:rPr>
          <w:rFonts w:cstheme="minorHAnsi"/>
          <w:szCs w:val="21"/>
          <w:highlight w:val="lightGray"/>
        </w:rPr>
        <w:t xml:space="preserve">partial  </w:t>
      </w:r>
      <w:r w:rsidRPr="00DC299D">
        <w:rPr>
          <w:rFonts w:cstheme="minorHAnsi"/>
          <w:szCs w:val="21"/>
          <w:highlight w:val="lightGray"/>
        </w:rPr>
        <w:t>723</w:t>
      </w:r>
      <w:r w:rsidR="00795A44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GGCGTCTGGAGTACCTATCCAGAAGACGCGGGTTCGAATCCCACTTGCAATCTGAAATTTTTCTTTCCTCAAAAATCATTTAGACATACATCCATCCATTCGCTCAAACTTTCACGTTTTGAAAATAGATATTTATTCTTAGTTAATTTTATTTCTTTTTTGTTTGAGCTGTACATCATGGAGGGCCCGTCAACAAAGATACCACACCCACCGCCAATGGATTCGGGGTCGAAGCATAACTATTTTCAAATCAACAACCGCAACATCAGTGTAGTCCTGGGCAAACTGGCGCATCTTAAATCAGTCACTGTTGCGGATGGATTGGACGCCGTTAAGAAGGGGCACGTAGCTATACTGTCTGACTATACTACCATCTATCCGTACATAAAGAGCACATACGATAACGATGACATCTGTAAATTGGTTTCGATCCACTTGGCCTCGCGAATCAAGAAATATTTCTATACTTCGAAAGATTTCAAGTACAAGGAGCAATTTAAAGTTGGTACGCTCCGGATCAAAGAAGTGGGCATACTAAACCGTATAGTATCAACAAATTTCGAAGAGCCAAAATGCGAGAAATCACATCTCGTACAAATACGTTTGTCGCAGATCTCGATACCACTCACTATGCTCGCTTGTGTTTACGTCGTTTCATTATTGATATTAGTCGCTGAGAGAATTCATTACAAAAGGAATGTGGTCTGGCCTTATGTGGAT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>&gt;AipsIR13</w:t>
      </w:r>
      <w:r w:rsidR="00795A44" w:rsidRPr="00DC299D">
        <w:rPr>
          <w:rFonts w:cstheme="minorHAnsi"/>
          <w:szCs w:val="21"/>
          <w:highlight w:val="lightGray"/>
        </w:rPr>
        <w:t xml:space="preserve">  partial  1134 </w:t>
      </w:r>
      <w:proofErr w:type="spellStart"/>
      <w:r w:rsidR="00795A44"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TTCATACATTTTACTTCAACCATGAGTGAAAACCCACTACTAATGACAACTGGAAATTCTGGACAAATAACAAAAACCGCTGAATGCGTTTTAAAACTCTCCGCGAAATATTTCGTAGAGAAAAAGGCTCTAAGTGGCAGCATCGTGATAATCAATATCAACTCTTATAAATCCACTACACAAGGACTATTATTGCAAACTGTACACAGTGGTATCAAATATTCTATTATGGTAAAAGATTCTTTTTACCCGCATGCAAACGCTTCACATTTCCCTGAGAAAGCGAAAAATTATATGTTGATTTTGGAAGAGAAATCTGAACTCGAGAGAAATATATTGCAATTGAACAAATTGCCAACTTGGAATCCTCTCGCAAAAGCTATAGTGTTTTATCAGTTGAAATATAACGACACCGCTGAGGAGACGGCGACGGAATTCATTAACGAACTTCGAGATTACAAGTTGTTTAGAACAATCGTGTTCATTTACGACGAATATAATGATGTGGTTATATCTTACACTTGGAAACCTTACAGTGACACTAATTGTGGAGGAAAATGTGACTCCGTATACATACTAGATCGTTGTACGAATAATACAATTTACGAATTCCAAAAACAGCACGAGTTATTCCCTTCAAACATGAAAGGCTGTCCCTTGGTGGCTTACGCTGTCATAGCTGAGCCATACGTAATGCCTCCAGTAAGTAAGCTTACTAATACTTCGTTTGAAGACGCCCACGTGTTTCCAAAGGGCGGTGAAATAAACCTTGTCAAAATTATAAGCCAGTTCACAAATATGTCACTAATAACTAGAACATCGGAGATTCAAGAGAATTGGGGCCAGGTGTTCCAAAATGGAACGGCTACGGGAGCTTTTGAGGTGTTGAGGAATGAGTCAGCGGACCTGGTCATAGGAAATGTAGAAGTGACGAGAATACTTCGAAAATGGTTTCATCCAACTGTAAACTATCTACAAGATGAGATGACTTTTTGTGTACCGAGAGCTGGCCAAGCGCC</w:t>
      </w:r>
      <w:r w:rsidRPr="00DA00DF">
        <w:rPr>
          <w:rFonts w:cstheme="minorHAnsi"/>
          <w:szCs w:val="21"/>
        </w:rPr>
        <w:lastRenderedPageBreak/>
        <w:t>AACCTGGGACAACCTGGTCATTATATTCCAGTGGACTACATGGGTGGCCTACACTCTTCAGCTTCATCATAATGGGTCTAATGTTCCACGTCTTCTACTACAGAGAGCACGG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IR14  </w:t>
      </w:r>
      <w:r w:rsidR="00795A44" w:rsidRPr="00DC299D">
        <w:rPr>
          <w:rFonts w:cstheme="minorHAnsi"/>
          <w:szCs w:val="21"/>
          <w:highlight w:val="lightGray"/>
        </w:rPr>
        <w:t xml:space="preserve">partial </w:t>
      </w:r>
      <w:r w:rsidRPr="00DC299D">
        <w:rPr>
          <w:rFonts w:cstheme="minorHAnsi"/>
          <w:szCs w:val="21"/>
          <w:highlight w:val="lightGray"/>
        </w:rPr>
        <w:t>287</w:t>
      </w:r>
      <w:r w:rsidR="00795A44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CAGCTTTTTAAACTAATGGAACTCCATAAGCCTTCGCCCAACGGTTCCATGGCATCCACCGTCCGTGGCTACTATAATGGCAGCCTGGTGGATGAAAGACCTCACCGGGAGCTGTTCCGAAGACGCCATAATGTCATGGGACATACCATCACCATGTCCATCGTTATTCAGGATAGCAACACCACGCAGTATCATTTGCTAATGGAGGATAGAATGGAACCCCAATACGACTCCATTGCCAAGATCTGCTGGATGAATGTGAAACTAGCGTTCCAGATGTTGAACGC</w:t>
      </w:r>
    </w:p>
    <w:bookmarkEnd w:id="1"/>
    <w:p w:rsidR="006B7FDF" w:rsidRPr="00DA00DF" w:rsidRDefault="006B7FDF" w:rsidP="006B7FDF">
      <w:pPr>
        <w:rPr>
          <w:rFonts w:cstheme="minorHAnsi"/>
          <w:szCs w:val="21"/>
        </w:rPr>
      </w:pPr>
      <w:r w:rsidRPr="00E31E24">
        <w:rPr>
          <w:rFonts w:cstheme="minorHAnsi"/>
          <w:szCs w:val="21"/>
          <w:highlight w:val="lightGray"/>
        </w:rPr>
        <w:t>&gt;AipsSNMP1</w:t>
      </w:r>
      <w:r w:rsidR="00795A44" w:rsidRPr="00E31E24">
        <w:rPr>
          <w:rFonts w:cstheme="minorHAnsi"/>
          <w:szCs w:val="21"/>
          <w:highlight w:val="lightGray"/>
        </w:rPr>
        <w:t xml:space="preserve"> </w:t>
      </w:r>
      <w:r w:rsidR="00F50931" w:rsidRPr="00E31E24">
        <w:rPr>
          <w:rFonts w:cstheme="minorHAnsi"/>
          <w:szCs w:val="21"/>
          <w:highlight w:val="lightGray"/>
        </w:rPr>
        <w:t xml:space="preserve"> ORF  15</w:t>
      </w:r>
      <w:r w:rsidR="00D622F2" w:rsidRPr="00E31E24">
        <w:rPr>
          <w:rFonts w:cstheme="minorHAnsi" w:hint="eastAsia"/>
          <w:szCs w:val="21"/>
          <w:highlight w:val="lightGray"/>
        </w:rPr>
        <w:t>69</w:t>
      </w:r>
      <w:r w:rsidR="00F50931" w:rsidRPr="00E31E24">
        <w:rPr>
          <w:rFonts w:cstheme="minorHAnsi"/>
          <w:szCs w:val="21"/>
          <w:highlight w:val="lightGray"/>
        </w:rPr>
        <w:t xml:space="preserve"> </w:t>
      </w:r>
      <w:proofErr w:type="spellStart"/>
      <w:r w:rsidR="00F50931" w:rsidRPr="00E31E24">
        <w:rPr>
          <w:rFonts w:cstheme="minorHAnsi"/>
          <w:szCs w:val="21"/>
          <w:highlight w:val="lightGray"/>
        </w:rPr>
        <w:t>bp</w:t>
      </w:r>
      <w:proofErr w:type="spellEnd"/>
    </w:p>
    <w:p w:rsidR="00F50931" w:rsidRPr="00DA00DF" w:rsidRDefault="00F50931" w:rsidP="00F50931">
      <w:pPr>
        <w:autoSpaceDE w:val="0"/>
        <w:autoSpaceDN w:val="0"/>
        <w:adjustRightInd w:val="0"/>
        <w:jc w:val="left"/>
        <w:rPr>
          <w:rFonts w:eastAsia="Fixedsys" w:cstheme="minorHAnsi"/>
          <w:kern w:val="0"/>
          <w:szCs w:val="21"/>
        </w:rPr>
      </w:pPr>
      <w:r w:rsidRPr="00DA00DF">
        <w:rPr>
          <w:rFonts w:eastAsia="Fixedsys" w:cstheme="minorHAnsi"/>
          <w:kern w:val="0"/>
          <w:szCs w:val="21"/>
        </w:rPr>
        <w:t>ATGGCGATGGCAAAGGAGCTGAAGTATGCAGCAATCGCTGGCGGGGTAGCAGTGTTCTGGCTCATCTTTGGGTTCATCCTGTTTCCTGTCATACTCAAGGGGCAGCTTAAAAAGGAAATGGCCCTATCAAAAAAGACGGATGTCCGCAAGATGTGGGAGCAGATTCCGTTCGCCCTGGATTTCAAGGTGTATTTCTTCAACTTTACCAATGCAGAAGAAGTGCAGAAGGGAGCCAAGCCTATCCTTAAGGAGATTGGACCTTACCATTTTGATGAATGGAAAGAGAAGGTGGAAATTGAAGACAATGAGGACGAGGACACTGTCAACTACAAGAAACGGGATGTATTCTACTTCAATCCTGAAATGTCTGCGCCTGGACTGACGGGCGAAGAAATTATTGTTTTACCGCATATTTTTATGATGGCCATGGCACTAACAGTCCACCGAGACAAGCCGGCCATGCTGAACATGATTGGAAAAGCCATGAACGGGATCTTCGACGACCCCCCCGACGTCTTCATGAGGGTTAAAGCTCTGGACATCTTGTTCCGCGGCATCATGATCAACTGTGCGAGGACTGAGTTCGCTCCGAAAGCCACCTGTACTGCTCTGAAGAAGGAAAAAGTTACTGGACTGATTGTGGAGGCTAATAACCAGTTTAGGTTCTCGCTATTTGGGGCGCGAAACGGTTCGATAGATGAGCACGTGATCACAGTAAGGAGGGGTATCAAGAACGTGATGGATGTTGGTAAAGTTATAGCAATAGATGGCAAACCAGAGCAAACAATATGGAGAGACCACTGCAATGAATTCGTTGGCACTGACGGCACTGTGTTTCCACCATTTTTGAAGGAAACTGACCGAATTGAGTCGTTCTCTACTGATTTGTGCAGGCCGTTCAAACCCTGGTACCAGAAGAAGACGTCCTATAGAGGCATCAAGACGAACCGCTACATAGCCAACATCGGGAACTTTGCAGAGGACCCGGAACTCCAGTGCTTTTGTCCTGCACCTGATAGGTGCCCTCCTAAAGGTCTCATGGATCTGGTTCCGTGCATGAAGGCTCCTATGTTCGCCTCCATGCCTCACTTCTTGGACAGTGATCCTGCGTTGCTGGATAATGTGAAAGGGTTGAACCCGGATATCAATGAACATGGGATTGAGATTGATTTTGAACCGATAACAGGTACCCCGATGGTGGCTAAACAAAGAATTCAATTTAATATTCAGCTGCTGAAAACTGATAAGATGGAGCTTTTCAAGGATCTGTCTGGAGATATCGTGCCTTTGTTCTGGATTGACGAGGGTCTGGCTCTGAACAAGACGTTTGTGAACATGCTCAAGCACCAGCTCTTCATTCCGAAGCGTGTGGTGGGAGTGCTTCGTTGGTGGATGGTGTCCTTCGGAAGCCTCGGAGCTGTCATCGGGATCGTTTACCATTACAGAGATCACATTATGCGTCTTGCAGTTTCTGGAGACACGAAGGTCTCCAAAGTAACACCGGAGGATGGTCCTGAACAAAAGGACATCAGCGTGATTGGCCAGGAGCCGGCCAAGATCAACATATA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SNMP2 </w:t>
      </w:r>
      <w:r w:rsidR="00F50931" w:rsidRPr="00DC299D">
        <w:rPr>
          <w:rFonts w:cstheme="minorHAnsi"/>
          <w:szCs w:val="21"/>
          <w:highlight w:val="lightGray"/>
        </w:rPr>
        <w:t xml:space="preserve"> ORF  1563 </w:t>
      </w:r>
      <w:proofErr w:type="spellStart"/>
      <w:r w:rsidR="00F50931"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ATGTTCGGAAAATATGCCAAACTGTTTTTGACTGTGTCCTTGGGATTTTTGGTGGTAGCCATTATTATGGTGGCCTGGGGCTTTGAGAAAATCGTTGACAAACAAATACAAAAGAATGTCCAACTAGAGAACAATTCAATGATGTTCGACAAATGGCTGAAACTGCCCATGCCGCTGGACTTCAAGGTGTATATCTTTAACGTCACCAATGTCGACGAGGTGAACCGGGGGCAGAAACCAATGCTGCAGGAAATTGGACCTTATGTTTACAAAGAATACCGTGAGCGGACGATCCTGGGTTACGGCGAAAACGATACAATCAAGTACATGCTGCGCAAGCGGTTCGAATTCGATCCTGAGGCGTCTGGCGGACTCACGGAGGATGATGAAGTCACTGTCATTCACTTCTCTTATTTGGCTGCCTTGCTGACAGTTCACGACATGATGCCGAGTTTGGTCGGAGTGATCAACAAAGCTCTGGAGCAGTTCTTCCCGAGCCTGGAAGACGCATTCCTGAGGGTCAAAGTGAGGGACCTGTTCTTTGACGGCATATACTTGAGCTGTGATGGTGATAACGCTGCCTTAGGACTTGTATGCGGTAAAATAAAGGGAGAAATGCCACCCACCATGAGAGCAGCGGAAGGAGCAAATGGATTTTATTTCTCAATGTTTTCTCATATGAATCGTTCAGAATCAGGCCCATACGAGATGATCAGGGGTCGCGACAACGTGTACGAACTTGGCAACATAGTCACCTACAAGGGCCAGCAGGTCATGTCAATGTGGGGTGATAAATACTGCGGCCAGATCAACGGCTCCGACTCCTCGATATTCCCTCCGATCAAAGAGAGCAATGTGCCC</w:t>
      </w:r>
      <w:r w:rsidRPr="00DA00DF">
        <w:rPr>
          <w:rFonts w:cstheme="minorHAnsi"/>
          <w:szCs w:val="21"/>
        </w:rPr>
        <w:lastRenderedPageBreak/>
        <w:t>AAGAAGCTTTATACTTTTGAGCCGGATATCTGCAGGTCCCTTTACATCGATCTAGTGGGCAAGACAGAAATGTTCAACATCAGCTCGTACTACTATGAGATCTCAGAGTCGGCGTTAGCAGCAAAGAGCGCCAACCATGACAACAAATGTTTTTGTAAAAAGAACTGGAGTGCAAACCACGACGGCTGCCTCCTGATGGGTCTTCTGAACTTAATGCCGTGCCAGGGCGCACCAGCCATCGCCTCACTACCTCACTTCTACCTCGCCTCAGAGGAACTGCTTGATTTCTTCCAGTCAGGAATCATGCCTGACAAGGAGAAGCATAAGTCTTATGTTTATATTGATCCGACAACTGGCGTAGTTCTGAGCGGTTACAAGCGGCTACAATTCAACATAGAACTGCGCAAGATTGACAACGTCCCGCAGCTGTCGACCGTGCCCACTGGTTTGTTCCCTATGCTGTGGCTTGAAGAGGGAGCCACAATTCCACCATCAATACAACAAGAACTCCTCGACTCACACAAACTCCTCGGCTACGTAGAAGTCGCTCGATGGTTCCTACTCACGGTCGCTATCATAGCGGTCATAGTGTCAGCGGTAGCGGTCGCGAGGGCCAACGCGCTGCTCTCGTGGCCACGAAACAGTAACTCTGTTAGTTTTATATCAGGGCCCGGCGTTACTATGGTTAATAAAGGAAATTGA</w:t>
      </w:r>
    </w:p>
    <w:p w:rsidR="006B7FDF" w:rsidRPr="00DA00DF" w:rsidRDefault="006B7FDF" w:rsidP="006B7FDF">
      <w:pPr>
        <w:rPr>
          <w:rFonts w:cstheme="minorHAnsi"/>
          <w:szCs w:val="21"/>
        </w:rPr>
      </w:pPr>
      <w:r w:rsidRPr="00DC299D">
        <w:rPr>
          <w:rFonts w:cstheme="minorHAnsi"/>
          <w:szCs w:val="21"/>
          <w:highlight w:val="lightGray"/>
        </w:rPr>
        <w:t xml:space="preserve">&gt;AipsGR63  </w:t>
      </w:r>
      <w:r w:rsidR="00F50931" w:rsidRPr="00DC299D">
        <w:rPr>
          <w:rFonts w:cstheme="minorHAnsi"/>
          <w:szCs w:val="21"/>
          <w:highlight w:val="lightGray"/>
        </w:rPr>
        <w:t xml:space="preserve">partial </w:t>
      </w:r>
      <w:r w:rsidRPr="00DC299D">
        <w:rPr>
          <w:rFonts w:cstheme="minorHAnsi"/>
          <w:szCs w:val="21"/>
          <w:highlight w:val="lightGray"/>
        </w:rPr>
        <w:t>720</w:t>
      </w:r>
      <w:r w:rsidR="00F50931" w:rsidRPr="00DC299D">
        <w:rPr>
          <w:rFonts w:cstheme="minorHAnsi"/>
          <w:szCs w:val="21"/>
          <w:highlight w:val="lightGray"/>
        </w:rPr>
        <w:t xml:space="preserve"> </w:t>
      </w:r>
      <w:proofErr w:type="spellStart"/>
      <w:r w:rsidRPr="00DC299D">
        <w:rPr>
          <w:rFonts w:cstheme="minorHAnsi"/>
          <w:szCs w:val="21"/>
          <w:highlight w:val="lightGray"/>
        </w:rPr>
        <w:t>bp</w:t>
      </w:r>
      <w:proofErr w:type="spellEnd"/>
    </w:p>
    <w:p w:rsidR="006B7FDF" w:rsidRPr="00DA00DF" w:rsidRDefault="006B7FDF" w:rsidP="006B7FDF">
      <w:pPr>
        <w:rPr>
          <w:rFonts w:cstheme="minorHAnsi"/>
          <w:szCs w:val="21"/>
        </w:rPr>
      </w:pPr>
      <w:r w:rsidRPr="00DA00DF">
        <w:rPr>
          <w:rFonts w:cstheme="minorHAnsi"/>
          <w:szCs w:val="21"/>
        </w:rPr>
        <w:t>CAGATTCGTGTAAGTAATAGGGAACTGGCTGTACCGCGACGAAGAAGGCGCCTTTCCCTCATGCAGTCAAAGAACGGACAATCGACGAGCTTCGAAATTAAGAGAATTAGCAAGTGTTACCTTTTATTAACGGAACAAGTGATGTTTGTCAACAAAATGTTCGGTCCTAGGATTCTTCTGAATACCATGAATCTACTTTTGGATATGGTGAAAATATTGAATTTAGCTATAAGAATCACCATTGGATCCCAGCGAACCTTATATCGAGGCGACAATTTAAATTATTTACCGGGAATAACTGGACTAATACGTTTCATGGCGTGTGCTTACATTATAATATCTATGGTATACCAATGTGAGCAAGCATATCGCCAGAGAGAGCAGGTCATGAACGTCATTGATCATCTTCTAATAAACAAAAAGCCTGACGAAGATCTACGAACCGAGATAGTTGATTTGCGGACTTTACTACAAGATCGACCTATAAGCTTCAATATGGAAAATTTCATCACACTGAATTATCCTATTTTTAGTTTCTATTACTTCGGTAGTAGTAACGTATACAATAATATTGTTACAAAATGTAGACTGAAAGTCGTTCAGAAACCCCAGATTCGAAAAAGACTTTTCTTTGCTAAAGCCATGATTATAATCCGTATACCTAAATATTTTTTGACAGTTTTCCAACTATTACTTTTTGTGATTATGGGTATGTATTAA</w:t>
      </w:r>
    </w:p>
    <w:p w:rsidR="006B7FDF" w:rsidRPr="00DA00DF" w:rsidRDefault="006B7FDF" w:rsidP="006B7FDF">
      <w:pPr>
        <w:rPr>
          <w:rFonts w:cstheme="minorHAnsi"/>
          <w:szCs w:val="21"/>
        </w:rPr>
      </w:pPr>
    </w:p>
    <w:p w:rsidR="006B7FDF" w:rsidRPr="00DA00DF" w:rsidRDefault="006B7FDF" w:rsidP="006B7FDF">
      <w:pPr>
        <w:rPr>
          <w:rFonts w:cstheme="minorHAnsi"/>
          <w:szCs w:val="21"/>
        </w:rPr>
      </w:pPr>
    </w:p>
    <w:p w:rsidR="006B7FDF" w:rsidRPr="00DA00DF" w:rsidRDefault="006B7FDF" w:rsidP="006B7FDF">
      <w:pPr>
        <w:rPr>
          <w:rFonts w:cstheme="minorHAnsi"/>
          <w:szCs w:val="21"/>
        </w:rPr>
      </w:pPr>
    </w:p>
    <w:p w:rsidR="006B7FDF" w:rsidRPr="00DA00DF" w:rsidRDefault="006B7FDF" w:rsidP="006B7FDF">
      <w:pPr>
        <w:rPr>
          <w:rFonts w:cstheme="minorHAnsi"/>
          <w:szCs w:val="21"/>
        </w:rPr>
      </w:pPr>
    </w:p>
    <w:p w:rsidR="006B7FDF" w:rsidRPr="00DA00DF" w:rsidRDefault="006B7FDF" w:rsidP="006B7FDF">
      <w:pPr>
        <w:rPr>
          <w:rFonts w:cstheme="minorHAnsi"/>
          <w:szCs w:val="21"/>
        </w:rPr>
      </w:pPr>
    </w:p>
    <w:sectPr w:rsidR="006B7FDF" w:rsidRPr="00DA0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028B" w:rsidRDefault="00D7028B" w:rsidP="00A56203">
      <w:r>
        <w:separator/>
      </w:r>
    </w:p>
  </w:endnote>
  <w:endnote w:type="continuationSeparator" w:id="0">
    <w:p w:rsidR="00D7028B" w:rsidRDefault="00D7028B" w:rsidP="00A56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ixedsys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028B" w:rsidRDefault="00D7028B" w:rsidP="00A56203">
      <w:r>
        <w:separator/>
      </w:r>
    </w:p>
  </w:footnote>
  <w:footnote w:type="continuationSeparator" w:id="0">
    <w:p w:rsidR="00D7028B" w:rsidRDefault="00D7028B" w:rsidP="00A562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428"/>
    <w:rsid w:val="000A5E2C"/>
    <w:rsid w:val="000D5428"/>
    <w:rsid w:val="00120674"/>
    <w:rsid w:val="0014798E"/>
    <w:rsid w:val="00183CBB"/>
    <w:rsid w:val="001A211E"/>
    <w:rsid w:val="001B2968"/>
    <w:rsid w:val="001C1E3A"/>
    <w:rsid w:val="002C19F3"/>
    <w:rsid w:val="003047A7"/>
    <w:rsid w:val="0031763B"/>
    <w:rsid w:val="003D320A"/>
    <w:rsid w:val="00426F9C"/>
    <w:rsid w:val="00450B36"/>
    <w:rsid w:val="00554DAC"/>
    <w:rsid w:val="00575879"/>
    <w:rsid w:val="00595D18"/>
    <w:rsid w:val="005B4B22"/>
    <w:rsid w:val="00605F69"/>
    <w:rsid w:val="006B7FDF"/>
    <w:rsid w:val="0072203B"/>
    <w:rsid w:val="00731AC1"/>
    <w:rsid w:val="00795A44"/>
    <w:rsid w:val="008C4391"/>
    <w:rsid w:val="00991E08"/>
    <w:rsid w:val="00A45DE3"/>
    <w:rsid w:val="00A56203"/>
    <w:rsid w:val="00A81695"/>
    <w:rsid w:val="00B651CE"/>
    <w:rsid w:val="00B67E2E"/>
    <w:rsid w:val="00C926F7"/>
    <w:rsid w:val="00D27183"/>
    <w:rsid w:val="00D41D20"/>
    <w:rsid w:val="00D5009D"/>
    <w:rsid w:val="00D622F2"/>
    <w:rsid w:val="00D7028B"/>
    <w:rsid w:val="00DA00DF"/>
    <w:rsid w:val="00DA59B9"/>
    <w:rsid w:val="00DC299D"/>
    <w:rsid w:val="00E31E24"/>
    <w:rsid w:val="00E531DE"/>
    <w:rsid w:val="00E80A00"/>
    <w:rsid w:val="00F15400"/>
    <w:rsid w:val="00F22C1A"/>
    <w:rsid w:val="00F2544F"/>
    <w:rsid w:val="00F50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6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62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6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62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6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62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6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62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30</Pages>
  <Words>12527</Words>
  <Characters>71407</Characters>
  <Application>Microsoft Office Word</Application>
  <DocSecurity>0</DocSecurity>
  <Lines>595</Lines>
  <Paragraphs>167</Paragraphs>
  <ScaleCrop>false</ScaleCrop>
  <Company/>
  <LinksUpToDate>false</LinksUpToDate>
  <CharactersWithSpaces>83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haohua007</dc:creator>
  <cp:keywords/>
  <dc:description/>
  <cp:lastModifiedBy>gushaohua007</cp:lastModifiedBy>
  <cp:revision>39</cp:revision>
  <dcterms:created xsi:type="dcterms:W3CDTF">2013-09-23T14:49:00Z</dcterms:created>
  <dcterms:modified xsi:type="dcterms:W3CDTF">2014-07-07T03:19:00Z</dcterms:modified>
</cp:coreProperties>
</file>